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73BE0" w14:textId="79B4F0ED" w:rsidR="00586205" w:rsidRPr="00B2732D" w:rsidRDefault="00371BBA" w:rsidP="00371BBA">
      <w:pPr>
        <w:pStyle w:val="Didascalia"/>
        <w:rPr>
          <w:b w:val="0"/>
        </w:rPr>
      </w:pPr>
      <w:bookmarkStart w:id="0" w:name="_Ref465867535"/>
      <w:bookmarkStart w:id="1" w:name="_Ref464227245"/>
      <w:r>
        <w:t>S</w:t>
      </w:r>
      <w:r>
        <w:fldChar w:fldCharType="begin"/>
      </w:r>
      <w:r>
        <w:instrText xml:space="preserve"> SEQ 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 xml:space="preserve"> Table</w:t>
      </w:r>
      <w:bookmarkEnd w:id="1"/>
      <w:r w:rsidR="00B720BF">
        <w:rPr>
          <w:b w:val="0"/>
        </w:rPr>
        <w:t xml:space="preserve">. </w:t>
      </w:r>
      <w:r w:rsidR="00B720BF" w:rsidRPr="00371BBA">
        <w:t xml:space="preserve">List of </w:t>
      </w:r>
      <w:r w:rsidR="004D3B65">
        <w:t xml:space="preserve">RT-qPCR </w:t>
      </w:r>
      <w:r w:rsidR="00586205" w:rsidRPr="00371BBA">
        <w:t>primers used in this study.</w:t>
      </w:r>
    </w:p>
    <w:tbl>
      <w:tblPr>
        <w:tblStyle w:val="Grigliatabella"/>
        <w:tblW w:w="145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28"/>
        <w:gridCol w:w="3517"/>
        <w:gridCol w:w="2108"/>
        <w:gridCol w:w="4289"/>
        <w:gridCol w:w="1741"/>
        <w:gridCol w:w="1172"/>
      </w:tblGrid>
      <w:tr w:rsidR="008C7EDB" w:rsidRPr="00B2732D" w14:paraId="5EA8DB2B" w14:textId="77777777" w:rsidTr="00024904">
        <w:trPr>
          <w:trHeight w:val="252"/>
        </w:trPr>
        <w:tc>
          <w:tcPr>
            <w:tcW w:w="1728" w:type="dxa"/>
            <w:tcBorders>
              <w:bottom w:val="single" w:sz="4" w:space="0" w:color="000000"/>
            </w:tcBorders>
            <w:noWrap/>
            <w:hideMark/>
          </w:tcPr>
          <w:p w14:paraId="2287DF83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3517" w:type="dxa"/>
            <w:tcBorders>
              <w:bottom w:val="single" w:sz="4" w:space="0" w:color="000000"/>
            </w:tcBorders>
            <w:noWrap/>
            <w:hideMark/>
          </w:tcPr>
          <w:p w14:paraId="519667CD" w14:textId="71CADAB9" w:rsidR="00354A24" w:rsidRPr="00B2732D" w:rsidRDefault="00354A24" w:rsidP="00311E1F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GenBank accession, Sol</w:t>
            </w:r>
            <w:r w:rsidR="00A222F6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2732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Genomics </w:t>
            </w:r>
            <w:r w:rsidR="00A222F6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Network </w:t>
            </w:r>
            <w:r w:rsidRPr="00B2732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locus or </w:t>
            </w:r>
            <w:proofErr w:type="spellStart"/>
            <w:r w:rsidRPr="00B2732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Unigene</w:t>
            </w:r>
            <w:proofErr w:type="spellEnd"/>
            <w:r w:rsidRPr="00B2732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</w:tcPr>
          <w:p w14:paraId="7F79DDF7" w14:textId="40AB5339" w:rsidR="00354A24" w:rsidRPr="00354A24" w:rsidRDefault="008C7EDB" w:rsidP="00311E1F">
            <w:pPr>
              <w:spacing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Sol</w:t>
            </w:r>
            <w:r w:rsidR="00A222F6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Genomics </w:t>
            </w:r>
            <w:r w:rsidR="00A222F6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Network 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locus</w:t>
            </w:r>
          </w:p>
        </w:tc>
        <w:tc>
          <w:tcPr>
            <w:tcW w:w="4289" w:type="dxa"/>
            <w:tcBorders>
              <w:bottom w:val="single" w:sz="4" w:space="0" w:color="000000"/>
            </w:tcBorders>
            <w:noWrap/>
            <w:hideMark/>
          </w:tcPr>
          <w:p w14:paraId="1218FAB1" w14:textId="16C0DA0D" w:rsidR="00354A24" w:rsidRPr="002511FB" w:rsidRDefault="00354A24" w:rsidP="00311E1F">
            <w:pPr>
              <w:spacing w:line="240" w:lineRule="auto"/>
              <w:jc w:val="left"/>
              <w:rPr>
                <w:rFonts w:eastAsia="Times New Roman"/>
                <w:b/>
                <w:bCs/>
                <w:i/>
                <w:sz w:val="20"/>
                <w:szCs w:val="20"/>
                <w:vertAlign w:val="superscript"/>
                <w:lang w:val="it-IT"/>
              </w:rPr>
            </w:pPr>
            <w:r w:rsidRPr="002511FB">
              <w:rPr>
                <w:rFonts w:eastAsia="Times New Roman"/>
                <w:b/>
                <w:bCs/>
                <w:sz w:val="20"/>
                <w:szCs w:val="20"/>
                <w:lang w:val="it-IT"/>
              </w:rPr>
              <w:t>Primer 5’-&gt;3’-sequences</w:t>
            </w:r>
            <w:r w:rsidRPr="002511FB">
              <w:rPr>
                <w:rFonts w:eastAsia="Times New Roman"/>
                <w:b/>
                <w:bCs/>
                <w:i/>
                <w:sz w:val="20"/>
                <w:szCs w:val="20"/>
                <w:vertAlign w:val="superscript"/>
                <w:lang w:val="it-IT"/>
              </w:rPr>
              <w:t>a, b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noWrap/>
            <w:hideMark/>
          </w:tcPr>
          <w:p w14:paraId="63561C42" w14:textId="324C9B20" w:rsidR="00354A24" w:rsidRPr="00B2732D" w:rsidRDefault="00354A24" w:rsidP="00311E1F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Amplicon </w:t>
            </w:r>
            <w:r w:rsidR="00A222F6" w:rsidRPr="00B2732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length</w:t>
            </w:r>
          </w:p>
          <w:p w14:paraId="79870683" w14:textId="77777777" w:rsidR="00354A24" w:rsidRPr="00B2732D" w:rsidRDefault="00354A24" w:rsidP="00311E1F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(bp)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noWrap/>
            <w:hideMark/>
          </w:tcPr>
          <w:p w14:paraId="4C11B711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8C7EDB" w:rsidRPr="00B2732D" w14:paraId="3314E98B" w14:textId="77777777" w:rsidTr="00024904">
        <w:trPr>
          <w:trHeight w:val="252"/>
        </w:trPr>
        <w:tc>
          <w:tcPr>
            <w:tcW w:w="14551" w:type="dxa"/>
            <w:gridSpan w:val="6"/>
            <w:tcBorders>
              <w:bottom w:val="dotted" w:sz="4" w:space="0" w:color="000000"/>
            </w:tcBorders>
          </w:tcPr>
          <w:p w14:paraId="0EECF237" w14:textId="3A043EF0" w:rsidR="008C7EDB" w:rsidRPr="00B2732D" w:rsidRDefault="008C7EDB" w:rsidP="004D3B65">
            <w:pPr>
              <w:spacing w:line="240" w:lineRule="auto"/>
              <w:jc w:val="left"/>
              <w:rPr>
                <w:rFonts w:eastAsia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/>
              </w:rPr>
              <w:t xml:space="preserve">Housekeeping </w:t>
            </w:r>
            <w:r w:rsidR="004D3B65">
              <w:rPr>
                <w:rFonts w:eastAsia="Times New Roman"/>
                <w:b/>
                <w:i/>
                <w:color w:val="000000"/>
                <w:sz w:val="20"/>
                <w:szCs w:val="20"/>
                <w:lang w:val="en-US"/>
              </w:rPr>
              <w:t>gene</w:t>
            </w:r>
          </w:p>
        </w:tc>
      </w:tr>
      <w:tr w:rsidR="008C7EDB" w:rsidRPr="00B2732D" w14:paraId="1162468D" w14:textId="77777777" w:rsidTr="00024904">
        <w:trPr>
          <w:trHeight w:val="252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445050DD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UBI3</w:t>
            </w:r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583B002E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X58253 Ubiquitin gene ubi3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0D51921B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6A82D301" w14:textId="18764C15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TCGTAAGGAGTGCCCTAATGCTGA</w:t>
            </w:r>
          </w:p>
          <w:p w14:paraId="37E5B597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CAATCGCCTCCAGCCTTGTTGTAA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02742EBC" w14:textId="77777777" w:rsidR="00354A24" w:rsidRPr="00B2732D" w:rsidRDefault="00354A24" w:rsidP="00311E1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green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3E31A3B6" w14:textId="7F8F31A0" w:rsidR="00354A24" w:rsidRPr="00B2732D" w:rsidRDefault="00EE1252" w:rsidP="004D3B65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EE1252">
              <w:rPr>
                <w:rFonts w:eastAsia="Times New Roman"/>
                <w:sz w:val="20"/>
                <w:szCs w:val="20"/>
                <w:lang w:val="en-US"/>
              </w:rPr>
              <w:t>[1]</w:t>
            </w:r>
          </w:p>
        </w:tc>
      </w:tr>
      <w:tr w:rsidR="008C7EDB" w:rsidRPr="00B2732D" w14:paraId="6D3E967A" w14:textId="77777777" w:rsidTr="00024904">
        <w:trPr>
          <w:trHeight w:val="252"/>
        </w:trPr>
        <w:tc>
          <w:tcPr>
            <w:tcW w:w="14551" w:type="dxa"/>
            <w:gridSpan w:val="6"/>
            <w:tcBorders>
              <w:top w:val="dotted" w:sz="4" w:space="0" w:color="000000"/>
              <w:bottom w:val="dotted" w:sz="4" w:space="0" w:color="000000"/>
            </w:tcBorders>
          </w:tcPr>
          <w:p w14:paraId="02395A01" w14:textId="0D5ECC6F" w:rsidR="008C7EDB" w:rsidRPr="00B2732D" w:rsidRDefault="008C7EDB" w:rsidP="00311E1F">
            <w:pPr>
              <w:spacing w:line="240" w:lineRule="auto"/>
              <w:jc w:val="left"/>
              <w:rPr>
                <w:rFonts w:eastAsia="Times New Roman"/>
                <w:b/>
                <w:i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b/>
                <w:i/>
                <w:sz w:val="20"/>
                <w:szCs w:val="20"/>
                <w:lang w:val="en-US"/>
              </w:rPr>
              <w:t>Cucumber mosaic virus</w:t>
            </w:r>
          </w:p>
        </w:tc>
      </w:tr>
      <w:tr w:rsidR="008C7EDB" w:rsidRPr="00B2732D" w14:paraId="7B4B13AD" w14:textId="77777777" w:rsidTr="00024904">
        <w:trPr>
          <w:trHeight w:val="300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34DD743E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CMV_RNA2</w:t>
            </w:r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2EC1424B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C_002035 </w:t>
            </w:r>
            <w:r w:rsidRPr="00B2732D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Cucumber mosaic virus</w:t>
            </w: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RNA2, conserved region in </w:t>
            </w:r>
            <w:r w:rsidRPr="00B2732D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Fny</w:t>
            </w: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r w:rsidRPr="00B2732D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>LS</w:t>
            </w: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strains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1352FAA7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471913EF" w14:textId="69B657CB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TGAGTTTGCTTGGTGTTATGACAC</w:t>
            </w:r>
          </w:p>
          <w:p w14:paraId="281E85C0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CATCACCTTAGCTTCCATGTTGAA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35FDECFE" w14:textId="77777777" w:rsidR="00354A24" w:rsidRPr="00B2732D" w:rsidRDefault="00354A24" w:rsidP="00311E1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6979A8BC" w14:textId="7ECEA3CF" w:rsidR="00354A24" w:rsidRPr="00B2732D" w:rsidRDefault="00EE1252" w:rsidP="004D3B65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EE1252">
              <w:rPr>
                <w:rFonts w:eastAsia="Times New Roman"/>
                <w:sz w:val="20"/>
                <w:szCs w:val="20"/>
                <w:lang w:val="en-US"/>
              </w:rPr>
              <w:t>[2]</w:t>
            </w:r>
          </w:p>
        </w:tc>
      </w:tr>
      <w:tr w:rsidR="008C7EDB" w:rsidRPr="00B2732D" w14:paraId="507335F3" w14:textId="77777777" w:rsidTr="00024904">
        <w:trPr>
          <w:trHeight w:val="252"/>
        </w:trPr>
        <w:tc>
          <w:tcPr>
            <w:tcW w:w="14551" w:type="dxa"/>
            <w:gridSpan w:val="6"/>
            <w:tcBorders>
              <w:top w:val="dotted" w:sz="4" w:space="0" w:color="000000"/>
              <w:bottom w:val="dotted" w:sz="4" w:space="0" w:color="000000"/>
            </w:tcBorders>
          </w:tcPr>
          <w:p w14:paraId="7E319D79" w14:textId="1BDBE370" w:rsidR="008C7EDB" w:rsidRPr="00B2732D" w:rsidRDefault="008C7EDB" w:rsidP="00311E1F">
            <w:pPr>
              <w:spacing w:line="240" w:lineRule="auto"/>
              <w:jc w:val="left"/>
              <w:rPr>
                <w:rFonts w:eastAsia="Times New Roman"/>
                <w:b/>
                <w:i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b/>
                <w:i/>
                <w:sz w:val="20"/>
                <w:szCs w:val="20"/>
                <w:lang w:val="en-US"/>
              </w:rPr>
              <w:t>Jasmonate pathway</w:t>
            </w:r>
          </w:p>
        </w:tc>
      </w:tr>
      <w:tr w:rsidR="008C7EDB" w:rsidRPr="00B2732D" w14:paraId="645C1296" w14:textId="77777777" w:rsidTr="00024904">
        <w:trPr>
          <w:trHeight w:val="300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6EE98304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oSys</w:t>
            </w:r>
            <w:proofErr w:type="spellEnd"/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0F542532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M84801 Prosystemin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244B6BBE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2A23A2A4" w14:textId="67B84C13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GGGAGGGTGCACTAGAAATA</w:t>
            </w:r>
          </w:p>
          <w:p w14:paraId="34233F40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TTGCATTTTGGGAGGATCAC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473E53A4" w14:textId="77777777" w:rsidR="00354A24" w:rsidRPr="00B2732D" w:rsidRDefault="00354A24" w:rsidP="00311E1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3D1B88CE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C7EDB" w:rsidRPr="00B2732D" w14:paraId="6F91410D" w14:textId="77777777" w:rsidTr="00024904">
        <w:trPr>
          <w:trHeight w:val="252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3B41F6D5" w14:textId="0CF33765" w:rsidR="00354A24" w:rsidRPr="00B2732D" w:rsidRDefault="00DD13E9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loxD</w:t>
            </w:r>
            <w:proofErr w:type="spellEnd"/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6CA72A42" w14:textId="2C191C19" w:rsidR="00354A24" w:rsidRPr="00B2732D" w:rsidRDefault="00354A24" w:rsidP="00311E1F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U37840 Lipoxygenase</w:t>
            </w:r>
            <w:r w:rsidR="003C54D7">
              <w:rPr>
                <w:rFonts w:eastAsia="Times New Roman"/>
                <w:color w:val="000000"/>
                <w:sz w:val="20"/>
                <w:szCs w:val="20"/>
                <w:lang w:val="en-US"/>
              </w:rPr>
              <w:t>-D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184BB9BE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640D20DB" w14:textId="7C710EA5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AAAGTTCATGGCCGTGGTTGACAC</w:t>
            </w:r>
          </w:p>
          <w:p w14:paraId="66B26D90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ACAATCTCTGCATCTCCGGTCCAA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66221EC0" w14:textId="77777777" w:rsidR="00354A24" w:rsidRPr="00B2732D" w:rsidRDefault="00354A24" w:rsidP="00311E1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4602AC1A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C7EDB" w:rsidRPr="00B2732D" w14:paraId="0A61379B" w14:textId="77777777" w:rsidTr="00024904">
        <w:trPr>
          <w:trHeight w:val="252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3279873C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OS</w:t>
            </w:r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7B45D7D8" w14:textId="16FA70D3" w:rsidR="00354A24" w:rsidRPr="00B2732D" w:rsidRDefault="00354A24" w:rsidP="00D858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AF230371 </w:t>
            </w:r>
            <w:proofErr w:type="spellStart"/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llene</w:t>
            </w:r>
            <w:proofErr w:type="spellEnd"/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oxide synthase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1A639D9E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41766B83" w14:textId="2C2173C9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ACGGAAGAGCCAAACAGGACCTTA</w:t>
            </w:r>
          </w:p>
          <w:p w14:paraId="770745BF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CGTTGCAAATGGTTGGTACCCGAA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6D0BA353" w14:textId="77777777" w:rsidR="00354A24" w:rsidRPr="00B2732D" w:rsidRDefault="00354A24" w:rsidP="00311E1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72859991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C7EDB" w:rsidRPr="00B2732D" w14:paraId="48D6C79B" w14:textId="77777777" w:rsidTr="00024904">
        <w:trPr>
          <w:trHeight w:val="300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4E9EE663" w14:textId="7C48618D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i1</w:t>
            </w:r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349F7B31" w14:textId="0ACA179F" w:rsidR="00354A24" w:rsidRPr="00B2732D" w:rsidRDefault="00354A24" w:rsidP="00D8582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AY423550 Coronatine-insensitive 1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483C9493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6545C909" w14:textId="7AA287B1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GAATTACTTGCGAATCGTCGTG</w:t>
            </w:r>
          </w:p>
          <w:p w14:paraId="0E42B615" w14:textId="1877213B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ACGAGAAATATGCAGAAGACCA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0A59AF5C" w14:textId="41EF3665" w:rsidR="00354A24" w:rsidRPr="00B2732D" w:rsidRDefault="00354A24" w:rsidP="0032568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2DA9094E" w14:textId="77777777" w:rsidR="00354A24" w:rsidRPr="00B2732D" w:rsidRDefault="00354A24" w:rsidP="00311E1F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C7EDB" w:rsidRPr="00B2732D" w14:paraId="4BCED5DD" w14:textId="77777777" w:rsidTr="00024904">
        <w:trPr>
          <w:trHeight w:val="300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72B47014" w14:textId="3338F351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PinI</w:t>
            </w:r>
            <w:proofErr w:type="spellEnd"/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0F3CA941" w14:textId="7D895288" w:rsidR="00354A24" w:rsidRPr="00B2732D" w:rsidRDefault="00354A24" w:rsidP="001E36D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K03290 Proteinase inhibitor I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10B47E26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2535CB00" w14:textId="1194B370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TGAAACTCTCATGGCACGAAAAG</w:t>
            </w:r>
          </w:p>
          <w:p w14:paraId="1BB9952C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GGCCACATTTGTTTTCCTTCG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399C681D" w14:textId="77777777" w:rsidR="00354A24" w:rsidRPr="00B2732D" w:rsidRDefault="00354A24" w:rsidP="001E36D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4053040A" w14:textId="14757E25" w:rsidR="00354A24" w:rsidRPr="00B2732D" w:rsidRDefault="00EE1252" w:rsidP="004D3B65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EE1252">
              <w:rPr>
                <w:rFonts w:eastAsia="Times New Roman"/>
                <w:sz w:val="20"/>
                <w:szCs w:val="20"/>
                <w:lang w:val="en-US"/>
              </w:rPr>
              <w:t>[3]</w:t>
            </w:r>
          </w:p>
        </w:tc>
      </w:tr>
      <w:tr w:rsidR="008C7EDB" w:rsidRPr="00B2732D" w14:paraId="57AB06CB" w14:textId="77777777" w:rsidTr="00024904">
        <w:trPr>
          <w:trHeight w:val="300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58EF5E25" w14:textId="39C26BC5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PinII</w:t>
            </w:r>
            <w:proofErr w:type="spellEnd"/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71FB89A1" w14:textId="4C0BFB7A" w:rsidR="00354A24" w:rsidRPr="00B2732D" w:rsidRDefault="00354A24" w:rsidP="001E36D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K03291 Proteinase inhibitor II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0DC04C7A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59DBDDAC" w14:textId="77583398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CCAAGAGGACCACTGAAAGA</w:t>
            </w:r>
          </w:p>
          <w:p w14:paraId="62D3F6CF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ACACTCAGCCTCACGTAAA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78B04F8B" w14:textId="77777777" w:rsidR="00354A24" w:rsidRPr="00B2732D" w:rsidRDefault="00354A24" w:rsidP="001E36D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1EE87A5D" w14:textId="075F951C" w:rsidR="00354A24" w:rsidRPr="00B2732D" w:rsidRDefault="00EE1252" w:rsidP="004D3B65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 w:rsidRPr="00EE1252">
              <w:rPr>
                <w:rFonts w:eastAsia="Times New Roman"/>
                <w:sz w:val="20"/>
                <w:szCs w:val="20"/>
                <w:lang w:val="en-US"/>
              </w:rPr>
              <w:t>[3]</w:t>
            </w:r>
          </w:p>
        </w:tc>
      </w:tr>
      <w:tr w:rsidR="008C7EDB" w:rsidRPr="00B2732D" w14:paraId="7A7B5FE4" w14:textId="77777777" w:rsidTr="00024904">
        <w:trPr>
          <w:trHeight w:val="300"/>
        </w:trPr>
        <w:tc>
          <w:tcPr>
            <w:tcW w:w="14551" w:type="dxa"/>
            <w:gridSpan w:val="6"/>
            <w:tcBorders>
              <w:top w:val="dotted" w:sz="4" w:space="0" w:color="000000"/>
              <w:bottom w:val="dotted" w:sz="4" w:space="0" w:color="000000"/>
            </w:tcBorders>
          </w:tcPr>
          <w:p w14:paraId="57307EC0" w14:textId="6103DF8E" w:rsidR="008C7EDB" w:rsidRPr="00B2732D" w:rsidRDefault="008C7EDB" w:rsidP="0063029D">
            <w:pPr>
              <w:spacing w:line="240" w:lineRule="auto"/>
              <w:jc w:val="left"/>
              <w:rPr>
                <w:rFonts w:eastAsia="Times New Roman"/>
                <w:b/>
                <w:i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b/>
                <w:i/>
                <w:sz w:val="20"/>
                <w:szCs w:val="20"/>
                <w:lang w:val="en-US"/>
              </w:rPr>
              <w:t xml:space="preserve">SA </w:t>
            </w:r>
            <w:r w:rsidR="0063029D">
              <w:rPr>
                <w:rFonts w:eastAsia="Times New Roman"/>
                <w:b/>
                <w:i/>
                <w:sz w:val="20"/>
                <w:szCs w:val="20"/>
                <w:lang w:val="en-US"/>
              </w:rPr>
              <w:t>pathway</w:t>
            </w:r>
          </w:p>
        </w:tc>
      </w:tr>
      <w:tr w:rsidR="008C7EDB" w:rsidRPr="00B2732D" w14:paraId="2B54B558" w14:textId="77777777" w:rsidTr="00024904">
        <w:trPr>
          <w:trHeight w:val="300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6A1AAD5B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sz w:val="20"/>
                <w:szCs w:val="20"/>
                <w:lang w:val="en-US"/>
              </w:rPr>
              <w:t>PR1b1</w:t>
            </w:r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1C795BE5" w14:textId="77777777" w:rsidR="00354A24" w:rsidRPr="00B2732D" w:rsidRDefault="00354A24" w:rsidP="001E36D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M_001247385 Pathogenesis-related protein 1b1</w:t>
            </w:r>
            <w:r w:rsidRPr="00B2732D">
              <w:rPr>
                <w:rFonts w:eastAsia="Times New Roman"/>
                <w:color w:val="000000"/>
                <w:sz w:val="20"/>
                <w:szCs w:val="20"/>
                <w:highlight w:val="green"/>
                <w:lang w:val="en-US"/>
              </w:rPr>
              <w:t xml:space="preserve"> 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59B92FAF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76C71FE1" w14:textId="37A1EACB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CCAAGACTATCTTGCGGTTCA</w:t>
            </w:r>
          </w:p>
          <w:p w14:paraId="501EE3B6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CAGCTCTTGAGTTGGCATAGT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4C12A963" w14:textId="77777777" w:rsidR="00354A24" w:rsidRPr="00B2732D" w:rsidRDefault="00354A24" w:rsidP="001E36D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02F926DE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C7EDB" w:rsidRPr="00B2732D" w14:paraId="65F33B88" w14:textId="77777777" w:rsidTr="00024904">
        <w:trPr>
          <w:trHeight w:val="252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6BBDA844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-P2</w:t>
            </w:r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65ED2B7E" w14:textId="77777777" w:rsidR="00354A24" w:rsidRPr="00B2732D" w:rsidRDefault="00354A24" w:rsidP="001E36D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M_001247154 Pathogenesis-related protein P2 precursor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7F538C86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56AA651A" w14:textId="3067206C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AGAACTGCTAGCGTTTACTGCGCTAC</w:t>
            </w:r>
          </w:p>
          <w:p w14:paraId="61F5789A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CCGCATGAAGCTTGGCCCGTAGGT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212083D7" w14:textId="77777777" w:rsidR="00354A24" w:rsidRPr="00B2732D" w:rsidRDefault="00354A24" w:rsidP="001E36D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776E850D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C7EDB" w:rsidRPr="00B2732D" w14:paraId="162C9E14" w14:textId="77777777" w:rsidTr="00024904">
        <w:trPr>
          <w:trHeight w:val="300"/>
        </w:trPr>
        <w:tc>
          <w:tcPr>
            <w:tcW w:w="14551" w:type="dxa"/>
            <w:gridSpan w:val="6"/>
            <w:tcBorders>
              <w:top w:val="dotted" w:sz="4" w:space="0" w:color="000000"/>
              <w:bottom w:val="dotted" w:sz="4" w:space="0" w:color="000000"/>
            </w:tcBorders>
          </w:tcPr>
          <w:p w14:paraId="74986A22" w14:textId="2EFE2C72" w:rsidR="008C7EDB" w:rsidRPr="00B2732D" w:rsidRDefault="008C7EDB" w:rsidP="001E36D1">
            <w:pPr>
              <w:spacing w:line="240" w:lineRule="auto"/>
              <w:jc w:val="left"/>
              <w:rPr>
                <w:rFonts w:eastAsia="Times New Roman"/>
                <w:b/>
                <w:i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b/>
                <w:i/>
                <w:sz w:val="20"/>
                <w:szCs w:val="20"/>
                <w:lang w:val="en-US"/>
              </w:rPr>
              <w:t>Kinases</w:t>
            </w:r>
          </w:p>
        </w:tc>
      </w:tr>
      <w:tr w:rsidR="008C7EDB" w:rsidRPr="00B2732D" w14:paraId="70C5E92E" w14:textId="77777777" w:rsidTr="00024904">
        <w:trPr>
          <w:trHeight w:val="252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48B92554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LS2</w:t>
            </w:r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01D9ECF9" w14:textId="77777777" w:rsidR="00354A24" w:rsidRPr="00B2732D" w:rsidRDefault="00354A24" w:rsidP="001E36D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SGN-U586739 Flagellin sensing 2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65BDE08E" w14:textId="0343430C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olyc02g070890.2.1</w:t>
            </w: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2064BDB0" w14:textId="438BD02B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TGGGAAAGCAAGAAGCTAAGGGCT</w:t>
            </w:r>
          </w:p>
          <w:p w14:paraId="53CDC961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TGTTGGACAACGTCCAGTCATCCT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18B360D0" w14:textId="77777777" w:rsidR="00354A24" w:rsidRPr="00B2732D" w:rsidRDefault="00354A24" w:rsidP="001E36D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3495C57C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C7EDB" w:rsidRPr="00B2732D" w14:paraId="781EA699" w14:textId="77777777" w:rsidTr="00024904">
        <w:trPr>
          <w:trHeight w:val="300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738F8052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BAK1</w:t>
            </w:r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633AB84E" w14:textId="77777777" w:rsidR="00354A24" w:rsidRPr="00B2732D" w:rsidRDefault="00354A24" w:rsidP="001E36D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NM_001247697 Somatic embryogenesis receptor kinase 3A (SERK3A) (or brassinosteroid insensitive 1-associated receptor kinase 1)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38AA1B17" w14:textId="2AB09570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24">
              <w:rPr>
                <w:rFonts w:eastAsia="Times New Roman"/>
                <w:color w:val="000000"/>
                <w:sz w:val="20"/>
                <w:szCs w:val="20"/>
                <w:lang w:val="en-US"/>
              </w:rPr>
              <w:t>Solyc10g047140.1.1</w:t>
            </w: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5EBD858A" w14:textId="405C86BF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GAACGTCCAAAGATGTCAGAAG</w:t>
            </w:r>
          </w:p>
          <w:p w14:paraId="27B8ECFB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GGTGGTGTACATGGTTGTAATC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7C681798" w14:textId="77777777" w:rsidR="00354A24" w:rsidRPr="00B2732D" w:rsidRDefault="00354A24" w:rsidP="001E36D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405E2E2F" w14:textId="08F9204E" w:rsidR="00354A24" w:rsidRPr="00B2732D" w:rsidRDefault="00EE1252" w:rsidP="004D3B65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1252">
              <w:rPr>
                <w:rFonts w:eastAsia="Times New Roman"/>
                <w:color w:val="000000"/>
                <w:sz w:val="20"/>
                <w:szCs w:val="20"/>
                <w:lang w:val="en-US"/>
              </w:rPr>
              <w:t>[4]</w:t>
            </w:r>
          </w:p>
        </w:tc>
      </w:tr>
      <w:tr w:rsidR="008C7EDB" w:rsidRPr="00B2732D" w14:paraId="639AFE6B" w14:textId="77777777" w:rsidTr="00024904">
        <w:trPr>
          <w:trHeight w:val="300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4AEA4081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BRI1</w:t>
            </w:r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17B977B2" w14:textId="77777777" w:rsidR="00354A24" w:rsidRPr="002511FB" w:rsidRDefault="00354A24" w:rsidP="001E36D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highlight w:val="green"/>
                <w:lang w:val="it-IT"/>
              </w:rPr>
            </w:pPr>
            <w:r w:rsidRPr="002511FB">
              <w:rPr>
                <w:rFonts w:eastAsia="Times New Roman"/>
                <w:color w:val="000000"/>
                <w:sz w:val="20"/>
                <w:szCs w:val="20"/>
                <w:lang w:val="it-IT"/>
              </w:rPr>
              <w:t>SGN-U574182 Brassinosteriod-insensitive 1 (BRI1)</w:t>
            </w:r>
            <w:r w:rsidRPr="002511FB">
              <w:rPr>
                <w:rFonts w:eastAsia="Times New Roman"/>
                <w:color w:val="000000"/>
                <w:sz w:val="20"/>
                <w:szCs w:val="20"/>
                <w:highlight w:val="green"/>
                <w:lang w:val="it-IT"/>
              </w:rPr>
              <w:t xml:space="preserve"> 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101A2921" w14:textId="50084643" w:rsidR="00354A24" w:rsidRPr="00354A24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354A24">
              <w:rPr>
                <w:rFonts w:eastAsia="Times New Roman"/>
                <w:color w:val="000000"/>
                <w:sz w:val="20"/>
                <w:szCs w:val="20"/>
              </w:rPr>
              <w:t>Solyc04g051510.1.1</w:t>
            </w: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4131B18B" w14:textId="70DE02B1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GGAAACGTCCCACAATGATAC</w:t>
            </w:r>
          </w:p>
          <w:p w14:paraId="2A74FF15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CCCTCCTTCAACTCCACTAA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656A9D72" w14:textId="77777777" w:rsidR="00354A24" w:rsidRPr="00B2732D" w:rsidRDefault="00354A24" w:rsidP="001E36D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46270FEE" w14:textId="49605B5F" w:rsidR="00354A24" w:rsidRPr="00B2732D" w:rsidRDefault="00EE1252" w:rsidP="004D3B65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EE1252">
              <w:rPr>
                <w:rFonts w:eastAsia="Times New Roman"/>
                <w:color w:val="000000"/>
                <w:sz w:val="20"/>
                <w:szCs w:val="20"/>
                <w:lang w:val="en-US"/>
              </w:rPr>
              <w:t>[4]</w:t>
            </w:r>
          </w:p>
        </w:tc>
      </w:tr>
      <w:tr w:rsidR="008C7EDB" w:rsidRPr="00B2732D" w14:paraId="31BA81B4" w14:textId="77777777" w:rsidTr="00024904">
        <w:trPr>
          <w:trHeight w:val="252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4C1F2A5C" w14:textId="048CB2F4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HCR2</w:t>
            </w:r>
            <w:r w:rsidR="00B83CC7">
              <w:rPr>
                <w:rFonts w:eastAsia="Times New Roman"/>
                <w:color w:val="000000"/>
                <w:sz w:val="20"/>
                <w:szCs w:val="20"/>
                <w:lang w:val="en-US"/>
              </w:rPr>
              <w:t>-0A</w:t>
            </w:r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62A8DCF1" w14:textId="4C153078" w:rsidR="00354A24" w:rsidRPr="00B2732D" w:rsidRDefault="00354A24" w:rsidP="00F3551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SGN-U564475 Homolog</w:t>
            </w:r>
            <w:r w:rsidR="00F35512">
              <w:rPr>
                <w:rFonts w:eastAsia="Times New Roman"/>
                <w:color w:val="000000"/>
                <w:sz w:val="20"/>
                <w:szCs w:val="20"/>
                <w:lang w:val="en-US"/>
              </w:rPr>
              <w:t>ue</w:t>
            </w: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of </w:t>
            </w:r>
            <w:r w:rsidRPr="00B2732D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lastRenderedPageBreak/>
              <w:t>Cladosporium</w:t>
            </w: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35512"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  <w:r w:rsidR="00F35512"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esistance </w:t>
            </w: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gene Cf-2 (Hcr2)-like</w:t>
            </w:r>
            <w:r w:rsidRPr="00B2732D">
              <w:rPr>
                <w:rFonts w:eastAsia="Times New Roman"/>
                <w:color w:val="000000"/>
                <w:sz w:val="20"/>
                <w:szCs w:val="20"/>
                <w:highlight w:val="green"/>
                <w:lang w:val="en-US"/>
              </w:rPr>
              <w:t xml:space="preserve"> 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1B814125" w14:textId="3C3DC89E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54A24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Solyc04g074030.2.1</w:t>
            </w: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0330FB5F" w14:textId="56A88EF5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CGCGGTTACATTTGCTACCACTGA</w:t>
            </w:r>
          </w:p>
          <w:p w14:paraId="09281B9F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Rev: TCCACTTAGCGTCCACGAAGCCAATA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62B84767" w14:textId="77777777" w:rsidR="00354A24" w:rsidRPr="00B2732D" w:rsidRDefault="00354A24" w:rsidP="001E36D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106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5298246E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C7EDB" w:rsidRPr="00B2732D" w14:paraId="38E998B1" w14:textId="77777777" w:rsidTr="00024904">
        <w:trPr>
          <w:trHeight w:val="252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5B0EA5E3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LRR-RLK</w:t>
            </w:r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5BFEEAF3" w14:textId="77777777" w:rsidR="00354A24" w:rsidRPr="00B2732D" w:rsidRDefault="00354A24" w:rsidP="001E36D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SGN-U586521 Leucine-rich repeat receptor-like kinase At1g09970-like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2D9CB417" w14:textId="21D0BB62" w:rsidR="00354A24" w:rsidRPr="00B2732D" w:rsidRDefault="00153E96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153E96">
              <w:rPr>
                <w:rFonts w:eastAsia="Times New Roman"/>
                <w:color w:val="000000"/>
                <w:sz w:val="20"/>
                <w:szCs w:val="20"/>
                <w:lang w:val="en-US"/>
              </w:rPr>
              <w:t>Solyc04g076990.2.1</w:t>
            </w: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5D886549" w14:textId="48ACF0BF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AGTGATGACTCGAGCTTGTTGGTG</w:t>
            </w:r>
          </w:p>
          <w:p w14:paraId="54A288C5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ACCTCGTCTCCCAATCAAGTGACA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7A65D2F1" w14:textId="77777777" w:rsidR="00354A24" w:rsidRPr="00B2732D" w:rsidRDefault="00354A24" w:rsidP="001E36D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  <w:hideMark/>
          </w:tcPr>
          <w:p w14:paraId="2F5A5E8A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C7EDB" w:rsidRPr="00B2732D" w14:paraId="40884B0A" w14:textId="77777777" w:rsidTr="00024904">
        <w:trPr>
          <w:trHeight w:val="300"/>
        </w:trPr>
        <w:tc>
          <w:tcPr>
            <w:tcW w:w="1728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74939FDB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LK</w:t>
            </w:r>
          </w:p>
        </w:tc>
        <w:tc>
          <w:tcPr>
            <w:tcW w:w="3517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5E68816E" w14:textId="77777777" w:rsidR="00354A24" w:rsidRPr="00B2732D" w:rsidRDefault="00354A24" w:rsidP="001E36D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Solyc02g071810 Receptor-like protein kinase</w:t>
            </w:r>
          </w:p>
        </w:tc>
        <w:tc>
          <w:tcPr>
            <w:tcW w:w="2108" w:type="dxa"/>
            <w:tcBorders>
              <w:top w:val="dotted" w:sz="4" w:space="0" w:color="000000"/>
              <w:bottom w:val="dotted" w:sz="4" w:space="0" w:color="000000"/>
            </w:tcBorders>
          </w:tcPr>
          <w:p w14:paraId="28ED3790" w14:textId="31287936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olyc02g071810.2.1</w:t>
            </w:r>
          </w:p>
        </w:tc>
        <w:tc>
          <w:tcPr>
            <w:tcW w:w="4289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6A3A2FF3" w14:textId="6FB5B4FD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CCTCGCCCTTGCTTTATTT</w:t>
            </w:r>
          </w:p>
          <w:p w14:paraId="554E790F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GACGATTCTTCGTGTAGGAAAG</w:t>
            </w:r>
          </w:p>
        </w:tc>
        <w:tc>
          <w:tcPr>
            <w:tcW w:w="1741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3E8710FC" w14:textId="77777777" w:rsidR="00354A24" w:rsidRPr="00B2732D" w:rsidRDefault="00354A24" w:rsidP="001E36D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172" w:type="dxa"/>
            <w:tcBorders>
              <w:top w:val="dotted" w:sz="4" w:space="0" w:color="000000"/>
              <w:bottom w:val="dotted" w:sz="4" w:space="0" w:color="000000"/>
            </w:tcBorders>
            <w:noWrap/>
          </w:tcPr>
          <w:p w14:paraId="5EA379E6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8C7EDB" w:rsidRPr="00B2732D" w14:paraId="4022FFEC" w14:textId="77777777" w:rsidTr="00024904">
        <w:trPr>
          <w:trHeight w:val="300"/>
        </w:trPr>
        <w:tc>
          <w:tcPr>
            <w:tcW w:w="1728" w:type="dxa"/>
            <w:tcBorders>
              <w:top w:val="dotted" w:sz="4" w:space="0" w:color="000000"/>
              <w:bottom w:val="single" w:sz="4" w:space="0" w:color="000000"/>
            </w:tcBorders>
            <w:noWrap/>
          </w:tcPr>
          <w:p w14:paraId="47B39A58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SlRLK1</w:t>
            </w:r>
          </w:p>
        </w:tc>
        <w:tc>
          <w:tcPr>
            <w:tcW w:w="3517" w:type="dxa"/>
            <w:tcBorders>
              <w:top w:val="dotted" w:sz="4" w:space="0" w:color="000000"/>
              <w:bottom w:val="single" w:sz="4" w:space="0" w:color="000000"/>
            </w:tcBorders>
            <w:noWrap/>
            <w:hideMark/>
          </w:tcPr>
          <w:p w14:paraId="50350865" w14:textId="77777777" w:rsidR="00354A24" w:rsidRPr="00B2732D" w:rsidRDefault="00354A24" w:rsidP="001E36D1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Solyc05g009040 Receptor-like protein kinase</w:t>
            </w:r>
          </w:p>
        </w:tc>
        <w:tc>
          <w:tcPr>
            <w:tcW w:w="2108" w:type="dxa"/>
            <w:tcBorders>
              <w:top w:val="dotted" w:sz="4" w:space="0" w:color="000000"/>
              <w:bottom w:val="single" w:sz="4" w:space="0" w:color="000000"/>
            </w:tcBorders>
          </w:tcPr>
          <w:p w14:paraId="5AB0894B" w14:textId="23248BFC" w:rsidR="00354A24" w:rsidRPr="00B2732D" w:rsidRDefault="00153E96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olyc05g009040.2.1</w:t>
            </w:r>
          </w:p>
        </w:tc>
        <w:tc>
          <w:tcPr>
            <w:tcW w:w="4289" w:type="dxa"/>
            <w:tcBorders>
              <w:top w:val="dotted" w:sz="4" w:space="0" w:color="000000"/>
              <w:bottom w:val="single" w:sz="4" w:space="0" w:color="000000"/>
            </w:tcBorders>
            <w:noWrap/>
            <w:hideMark/>
          </w:tcPr>
          <w:p w14:paraId="1D8FF026" w14:textId="2F794749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For: AAAGATCCGACAATGTTCGCCAA</w:t>
            </w:r>
          </w:p>
          <w:p w14:paraId="35FC9309" w14:textId="77777777" w:rsidR="00354A24" w:rsidRPr="00B2732D" w:rsidRDefault="00354A24" w:rsidP="001E36D1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v: GTGTTACAACCACGGTGCAAG</w:t>
            </w:r>
          </w:p>
        </w:tc>
        <w:tc>
          <w:tcPr>
            <w:tcW w:w="1741" w:type="dxa"/>
            <w:tcBorders>
              <w:top w:val="dotted" w:sz="4" w:space="0" w:color="000000"/>
              <w:bottom w:val="single" w:sz="4" w:space="0" w:color="000000"/>
            </w:tcBorders>
            <w:noWrap/>
            <w:hideMark/>
          </w:tcPr>
          <w:p w14:paraId="35A180B5" w14:textId="77777777" w:rsidR="00354A24" w:rsidRPr="00B2732D" w:rsidRDefault="00354A24" w:rsidP="001E36D1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2732D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72" w:type="dxa"/>
            <w:tcBorders>
              <w:top w:val="dotted" w:sz="4" w:space="0" w:color="000000"/>
              <w:bottom w:val="single" w:sz="4" w:space="0" w:color="000000"/>
            </w:tcBorders>
            <w:noWrap/>
            <w:hideMark/>
          </w:tcPr>
          <w:p w14:paraId="0FD381B0" w14:textId="26609B4C" w:rsidR="00354A24" w:rsidRPr="00B2732D" w:rsidRDefault="004D3B65" w:rsidP="004D3B65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</w:tbl>
    <w:p w14:paraId="0F61BFCF" w14:textId="77777777" w:rsidR="00EE1252" w:rsidRDefault="00EE1252" w:rsidP="00EE1252">
      <w:pPr>
        <w:pStyle w:val="Titolo1"/>
        <w:rPr>
          <w:lang w:eastAsia="it-IT"/>
        </w:rPr>
      </w:pPr>
    </w:p>
    <w:p w14:paraId="0A49A528" w14:textId="150543A6" w:rsidR="004D3B65" w:rsidRPr="00005AA9" w:rsidRDefault="004D3B65" w:rsidP="00EE1252">
      <w:pPr>
        <w:pStyle w:val="Titolo1"/>
        <w:rPr>
          <w:sz w:val="24"/>
          <w:lang w:eastAsia="it-IT"/>
        </w:rPr>
      </w:pPr>
      <w:r w:rsidRPr="00005AA9">
        <w:rPr>
          <w:sz w:val="24"/>
          <w:lang w:eastAsia="it-IT"/>
        </w:rPr>
        <w:t>References</w:t>
      </w:r>
      <w:r w:rsidR="00005AA9" w:rsidRPr="00005AA9">
        <w:rPr>
          <w:sz w:val="24"/>
          <w:lang w:eastAsia="it-IT"/>
        </w:rPr>
        <w:t xml:space="preserve"> (for primer sequences listed above)</w:t>
      </w:r>
    </w:p>
    <w:p w14:paraId="169A352E" w14:textId="1C81073C" w:rsidR="00EE524B" w:rsidRPr="00EE524B" w:rsidRDefault="00EE524B" w:rsidP="00EE524B">
      <w:pPr>
        <w:ind w:left="426" w:hanging="426"/>
        <w:rPr>
          <w:noProof/>
          <w:lang w:val="en-US" w:eastAsia="it-IT"/>
        </w:rPr>
      </w:pPr>
      <w:r w:rsidRPr="00EE524B">
        <w:rPr>
          <w:noProof/>
          <w:lang w:val="en-US" w:eastAsia="it-IT"/>
        </w:rPr>
        <w:t>1.</w:t>
      </w:r>
      <w:r w:rsidRPr="00EE524B">
        <w:rPr>
          <w:noProof/>
          <w:lang w:val="en-US" w:eastAsia="it-IT"/>
        </w:rPr>
        <w:tab/>
        <w:t>Mascia T, Santovito E, Gallitelli D, Cillo F. Evaluation of reference genes for quantitative reverse-transcription polymerase chain reaction normalization in infected tomato plants. Mol</w:t>
      </w:r>
      <w:r>
        <w:rPr>
          <w:noProof/>
          <w:lang w:val="en-US" w:eastAsia="it-IT"/>
        </w:rPr>
        <w:t xml:space="preserve"> P</w:t>
      </w:r>
      <w:r w:rsidRPr="00EE524B">
        <w:rPr>
          <w:noProof/>
          <w:lang w:val="en-US" w:eastAsia="it-IT"/>
        </w:rPr>
        <w:t xml:space="preserve">lant </w:t>
      </w:r>
      <w:r>
        <w:rPr>
          <w:noProof/>
          <w:lang w:val="en-US" w:eastAsia="it-IT"/>
        </w:rPr>
        <w:t>P</w:t>
      </w:r>
      <w:r w:rsidRPr="00EE524B">
        <w:rPr>
          <w:noProof/>
          <w:lang w:val="en-US" w:eastAsia="it-IT"/>
        </w:rPr>
        <w:t>athol. 2010;11(6):805-</w:t>
      </w:r>
      <w:r>
        <w:rPr>
          <w:noProof/>
          <w:lang w:val="en-US" w:eastAsia="it-IT"/>
        </w:rPr>
        <w:t>8</w:t>
      </w:r>
      <w:r w:rsidRPr="00EE524B">
        <w:rPr>
          <w:noProof/>
          <w:lang w:val="en-US" w:eastAsia="it-IT"/>
        </w:rPr>
        <w:t>16. doi: 10.1111/j.1364-3703.2010.00646.x. PubMed PMID: 21029324.</w:t>
      </w:r>
    </w:p>
    <w:p w14:paraId="34F6F463" w14:textId="0CEA34F2" w:rsidR="00EE524B" w:rsidRPr="00EE524B" w:rsidRDefault="00EE524B" w:rsidP="00EE524B">
      <w:pPr>
        <w:ind w:left="426" w:hanging="426"/>
        <w:rPr>
          <w:noProof/>
          <w:lang w:val="en-US" w:eastAsia="it-IT"/>
        </w:rPr>
      </w:pPr>
      <w:r w:rsidRPr="00EE524B">
        <w:rPr>
          <w:noProof/>
          <w:lang w:val="en-US" w:eastAsia="it-IT"/>
        </w:rPr>
        <w:t>2.</w:t>
      </w:r>
      <w:r w:rsidRPr="00EE524B">
        <w:rPr>
          <w:noProof/>
          <w:lang w:val="en-US" w:eastAsia="it-IT"/>
        </w:rPr>
        <w:tab/>
        <w:t xml:space="preserve">Cillo F, Mascia T, Pasciuto MM, Gallitelli D. Differential effects of mild and severe </w:t>
      </w:r>
      <w:r w:rsidRPr="00EE524B">
        <w:rPr>
          <w:i/>
          <w:noProof/>
          <w:lang w:val="en-US" w:eastAsia="it-IT"/>
        </w:rPr>
        <w:t>Cucumber</w:t>
      </w:r>
      <w:r w:rsidRPr="00EE524B">
        <w:rPr>
          <w:noProof/>
          <w:lang w:val="en-US" w:eastAsia="it-IT"/>
        </w:rPr>
        <w:t xml:space="preserve"> </w:t>
      </w:r>
      <w:r w:rsidRPr="00EE524B">
        <w:rPr>
          <w:i/>
          <w:noProof/>
          <w:lang w:val="en-US" w:eastAsia="it-IT"/>
        </w:rPr>
        <w:t>mosaic</w:t>
      </w:r>
      <w:r w:rsidRPr="00EE524B">
        <w:rPr>
          <w:noProof/>
          <w:lang w:val="en-US" w:eastAsia="it-IT"/>
        </w:rPr>
        <w:t xml:space="preserve"> </w:t>
      </w:r>
      <w:r w:rsidRPr="00EE524B">
        <w:rPr>
          <w:i/>
          <w:noProof/>
          <w:lang w:val="en-US" w:eastAsia="it-IT"/>
        </w:rPr>
        <w:t>virus</w:t>
      </w:r>
      <w:r w:rsidRPr="00EE524B">
        <w:rPr>
          <w:noProof/>
          <w:lang w:val="en-US" w:eastAsia="it-IT"/>
        </w:rPr>
        <w:t xml:space="preserve"> </w:t>
      </w:r>
      <w:r>
        <w:rPr>
          <w:noProof/>
          <w:lang w:val="en-US" w:eastAsia="it-IT"/>
        </w:rPr>
        <w:t>strains in the perturbation of m</w:t>
      </w:r>
      <w:r w:rsidRPr="00EE524B">
        <w:rPr>
          <w:noProof/>
          <w:lang w:val="en-US" w:eastAsia="it-IT"/>
        </w:rPr>
        <w:t xml:space="preserve">icroRNA-regulated gene expression in tomato map to the 3' sequence of RNA 2. </w:t>
      </w:r>
      <w:r>
        <w:rPr>
          <w:noProof/>
          <w:lang w:val="en-US" w:eastAsia="it-IT"/>
        </w:rPr>
        <w:t>MPMI</w:t>
      </w:r>
      <w:r w:rsidRPr="00EE524B">
        <w:rPr>
          <w:noProof/>
          <w:lang w:val="en-US" w:eastAsia="it-IT"/>
        </w:rPr>
        <w:t xml:space="preserve"> 2009;22(10):1239-</w:t>
      </w:r>
      <w:r>
        <w:rPr>
          <w:noProof/>
          <w:lang w:val="en-US" w:eastAsia="it-IT"/>
        </w:rPr>
        <w:t>12</w:t>
      </w:r>
      <w:r w:rsidRPr="00EE524B">
        <w:rPr>
          <w:noProof/>
          <w:lang w:val="en-US" w:eastAsia="it-IT"/>
        </w:rPr>
        <w:t>49. doi: 10.1094/MPMI-22-10-1239. PubMed PMID: 19737097.</w:t>
      </w:r>
    </w:p>
    <w:p w14:paraId="010A492B" w14:textId="40FF8B83" w:rsidR="00EE524B" w:rsidRPr="00EE524B" w:rsidRDefault="00EE524B" w:rsidP="00EE524B">
      <w:pPr>
        <w:ind w:left="426" w:hanging="426"/>
        <w:rPr>
          <w:noProof/>
          <w:lang w:val="en-US" w:eastAsia="it-IT"/>
        </w:rPr>
      </w:pPr>
      <w:r w:rsidRPr="00EE524B">
        <w:rPr>
          <w:noProof/>
          <w:lang w:val="en-US" w:eastAsia="it-IT"/>
        </w:rPr>
        <w:t>3.</w:t>
      </w:r>
      <w:r w:rsidRPr="00EE524B">
        <w:rPr>
          <w:noProof/>
          <w:lang w:val="en-US" w:eastAsia="it-IT"/>
        </w:rPr>
        <w:tab/>
        <w:t xml:space="preserve">Tucci M, </w:t>
      </w:r>
      <w:bookmarkStart w:id="2" w:name="_GoBack"/>
      <w:bookmarkEnd w:id="2"/>
      <w:r w:rsidRPr="00EE524B">
        <w:rPr>
          <w:noProof/>
          <w:lang w:val="en-US" w:eastAsia="it-IT"/>
        </w:rPr>
        <w:t xml:space="preserve">Ruocco M, De Masi L, De Palma M, Lorito M. The beneficial effect of </w:t>
      </w:r>
      <w:r w:rsidRPr="00EE524B">
        <w:rPr>
          <w:i/>
          <w:noProof/>
          <w:lang w:val="en-US" w:eastAsia="it-IT"/>
        </w:rPr>
        <w:t>Trichoderma</w:t>
      </w:r>
      <w:r w:rsidRPr="00EE524B">
        <w:rPr>
          <w:noProof/>
          <w:lang w:val="en-US" w:eastAsia="it-IT"/>
        </w:rPr>
        <w:t xml:space="preserve"> spp. on tomato is modulated by the plant genotype. Mol</w:t>
      </w:r>
      <w:r>
        <w:rPr>
          <w:noProof/>
          <w:lang w:val="en-US" w:eastAsia="it-IT"/>
        </w:rPr>
        <w:t xml:space="preserve"> P</w:t>
      </w:r>
      <w:r w:rsidRPr="00EE524B">
        <w:rPr>
          <w:noProof/>
          <w:lang w:val="en-US" w:eastAsia="it-IT"/>
        </w:rPr>
        <w:t xml:space="preserve">lant </w:t>
      </w:r>
      <w:r>
        <w:rPr>
          <w:noProof/>
          <w:lang w:val="en-US" w:eastAsia="it-IT"/>
        </w:rPr>
        <w:t>P</w:t>
      </w:r>
      <w:r w:rsidRPr="00EE524B">
        <w:rPr>
          <w:noProof/>
          <w:lang w:val="en-US" w:eastAsia="it-IT"/>
        </w:rPr>
        <w:t>athol. 2011;12(4):341-</w:t>
      </w:r>
      <w:r>
        <w:rPr>
          <w:noProof/>
          <w:lang w:val="en-US" w:eastAsia="it-IT"/>
        </w:rPr>
        <w:t>3</w:t>
      </w:r>
      <w:r w:rsidRPr="00EE524B">
        <w:rPr>
          <w:noProof/>
          <w:lang w:val="en-US" w:eastAsia="it-IT"/>
        </w:rPr>
        <w:t>54. doi: 10.1111/j.1364-3703.2010.00674.x. PubMed PMID: 21453429.</w:t>
      </w:r>
    </w:p>
    <w:p w14:paraId="02A5A9E0" w14:textId="6078389D" w:rsidR="00EE524B" w:rsidRPr="00EE524B" w:rsidRDefault="00EE524B" w:rsidP="00EE524B">
      <w:pPr>
        <w:ind w:left="426" w:hanging="426"/>
        <w:rPr>
          <w:noProof/>
          <w:lang w:val="en-US" w:eastAsia="it-IT"/>
        </w:rPr>
      </w:pPr>
      <w:r w:rsidRPr="00EE524B">
        <w:rPr>
          <w:noProof/>
          <w:lang w:val="en-US" w:eastAsia="it-IT"/>
        </w:rPr>
        <w:t>4.</w:t>
      </w:r>
      <w:r w:rsidRPr="00EE524B">
        <w:rPr>
          <w:noProof/>
          <w:lang w:val="en-US" w:eastAsia="it-IT"/>
        </w:rPr>
        <w:tab/>
        <w:t>Zhang Z, Thomma BP. Structure-function aspects of extracellular leucine-rich repeat-containing cell surface receptors in plants. J Integr Plant Biol. 2013;55(12):1212-</w:t>
      </w:r>
      <w:r>
        <w:rPr>
          <w:noProof/>
          <w:lang w:val="en-US" w:eastAsia="it-IT"/>
        </w:rPr>
        <w:t>12</w:t>
      </w:r>
      <w:r w:rsidRPr="00EE524B">
        <w:rPr>
          <w:noProof/>
          <w:lang w:val="en-US" w:eastAsia="it-IT"/>
        </w:rPr>
        <w:t>23. doi: 10.1111/jipb.12080. PubMed PMID: 23718712.</w:t>
      </w:r>
    </w:p>
    <w:sectPr w:rsidR="00EE524B" w:rsidRPr="00EE524B" w:rsidSect="00EE1252">
      <w:footerReference w:type="default" r:id="rId10"/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AE55E9" w14:textId="77777777" w:rsidR="00331FD2" w:rsidRDefault="00331FD2" w:rsidP="002768B0">
      <w:r>
        <w:separator/>
      </w:r>
    </w:p>
  </w:endnote>
  <w:endnote w:type="continuationSeparator" w:id="0">
    <w:p w14:paraId="205041F0" w14:textId="77777777" w:rsidR="00331FD2" w:rsidRDefault="00331FD2" w:rsidP="002768B0">
      <w:r>
        <w:continuationSeparator/>
      </w:r>
    </w:p>
  </w:endnote>
  <w:endnote w:type="continuationNotice" w:id="1">
    <w:p w14:paraId="55CA9701" w14:textId="77777777" w:rsidR="00331FD2" w:rsidRDefault="00331FD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Palatino">
    <w:altName w:val="Book Antiqua"/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9E54ED" w14:textId="65718260" w:rsidR="00C306A3" w:rsidRDefault="00C306A3" w:rsidP="00C32511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 w:rsidR="00005AA9">
      <w:rPr>
        <w:noProof/>
      </w:rPr>
      <w:t>2</w:t>
    </w:r>
    <w:r>
      <w:rPr>
        <w:noProof/>
      </w:rPr>
      <w:fldChar w:fldCharType="end"/>
    </w:r>
  </w:p>
  <w:p w14:paraId="4B2CF68B" w14:textId="77777777" w:rsidR="00C306A3" w:rsidRDefault="00C306A3" w:rsidP="002768B0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EDDD91" w14:textId="77777777" w:rsidR="00331FD2" w:rsidRDefault="00331FD2" w:rsidP="002768B0">
      <w:r>
        <w:separator/>
      </w:r>
    </w:p>
  </w:footnote>
  <w:footnote w:type="continuationSeparator" w:id="0">
    <w:p w14:paraId="7C5B2724" w14:textId="77777777" w:rsidR="00331FD2" w:rsidRDefault="00331FD2" w:rsidP="002768B0">
      <w:r>
        <w:continuationSeparator/>
      </w:r>
    </w:p>
  </w:footnote>
  <w:footnote w:type="continuationNotice" w:id="1">
    <w:p w14:paraId="33BC505B" w14:textId="77777777" w:rsidR="00331FD2" w:rsidRDefault="00331FD2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B67C529E"/>
    <w:name w:val="WW8Num14"/>
    <w:lvl w:ilvl="0">
      <w:start w:val="1"/>
      <w:numFmt w:val="decimal"/>
      <w:lvlText w:val="%1."/>
      <w:lvlJc w:val="left"/>
      <w:pPr>
        <w:tabs>
          <w:tab w:val="num" w:pos="-540"/>
        </w:tabs>
        <w:ind w:left="360" w:hanging="360"/>
      </w:pPr>
      <w:rPr>
        <w:b w:val="0"/>
        <w:i w:val="0"/>
        <w:lang w:val="en-GB"/>
      </w:rPr>
    </w:lvl>
  </w:abstractNum>
  <w:abstractNum w:abstractNumId="1">
    <w:nsid w:val="000B492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0EA3095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4610BB5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95B5B52"/>
    <w:multiLevelType w:val="hybridMultilevel"/>
    <w:tmpl w:val="3A6E1A0C"/>
    <w:lvl w:ilvl="0" w:tplc="955682BE">
      <w:start w:val="4"/>
      <w:numFmt w:val="decimal"/>
      <w:lvlText w:val="%1."/>
      <w:lvlJc w:val="left"/>
      <w:pPr>
        <w:ind w:left="1637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2357" w:hanging="360"/>
      </w:pPr>
    </w:lvl>
    <w:lvl w:ilvl="2" w:tplc="0410001B" w:tentative="1">
      <w:start w:val="1"/>
      <w:numFmt w:val="lowerRoman"/>
      <w:lvlText w:val="%3."/>
      <w:lvlJc w:val="right"/>
      <w:pPr>
        <w:ind w:left="3077" w:hanging="180"/>
      </w:pPr>
    </w:lvl>
    <w:lvl w:ilvl="3" w:tplc="0410000F" w:tentative="1">
      <w:start w:val="1"/>
      <w:numFmt w:val="decimal"/>
      <w:lvlText w:val="%4."/>
      <w:lvlJc w:val="left"/>
      <w:pPr>
        <w:ind w:left="3797" w:hanging="360"/>
      </w:pPr>
    </w:lvl>
    <w:lvl w:ilvl="4" w:tplc="04100019" w:tentative="1">
      <w:start w:val="1"/>
      <w:numFmt w:val="lowerLetter"/>
      <w:lvlText w:val="%5."/>
      <w:lvlJc w:val="left"/>
      <w:pPr>
        <w:ind w:left="4517" w:hanging="360"/>
      </w:pPr>
    </w:lvl>
    <w:lvl w:ilvl="5" w:tplc="0410001B" w:tentative="1">
      <w:start w:val="1"/>
      <w:numFmt w:val="lowerRoman"/>
      <w:lvlText w:val="%6."/>
      <w:lvlJc w:val="right"/>
      <w:pPr>
        <w:ind w:left="5237" w:hanging="180"/>
      </w:pPr>
    </w:lvl>
    <w:lvl w:ilvl="6" w:tplc="0410000F" w:tentative="1">
      <w:start w:val="1"/>
      <w:numFmt w:val="decimal"/>
      <w:lvlText w:val="%7."/>
      <w:lvlJc w:val="left"/>
      <w:pPr>
        <w:ind w:left="5957" w:hanging="360"/>
      </w:pPr>
    </w:lvl>
    <w:lvl w:ilvl="7" w:tplc="04100019" w:tentative="1">
      <w:start w:val="1"/>
      <w:numFmt w:val="lowerLetter"/>
      <w:lvlText w:val="%8."/>
      <w:lvlJc w:val="left"/>
      <w:pPr>
        <w:ind w:left="6677" w:hanging="360"/>
      </w:pPr>
    </w:lvl>
    <w:lvl w:ilvl="8" w:tplc="0410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5">
    <w:nsid w:val="1F6A5171"/>
    <w:multiLevelType w:val="hybridMultilevel"/>
    <w:tmpl w:val="66624C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EB2570"/>
    <w:multiLevelType w:val="hybridMultilevel"/>
    <w:tmpl w:val="E430CA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7139B3"/>
    <w:multiLevelType w:val="hybridMultilevel"/>
    <w:tmpl w:val="ADD8B1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7D6BF9"/>
    <w:multiLevelType w:val="hybridMultilevel"/>
    <w:tmpl w:val="F050B64A"/>
    <w:lvl w:ilvl="0" w:tplc="9BE8BD02">
      <w:start w:val="1"/>
      <w:numFmt w:val="decimal"/>
      <w:lvlText w:val="3.3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0C5CA0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304D45CD"/>
    <w:multiLevelType w:val="hybridMultilevel"/>
    <w:tmpl w:val="7A942234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0E15601"/>
    <w:multiLevelType w:val="hybridMultilevel"/>
    <w:tmpl w:val="719CF8E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183261"/>
    <w:multiLevelType w:val="hybridMultilevel"/>
    <w:tmpl w:val="D7F6A48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3D3EE3"/>
    <w:multiLevelType w:val="hybridMultilevel"/>
    <w:tmpl w:val="72C0A2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9C624DB"/>
    <w:multiLevelType w:val="hybridMultilevel"/>
    <w:tmpl w:val="41D87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2855D0"/>
    <w:multiLevelType w:val="hybridMultilevel"/>
    <w:tmpl w:val="1A023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463F02"/>
    <w:multiLevelType w:val="hybridMultilevel"/>
    <w:tmpl w:val="07FA5DF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5438FD"/>
    <w:multiLevelType w:val="hybridMultilevel"/>
    <w:tmpl w:val="FDC2B13C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5952335"/>
    <w:multiLevelType w:val="multilevel"/>
    <w:tmpl w:val="C4BE6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36A4F55"/>
    <w:multiLevelType w:val="hybridMultilevel"/>
    <w:tmpl w:val="753A93CE"/>
    <w:lvl w:ilvl="0" w:tplc="9BE8BD02">
      <w:start w:val="1"/>
      <w:numFmt w:val="decimal"/>
      <w:lvlText w:val="3.3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C520EA6"/>
    <w:multiLevelType w:val="hybridMultilevel"/>
    <w:tmpl w:val="9E7EB452"/>
    <w:lvl w:ilvl="0" w:tplc="A45CF1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12F0916"/>
    <w:multiLevelType w:val="multilevel"/>
    <w:tmpl w:val="68CCD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13A3127"/>
    <w:multiLevelType w:val="hybridMultilevel"/>
    <w:tmpl w:val="CC626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3E5130B"/>
    <w:multiLevelType w:val="hybridMultilevel"/>
    <w:tmpl w:val="6C74284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3F02D36"/>
    <w:multiLevelType w:val="hybridMultilevel"/>
    <w:tmpl w:val="883C0D6C"/>
    <w:lvl w:ilvl="0" w:tplc="20ACC2B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49E457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66267E16"/>
    <w:multiLevelType w:val="hybridMultilevel"/>
    <w:tmpl w:val="93A491EC"/>
    <w:lvl w:ilvl="0" w:tplc="501C955C">
      <w:start w:val="1"/>
      <w:numFmt w:val="decimal"/>
      <w:lvlText w:val="2.5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D540C96"/>
    <w:multiLevelType w:val="hybridMultilevel"/>
    <w:tmpl w:val="26AE545A"/>
    <w:lvl w:ilvl="0" w:tplc="9BE8BD02">
      <w:start w:val="1"/>
      <w:numFmt w:val="decimal"/>
      <w:lvlText w:val="3.3.%1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0FE0B10"/>
    <w:multiLevelType w:val="hybridMultilevel"/>
    <w:tmpl w:val="5BC2937E"/>
    <w:lvl w:ilvl="0" w:tplc="51DE28FC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5D70F85"/>
    <w:multiLevelType w:val="hybridMultilevel"/>
    <w:tmpl w:val="AF2A8430"/>
    <w:lvl w:ilvl="0" w:tplc="9A423F8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76B0FDA"/>
    <w:multiLevelType w:val="hybridMultilevel"/>
    <w:tmpl w:val="B510AD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A6F3631"/>
    <w:multiLevelType w:val="multilevel"/>
    <w:tmpl w:val="3328CA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>
    <w:nsid w:val="7ABE0D6A"/>
    <w:multiLevelType w:val="multilevel"/>
    <w:tmpl w:val="D21ACC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>
    <w:nsid w:val="7E36263B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1"/>
  </w:num>
  <w:num w:numId="2">
    <w:abstractNumId w:val="1"/>
  </w:num>
  <w:num w:numId="3">
    <w:abstractNumId w:val="16"/>
  </w:num>
  <w:num w:numId="4">
    <w:abstractNumId w:val="29"/>
  </w:num>
  <w:num w:numId="5">
    <w:abstractNumId w:val="28"/>
  </w:num>
  <w:num w:numId="6">
    <w:abstractNumId w:val="19"/>
  </w:num>
  <w:num w:numId="7">
    <w:abstractNumId w:val="27"/>
  </w:num>
  <w:num w:numId="8">
    <w:abstractNumId w:val="8"/>
  </w:num>
  <w:num w:numId="9">
    <w:abstractNumId w:val="26"/>
  </w:num>
  <w:num w:numId="10">
    <w:abstractNumId w:val="4"/>
  </w:num>
  <w:num w:numId="11">
    <w:abstractNumId w:val="17"/>
  </w:num>
  <w:num w:numId="12">
    <w:abstractNumId w:val="23"/>
  </w:num>
  <w:num w:numId="13">
    <w:abstractNumId w:val="33"/>
  </w:num>
  <w:num w:numId="14">
    <w:abstractNumId w:val="25"/>
  </w:num>
  <w:num w:numId="15">
    <w:abstractNumId w:val="9"/>
  </w:num>
  <w:num w:numId="16">
    <w:abstractNumId w:val="3"/>
  </w:num>
  <w:num w:numId="17">
    <w:abstractNumId w:val="32"/>
  </w:num>
  <w:num w:numId="18">
    <w:abstractNumId w:val="2"/>
  </w:num>
  <w:num w:numId="19">
    <w:abstractNumId w:val="12"/>
  </w:num>
  <w:num w:numId="20">
    <w:abstractNumId w:val="24"/>
  </w:num>
  <w:num w:numId="21">
    <w:abstractNumId w:val="20"/>
  </w:num>
  <w:num w:numId="22">
    <w:abstractNumId w:val="0"/>
  </w:num>
  <w:num w:numId="23">
    <w:abstractNumId w:val="22"/>
  </w:num>
  <w:num w:numId="24">
    <w:abstractNumId w:val="30"/>
  </w:num>
  <w:num w:numId="25">
    <w:abstractNumId w:val="14"/>
  </w:num>
  <w:num w:numId="26">
    <w:abstractNumId w:val="15"/>
  </w:num>
  <w:num w:numId="27">
    <w:abstractNumId w:val="6"/>
  </w:num>
  <w:num w:numId="28">
    <w:abstractNumId w:val="21"/>
  </w:num>
  <w:num w:numId="29">
    <w:abstractNumId w:val="18"/>
  </w:num>
  <w:num w:numId="30">
    <w:abstractNumId w:val="11"/>
  </w:num>
  <w:num w:numId="31">
    <w:abstractNumId w:val="5"/>
  </w:num>
  <w:num w:numId="32">
    <w:abstractNumId w:val="13"/>
  </w:num>
  <w:num w:numId="33">
    <w:abstractNumId w:val="7"/>
  </w:num>
  <w:num w:numId="3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activeWritingStyle w:appName="MSWord" w:lang="it-IT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ep2vsfjexaf6et50apsea0xa5vxavfaatf&quot;&gt;My EndNote Library&lt;record-ids&gt;&lt;item&gt;1363&lt;/item&gt;&lt;item&gt;2537&lt;/item&gt;&lt;item&gt;2538&lt;/item&gt;&lt;item&gt;2540&lt;/item&gt;&lt;item&gt;254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reference-group&gt;&lt;kind&gt;1&lt;/kind&gt;&lt;heading&gt;Prosys&lt;/heading&gt;&lt;alignment&gt;-1&lt;/alignment&gt;&lt;records&gt;&lt;record&gt;&lt;key app=&quot;EN&quot; db-id=&quot;2xep2vsfjexaf6et50apsea0xa5vxavfaatf&quot;&gt;6112&lt;/key&gt;&lt;/record&gt;&lt;record&gt;&lt;key app=&quot;EN&quot; db-id=&quot;2xep2vsfjexaf6et50apsea0xa5vxavfaatf&quot;&gt;4762&lt;/key&gt;&lt;/record&gt;&lt;record&gt;&lt;key app=&quot;EN&quot; db-id=&quot;2xep2vsfjexaf6et50apsea0xa5vxavfaatf&quot;&gt;4780&lt;/key&gt;&lt;/record&gt;&lt;record&gt;&lt;key app=&quot;EN&quot; db-id=&quot;2xep2vsfjexaf6et50apsea0xa5vxavfaatf&quot;&gt;4017&lt;/key&gt;&lt;/record&gt;&lt;record&gt;&lt;key app=&quot;EN&quot; db-id=&quot;2xep2vsfjexaf6et50apsea0xa5vxavfaatf&quot;&gt;2542&lt;/key&gt;&lt;/record&gt;&lt;record&gt;&lt;key app=&quot;EN&quot; db-id=&quot;2xep2vsfjexaf6et50apsea0xa5vxavfaatf&quot;&gt;2552&lt;/key&gt;&lt;/record&gt;&lt;record&gt;&lt;key app=&quot;EN&quot; db-id=&quot;2xep2vsfjexaf6et50apsea0xa5vxavfaatf&quot;&gt;6677&lt;/key&gt;&lt;/record&gt;&lt;record&gt;&lt;key app=&quot;EN&quot; db-id=&quot;2xep2vsfjexaf6et50apsea0xa5vxavfaatf&quot;&gt;4016&lt;/key&gt;&lt;/record&gt;&lt;record&gt;&lt;key app=&quot;EN&quot; db-id=&quot;2xep2vsfjexaf6et50apsea0xa5vxavfaatf&quot;&gt;4778&lt;/key&gt;&lt;/record&gt;&lt;record&gt;&lt;key app=&quot;EN&quot; db-id=&quot;2xep2vsfjexaf6et50apsea0xa5vxavfaatf&quot;&gt;6023&lt;/key&gt;&lt;/record&gt;&lt;record&gt;&lt;key app=&quot;EN&quot; db-id=&quot;2xep2vsfjexaf6et50apsea0xa5vxavfaatf&quot;&gt;4783&lt;/key&gt;&lt;/record&gt;&lt;record&gt;&lt;key app=&quot;EN&quot; db-id=&quot;2xep2vsfjexaf6et50apsea0xa5vxavfaatf&quot;&gt;4784&lt;/key&gt;&lt;/record&gt;&lt;record&gt;&lt;key app=&quot;EN&quot; db-id=&quot;2xep2vsfjexaf6et50apsea0xa5vxavfaatf&quot;&gt;6024&lt;/key&gt;&lt;/record&gt;&lt;record&gt;&lt;key app=&quot;EN&quot; db-id=&quot;2xep2vsfjexaf6et50apsea0xa5vxavfaatf&quot;&gt;2561&lt;/key&gt;&lt;/record&gt;&lt;record&gt;&lt;key app=&quot;EN&quot; db-id=&quot;2xep2vsfjexaf6et50apsea0xa5vxavfaatf&quot;&gt;6118&lt;/key&gt;&lt;/record&gt;&lt;record&gt;&lt;key app=&quot;EN&quot; db-id=&quot;2xep2vsfjexaf6et50apsea0xa5vxavfaatf&quot;&gt;1186&lt;/key&gt;&lt;/record&gt;&lt;record&gt;&lt;key app=&quot;EN&quot; db-id=&quot;2xep2vsfjexaf6et50apsea0xa5vxavfaatf&quot;&gt;889&lt;/key&gt;&lt;/record&gt;&lt;record&gt;&lt;key app=&quot;EN&quot; db-id=&quot;2xep2vsfjexaf6et50apsea0xa5vxavfaatf&quot;&gt;6121&lt;/key&gt;&lt;/record&gt;&lt;record&gt;&lt;key app=&quot;EN&quot; db-id=&quot;2xep2vsfjexaf6et50apsea0xa5vxavfaatf&quot;&gt;6028&lt;/key&gt;&lt;/record&gt;&lt;record&gt;&lt;key app=&quot;EN&quot; db-id=&quot;2xep2vsfjexaf6et50apsea0xa5vxavfaatf&quot;&gt;4054&lt;/key&gt;&lt;/record&gt;&lt;record&gt;&lt;key app=&quot;EN&quot; db-id=&quot;2xep2vsfjexaf6et50apsea0xa5vxavfaatf&quot;&gt;1021&lt;/key&gt;&lt;/record&gt;&lt;record&gt;&lt;key app=&quot;EN&quot; db-id=&quot;2xep2vsfjexaf6et50apsea0xa5vxavfaatf&quot;&gt;1079&lt;/key&gt;&lt;/record&gt;&lt;record&gt;&lt;key app=&quot;EN&quot; db-id=&quot;2xep2vsfjexaf6et50apsea0xa5vxavfaatf&quot;&gt;2540&lt;/key&gt;&lt;/record&gt;&lt;record&gt;&lt;key app=&quot;EN&quot; db-id=&quot;2xep2vsfjexaf6et50apsea0xa5vxavfaatf&quot;&gt;6114&lt;/key&gt;&lt;/record&gt;&lt;record&gt;&lt;key app=&quot;EN&quot; db-id=&quot;2xep2vsfjexaf6et50apsea0xa5vxavfaatf&quot;&gt;4774&lt;/key&gt;&lt;/record&gt;&lt;record&gt;&lt;key app=&quot;EN&quot; db-id=&quot;2xep2vsfjexaf6et50apsea0xa5vxavfaatf&quot;&gt;4781&lt;/key&gt;&lt;/record&gt;&lt;record&gt;&lt;key app=&quot;EN&quot; db-id=&quot;2xep2vsfjexaf6et50apsea0xa5vxavfaatf&quot;&gt;6039&lt;/key&gt;&lt;/record&gt;&lt;record&gt;&lt;key app=&quot;EN&quot; db-id=&quot;2xep2vsfjexaf6et50apsea0xa5vxavfaatf&quot;&gt;6123&lt;/key&gt;&lt;/record&gt;&lt;record&gt;&lt;key app=&quot;EN&quot; db-id=&quot;2xep2vsfjexaf6et50apsea0xa5vxavfaatf&quot;&gt;4782&lt;/key&gt;&lt;/record&gt;&lt;record&gt;&lt;key app=&quot;EN&quot; db-id=&quot;2xep2vsfjexaf6et50apsea0xa5vxavfaatf&quot;&gt;5389&lt;/key&gt;&lt;/record&gt;&lt;record&gt;&lt;key app=&quot;EN&quot; db-id=&quot;2xep2vsfjexaf6et50apsea0xa5vxavfaatf&quot;&gt;4051&lt;/key&gt;&lt;/record&gt;&lt;record&gt;&lt;key app=&quot;EN&quot; db-id=&quot;2xep2vsfjexaf6et50apsea0xa5vxavfaatf&quot;&gt;978&lt;/key&gt;&lt;/record&gt;&lt;record&gt;&lt;key app=&quot;EN&quot; db-id=&quot;2xep2vsfjexaf6et50apsea0xa5vxavfaatf&quot;&gt;6695&lt;/key&gt;&lt;/record&gt;&lt;record&gt;&lt;key app=&quot;EN&quot; db-id=&quot;2xep2vsfjexaf6et50apsea0xa5vxavfaatf&quot;&gt;4775&lt;/key&gt;&lt;/record&gt;&lt;record&gt;&lt;key app=&quot;EN&quot; db-id=&quot;2xep2vsfjexaf6et50apsea0xa5vxavfaatf&quot;&gt;5374&lt;/key&gt;&lt;/record&gt;&lt;record&gt;&lt;key app=&quot;EN&quot; db-id=&quot;2xep2vsfjexaf6et50apsea0xa5vxavfaatf&quot;&gt;1375&lt;/key&gt;&lt;/record&gt;&lt;record&gt;&lt;key app=&quot;EN&quot; db-id=&quot;2xep2vsfjexaf6et50apsea0xa5vxavfaatf&quot;&gt;2574&lt;/key&gt;&lt;/record&gt;&lt;record&gt;&lt;key app=&quot;EN&quot; db-id=&quot;2xep2vsfjexaf6et50apsea0xa5vxavfaatf&quot;&gt;4779&lt;/key&gt;&lt;/record&gt;&lt;record&gt;&lt;key app=&quot;EN&quot; db-id=&quot;2xep2vsfjexaf6et50apsea0xa5vxavfaatf&quot;&gt;1198&lt;/key&gt;&lt;/record&gt;&lt;record&gt;&lt;key app=&quot;EN&quot; db-id=&quot;2xep2vsfjexaf6et50apsea0xa5vxavfaatf&quot;&gt;4788&lt;/key&gt;&lt;/record&gt;&lt;record&gt;&lt;key app=&quot;EN&quot; db-id=&quot;2xep2vsfjexaf6et50apsea0xa5vxavfaatf&quot;&gt;2851&lt;/key&gt;&lt;/record&gt;&lt;record&gt;&lt;key app=&quot;EN&quot; db-id=&quot;2xep2vsfjexaf6et50apsea0xa5vxavfaatf&quot;&gt;6122&lt;/key&gt;&lt;/record&gt;&lt;record&gt;&lt;key app=&quot;EN&quot; db-id=&quot;2xep2vsfjexaf6et50apsea0xa5vxavfaatf&quot;&gt;6036&lt;/key&gt;&lt;/record&gt;&lt;record&gt;&lt;key app=&quot;EN&quot; db-id=&quot;2xep2vsfjexaf6et50apsea0xa5vxavfaatf&quot;&gt;6697&lt;/key&gt;&lt;/record&gt;&lt;record&gt;&lt;key app=&quot;EN&quot; db-id=&quot;2xep2vsfjexaf6et50apsea0xa5vxavfaatf&quot;&gt;2852&lt;/key&gt;&lt;/record&gt;&lt;record&gt;&lt;key app=&quot;EN&quot; db-id=&quot;2xep2vsfjexaf6et50apsea0xa5vxavfaatf&quot;&gt;2788&lt;/key&gt;&lt;/record&gt;&lt;record&gt;&lt;key app=&quot;EN&quot; db-id=&quot;2xep2vsfjexaf6et50apsea0xa5vxavfaatf&quot;&gt;2538&lt;/key&gt;&lt;/record&gt;&lt;record&gt;&lt;key app=&quot;EN&quot; db-id=&quot;2xep2vsfjexaf6et50apsea0xa5vxavfaatf&quot;&gt;6110&lt;/key&gt;&lt;/record&gt;&lt;record&gt;&lt;key app=&quot;EN&quot; db-id=&quot;2xep2vsfjexaf6et50apsea0xa5vxavfaatf&quot;&gt;1363&lt;/key&gt;&lt;/record&gt;&lt;record&gt;&lt;key app=&quot;EN&quot; db-id=&quot;2xep2vsfjexaf6et50apsea0xa5vxavfaatf&quot;&gt;4773&lt;/key&gt;&lt;/record&gt;&lt;record&gt;&lt;key app=&quot;EN&quot; db-id=&quot;2xep2vsfjexaf6et50apsea0xa5vxavfaatf&quot;&gt;2537&lt;/key&gt;&lt;/record&gt;&lt;record&gt;&lt;key app=&quot;EN&quot; db-id=&quot;2xep2vsfjexaf6et50apsea0xa5vxavfaatf&quot;&gt;6022&lt;/key&gt;&lt;/record&gt;&lt;/records&gt;&lt;/reference-group&gt;&lt;/reference-groups&gt;"/>
  </w:docVars>
  <w:rsids>
    <w:rsidRoot w:val="00994215"/>
    <w:rsid w:val="00000040"/>
    <w:rsid w:val="000001A8"/>
    <w:rsid w:val="00001BE8"/>
    <w:rsid w:val="00002FBD"/>
    <w:rsid w:val="000030A5"/>
    <w:rsid w:val="0000395E"/>
    <w:rsid w:val="000039B5"/>
    <w:rsid w:val="0000432A"/>
    <w:rsid w:val="00004B0A"/>
    <w:rsid w:val="00005AA9"/>
    <w:rsid w:val="00006E01"/>
    <w:rsid w:val="00007152"/>
    <w:rsid w:val="00007D50"/>
    <w:rsid w:val="00010B1B"/>
    <w:rsid w:val="00011046"/>
    <w:rsid w:val="00011196"/>
    <w:rsid w:val="000113B7"/>
    <w:rsid w:val="0001213A"/>
    <w:rsid w:val="000130F8"/>
    <w:rsid w:val="000134AB"/>
    <w:rsid w:val="000139EC"/>
    <w:rsid w:val="00014D07"/>
    <w:rsid w:val="00015541"/>
    <w:rsid w:val="00015DE3"/>
    <w:rsid w:val="000165FD"/>
    <w:rsid w:val="000168AF"/>
    <w:rsid w:val="0001721F"/>
    <w:rsid w:val="00020C04"/>
    <w:rsid w:val="00022C28"/>
    <w:rsid w:val="0002462D"/>
    <w:rsid w:val="00024780"/>
    <w:rsid w:val="00024904"/>
    <w:rsid w:val="00024D59"/>
    <w:rsid w:val="00024D78"/>
    <w:rsid w:val="00025072"/>
    <w:rsid w:val="00025E2E"/>
    <w:rsid w:val="000268AB"/>
    <w:rsid w:val="00027005"/>
    <w:rsid w:val="00030CDD"/>
    <w:rsid w:val="00030F1D"/>
    <w:rsid w:val="00031134"/>
    <w:rsid w:val="00031E4C"/>
    <w:rsid w:val="000329F1"/>
    <w:rsid w:val="00034951"/>
    <w:rsid w:val="0003548A"/>
    <w:rsid w:val="000354AE"/>
    <w:rsid w:val="00035565"/>
    <w:rsid w:val="000355BF"/>
    <w:rsid w:val="00035F44"/>
    <w:rsid w:val="000364C3"/>
    <w:rsid w:val="000369E4"/>
    <w:rsid w:val="00036A79"/>
    <w:rsid w:val="000371B6"/>
    <w:rsid w:val="000378DB"/>
    <w:rsid w:val="00037E32"/>
    <w:rsid w:val="000403BB"/>
    <w:rsid w:val="00040FEE"/>
    <w:rsid w:val="00041299"/>
    <w:rsid w:val="0004211F"/>
    <w:rsid w:val="000423B5"/>
    <w:rsid w:val="00042482"/>
    <w:rsid w:val="00042567"/>
    <w:rsid w:val="0004280C"/>
    <w:rsid w:val="00042A0D"/>
    <w:rsid w:val="00042C93"/>
    <w:rsid w:val="0004352E"/>
    <w:rsid w:val="000436E0"/>
    <w:rsid w:val="00043717"/>
    <w:rsid w:val="00044144"/>
    <w:rsid w:val="0004458E"/>
    <w:rsid w:val="0004465D"/>
    <w:rsid w:val="00044756"/>
    <w:rsid w:val="00044A04"/>
    <w:rsid w:val="00044A45"/>
    <w:rsid w:val="00045823"/>
    <w:rsid w:val="00046D88"/>
    <w:rsid w:val="000470B3"/>
    <w:rsid w:val="000471AA"/>
    <w:rsid w:val="000503FB"/>
    <w:rsid w:val="00050C35"/>
    <w:rsid w:val="00050D70"/>
    <w:rsid w:val="000512CD"/>
    <w:rsid w:val="000513DD"/>
    <w:rsid w:val="0005149C"/>
    <w:rsid w:val="000515D6"/>
    <w:rsid w:val="00051D1F"/>
    <w:rsid w:val="00051FA4"/>
    <w:rsid w:val="0005213D"/>
    <w:rsid w:val="00052A54"/>
    <w:rsid w:val="00052F74"/>
    <w:rsid w:val="0005318D"/>
    <w:rsid w:val="0005412C"/>
    <w:rsid w:val="000541D1"/>
    <w:rsid w:val="000547B5"/>
    <w:rsid w:val="00054F3E"/>
    <w:rsid w:val="000564AE"/>
    <w:rsid w:val="0005715A"/>
    <w:rsid w:val="000571FF"/>
    <w:rsid w:val="00060066"/>
    <w:rsid w:val="000600C2"/>
    <w:rsid w:val="00060684"/>
    <w:rsid w:val="00061D1D"/>
    <w:rsid w:val="00062D89"/>
    <w:rsid w:val="000634BF"/>
    <w:rsid w:val="00063A67"/>
    <w:rsid w:val="00063F35"/>
    <w:rsid w:val="000641F8"/>
    <w:rsid w:val="00065368"/>
    <w:rsid w:val="0006644B"/>
    <w:rsid w:val="00066D33"/>
    <w:rsid w:val="00066E49"/>
    <w:rsid w:val="00066FBB"/>
    <w:rsid w:val="000673F7"/>
    <w:rsid w:val="000674D2"/>
    <w:rsid w:val="00067E74"/>
    <w:rsid w:val="000704CC"/>
    <w:rsid w:val="0007075D"/>
    <w:rsid w:val="000711E4"/>
    <w:rsid w:val="00071598"/>
    <w:rsid w:val="00071724"/>
    <w:rsid w:val="000718AF"/>
    <w:rsid w:val="00071B92"/>
    <w:rsid w:val="00072F66"/>
    <w:rsid w:val="00072FDD"/>
    <w:rsid w:val="0007379F"/>
    <w:rsid w:val="00073D95"/>
    <w:rsid w:val="00074190"/>
    <w:rsid w:val="00074EC8"/>
    <w:rsid w:val="0007549B"/>
    <w:rsid w:val="00076E1C"/>
    <w:rsid w:val="000808CD"/>
    <w:rsid w:val="0008094E"/>
    <w:rsid w:val="00081CF5"/>
    <w:rsid w:val="00082296"/>
    <w:rsid w:val="00082A7F"/>
    <w:rsid w:val="00083A3D"/>
    <w:rsid w:val="00083AE1"/>
    <w:rsid w:val="00083B47"/>
    <w:rsid w:val="00083B60"/>
    <w:rsid w:val="00083D68"/>
    <w:rsid w:val="00084341"/>
    <w:rsid w:val="00084496"/>
    <w:rsid w:val="00084567"/>
    <w:rsid w:val="00085406"/>
    <w:rsid w:val="000854DA"/>
    <w:rsid w:val="00085742"/>
    <w:rsid w:val="00085BB0"/>
    <w:rsid w:val="00086180"/>
    <w:rsid w:val="00086428"/>
    <w:rsid w:val="00087109"/>
    <w:rsid w:val="0008737A"/>
    <w:rsid w:val="00087E2B"/>
    <w:rsid w:val="000902A3"/>
    <w:rsid w:val="0009063D"/>
    <w:rsid w:val="00091613"/>
    <w:rsid w:val="00092289"/>
    <w:rsid w:val="00092CB4"/>
    <w:rsid w:val="00092E07"/>
    <w:rsid w:val="00093944"/>
    <w:rsid w:val="00094CCB"/>
    <w:rsid w:val="000954FF"/>
    <w:rsid w:val="00095740"/>
    <w:rsid w:val="00096739"/>
    <w:rsid w:val="00097E82"/>
    <w:rsid w:val="000A02AF"/>
    <w:rsid w:val="000A05D7"/>
    <w:rsid w:val="000A0663"/>
    <w:rsid w:val="000A0B1B"/>
    <w:rsid w:val="000A115A"/>
    <w:rsid w:val="000A12C7"/>
    <w:rsid w:val="000A275C"/>
    <w:rsid w:val="000A2781"/>
    <w:rsid w:val="000A3904"/>
    <w:rsid w:val="000A3A0F"/>
    <w:rsid w:val="000A4038"/>
    <w:rsid w:val="000A423E"/>
    <w:rsid w:val="000A4287"/>
    <w:rsid w:val="000A436B"/>
    <w:rsid w:val="000A474D"/>
    <w:rsid w:val="000A4F5C"/>
    <w:rsid w:val="000A6892"/>
    <w:rsid w:val="000A6A6D"/>
    <w:rsid w:val="000A702A"/>
    <w:rsid w:val="000A78F6"/>
    <w:rsid w:val="000A7B16"/>
    <w:rsid w:val="000B07BA"/>
    <w:rsid w:val="000B19B1"/>
    <w:rsid w:val="000B29DA"/>
    <w:rsid w:val="000B346F"/>
    <w:rsid w:val="000B3B18"/>
    <w:rsid w:val="000B3E5F"/>
    <w:rsid w:val="000B41CD"/>
    <w:rsid w:val="000B4FE5"/>
    <w:rsid w:val="000B517B"/>
    <w:rsid w:val="000B55AD"/>
    <w:rsid w:val="000B5841"/>
    <w:rsid w:val="000B5E57"/>
    <w:rsid w:val="000B7B36"/>
    <w:rsid w:val="000C06AA"/>
    <w:rsid w:val="000C0D0F"/>
    <w:rsid w:val="000C115E"/>
    <w:rsid w:val="000C11C9"/>
    <w:rsid w:val="000C187E"/>
    <w:rsid w:val="000C2890"/>
    <w:rsid w:val="000C2AAB"/>
    <w:rsid w:val="000C333C"/>
    <w:rsid w:val="000C36B4"/>
    <w:rsid w:val="000C4613"/>
    <w:rsid w:val="000C4C55"/>
    <w:rsid w:val="000C515F"/>
    <w:rsid w:val="000C5772"/>
    <w:rsid w:val="000C5CB8"/>
    <w:rsid w:val="000C612F"/>
    <w:rsid w:val="000C66BA"/>
    <w:rsid w:val="000C76CB"/>
    <w:rsid w:val="000C7964"/>
    <w:rsid w:val="000C7CBB"/>
    <w:rsid w:val="000D0370"/>
    <w:rsid w:val="000D037F"/>
    <w:rsid w:val="000D039B"/>
    <w:rsid w:val="000D11EC"/>
    <w:rsid w:val="000D2560"/>
    <w:rsid w:val="000D2655"/>
    <w:rsid w:val="000D2961"/>
    <w:rsid w:val="000D2B7F"/>
    <w:rsid w:val="000D2C24"/>
    <w:rsid w:val="000D2FBA"/>
    <w:rsid w:val="000D34FD"/>
    <w:rsid w:val="000D3872"/>
    <w:rsid w:val="000D5089"/>
    <w:rsid w:val="000D5335"/>
    <w:rsid w:val="000D60BB"/>
    <w:rsid w:val="000D61A6"/>
    <w:rsid w:val="000D68E7"/>
    <w:rsid w:val="000D6CF2"/>
    <w:rsid w:val="000D78A4"/>
    <w:rsid w:val="000E01D1"/>
    <w:rsid w:val="000E0515"/>
    <w:rsid w:val="000E07AB"/>
    <w:rsid w:val="000E0C0C"/>
    <w:rsid w:val="000E199C"/>
    <w:rsid w:val="000E1B47"/>
    <w:rsid w:val="000E3118"/>
    <w:rsid w:val="000E3720"/>
    <w:rsid w:val="000E3981"/>
    <w:rsid w:val="000E3A78"/>
    <w:rsid w:val="000E3B5A"/>
    <w:rsid w:val="000E43D6"/>
    <w:rsid w:val="000E4556"/>
    <w:rsid w:val="000E5441"/>
    <w:rsid w:val="000E5939"/>
    <w:rsid w:val="000E5D7D"/>
    <w:rsid w:val="000E5DD0"/>
    <w:rsid w:val="000E5F9E"/>
    <w:rsid w:val="000E65E5"/>
    <w:rsid w:val="000E6747"/>
    <w:rsid w:val="000E7550"/>
    <w:rsid w:val="000F08CC"/>
    <w:rsid w:val="000F147F"/>
    <w:rsid w:val="000F1B9F"/>
    <w:rsid w:val="000F1BC0"/>
    <w:rsid w:val="000F2B27"/>
    <w:rsid w:val="000F3D86"/>
    <w:rsid w:val="000F44CC"/>
    <w:rsid w:val="000F5019"/>
    <w:rsid w:val="000F554B"/>
    <w:rsid w:val="000F56ED"/>
    <w:rsid w:val="000F5779"/>
    <w:rsid w:val="000F6E49"/>
    <w:rsid w:val="000F7311"/>
    <w:rsid w:val="000F794D"/>
    <w:rsid w:val="000F7EE1"/>
    <w:rsid w:val="000F7F5C"/>
    <w:rsid w:val="00100647"/>
    <w:rsid w:val="00100677"/>
    <w:rsid w:val="00101935"/>
    <w:rsid w:val="00101ED1"/>
    <w:rsid w:val="001021D3"/>
    <w:rsid w:val="001025B5"/>
    <w:rsid w:val="00102759"/>
    <w:rsid w:val="00103363"/>
    <w:rsid w:val="001034FA"/>
    <w:rsid w:val="00103DEE"/>
    <w:rsid w:val="001046C2"/>
    <w:rsid w:val="001048B7"/>
    <w:rsid w:val="00104E90"/>
    <w:rsid w:val="00105846"/>
    <w:rsid w:val="00105C70"/>
    <w:rsid w:val="001061C2"/>
    <w:rsid w:val="0010769A"/>
    <w:rsid w:val="00107BBC"/>
    <w:rsid w:val="00110FD2"/>
    <w:rsid w:val="00112026"/>
    <w:rsid w:val="00114296"/>
    <w:rsid w:val="001142BF"/>
    <w:rsid w:val="00115630"/>
    <w:rsid w:val="001156C1"/>
    <w:rsid w:val="0011571F"/>
    <w:rsid w:val="00115A79"/>
    <w:rsid w:val="00115E33"/>
    <w:rsid w:val="00115E7B"/>
    <w:rsid w:val="00116F11"/>
    <w:rsid w:val="001200C8"/>
    <w:rsid w:val="00120DBF"/>
    <w:rsid w:val="001211BE"/>
    <w:rsid w:val="00121489"/>
    <w:rsid w:val="001217C6"/>
    <w:rsid w:val="0012209C"/>
    <w:rsid w:val="00122564"/>
    <w:rsid w:val="00122BE5"/>
    <w:rsid w:val="00122C4F"/>
    <w:rsid w:val="00122D91"/>
    <w:rsid w:val="00122F8A"/>
    <w:rsid w:val="00123FED"/>
    <w:rsid w:val="00124112"/>
    <w:rsid w:val="0012426A"/>
    <w:rsid w:val="00124D04"/>
    <w:rsid w:val="0012531F"/>
    <w:rsid w:val="0012539D"/>
    <w:rsid w:val="00125C9B"/>
    <w:rsid w:val="00126479"/>
    <w:rsid w:val="001270FB"/>
    <w:rsid w:val="00127102"/>
    <w:rsid w:val="00127127"/>
    <w:rsid w:val="00127207"/>
    <w:rsid w:val="00127416"/>
    <w:rsid w:val="00127572"/>
    <w:rsid w:val="00127F0B"/>
    <w:rsid w:val="0013004A"/>
    <w:rsid w:val="00130079"/>
    <w:rsid w:val="00130522"/>
    <w:rsid w:val="00131429"/>
    <w:rsid w:val="00131445"/>
    <w:rsid w:val="00131A16"/>
    <w:rsid w:val="00131DCB"/>
    <w:rsid w:val="001324D3"/>
    <w:rsid w:val="00133277"/>
    <w:rsid w:val="001350FD"/>
    <w:rsid w:val="00135B27"/>
    <w:rsid w:val="00135B7F"/>
    <w:rsid w:val="00135CF1"/>
    <w:rsid w:val="00135EB4"/>
    <w:rsid w:val="00136511"/>
    <w:rsid w:val="00136C7F"/>
    <w:rsid w:val="00136CF3"/>
    <w:rsid w:val="0013736B"/>
    <w:rsid w:val="00137BCB"/>
    <w:rsid w:val="001410EA"/>
    <w:rsid w:val="00142E4B"/>
    <w:rsid w:val="0014327C"/>
    <w:rsid w:val="001432B4"/>
    <w:rsid w:val="0014368B"/>
    <w:rsid w:val="001436E8"/>
    <w:rsid w:val="001438C1"/>
    <w:rsid w:val="00143919"/>
    <w:rsid w:val="0014429D"/>
    <w:rsid w:val="00144387"/>
    <w:rsid w:val="0014480C"/>
    <w:rsid w:val="001450D4"/>
    <w:rsid w:val="001452AA"/>
    <w:rsid w:val="00145EBE"/>
    <w:rsid w:val="001462E0"/>
    <w:rsid w:val="001472DA"/>
    <w:rsid w:val="00150E94"/>
    <w:rsid w:val="00151895"/>
    <w:rsid w:val="00152211"/>
    <w:rsid w:val="00152583"/>
    <w:rsid w:val="00152A5B"/>
    <w:rsid w:val="0015375C"/>
    <w:rsid w:val="0015398C"/>
    <w:rsid w:val="00153ADB"/>
    <w:rsid w:val="00153E96"/>
    <w:rsid w:val="00154820"/>
    <w:rsid w:val="00154B06"/>
    <w:rsid w:val="001558A9"/>
    <w:rsid w:val="00155A01"/>
    <w:rsid w:val="00155AEA"/>
    <w:rsid w:val="00156B24"/>
    <w:rsid w:val="0015744F"/>
    <w:rsid w:val="00157E52"/>
    <w:rsid w:val="00157FB3"/>
    <w:rsid w:val="001600CB"/>
    <w:rsid w:val="0016071E"/>
    <w:rsid w:val="0016178A"/>
    <w:rsid w:val="00163626"/>
    <w:rsid w:val="0016453F"/>
    <w:rsid w:val="0016467D"/>
    <w:rsid w:val="00164C24"/>
    <w:rsid w:val="00165ADC"/>
    <w:rsid w:val="00166277"/>
    <w:rsid w:val="001667B1"/>
    <w:rsid w:val="0016682B"/>
    <w:rsid w:val="001669A5"/>
    <w:rsid w:val="001679B8"/>
    <w:rsid w:val="001700A7"/>
    <w:rsid w:val="00170158"/>
    <w:rsid w:val="001708B4"/>
    <w:rsid w:val="00170F92"/>
    <w:rsid w:val="00171003"/>
    <w:rsid w:val="00171115"/>
    <w:rsid w:val="001715FF"/>
    <w:rsid w:val="00172077"/>
    <w:rsid w:val="00172A2E"/>
    <w:rsid w:val="00172BFA"/>
    <w:rsid w:val="00172FAF"/>
    <w:rsid w:val="00173D08"/>
    <w:rsid w:val="00174925"/>
    <w:rsid w:val="001750A9"/>
    <w:rsid w:val="001759F3"/>
    <w:rsid w:val="00177B26"/>
    <w:rsid w:val="00180402"/>
    <w:rsid w:val="00180E1E"/>
    <w:rsid w:val="00180E4F"/>
    <w:rsid w:val="0018187D"/>
    <w:rsid w:val="001824D3"/>
    <w:rsid w:val="00182B7D"/>
    <w:rsid w:val="00182C7C"/>
    <w:rsid w:val="00182FBD"/>
    <w:rsid w:val="0018325B"/>
    <w:rsid w:val="00183391"/>
    <w:rsid w:val="0018362E"/>
    <w:rsid w:val="00184142"/>
    <w:rsid w:val="00184E59"/>
    <w:rsid w:val="00185B05"/>
    <w:rsid w:val="00186186"/>
    <w:rsid w:val="001864B7"/>
    <w:rsid w:val="00186592"/>
    <w:rsid w:val="00186C34"/>
    <w:rsid w:val="00186E92"/>
    <w:rsid w:val="00186EDF"/>
    <w:rsid w:val="00187501"/>
    <w:rsid w:val="00187917"/>
    <w:rsid w:val="00187B95"/>
    <w:rsid w:val="0019034C"/>
    <w:rsid w:val="001911AE"/>
    <w:rsid w:val="001913DE"/>
    <w:rsid w:val="0019169D"/>
    <w:rsid w:val="00191A12"/>
    <w:rsid w:val="001920C9"/>
    <w:rsid w:val="001924BD"/>
    <w:rsid w:val="00193255"/>
    <w:rsid w:val="001941F8"/>
    <w:rsid w:val="00194223"/>
    <w:rsid w:val="001946FA"/>
    <w:rsid w:val="00194FE0"/>
    <w:rsid w:val="00195DB5"/>
    <w:rsid w:val="0019660F"/>
    <w:rsid w:val="00196718"/>
    <w:rsid w:val="00196BEA"/>
    <w:rsid w:val="0019701F"/>
    <w:rsid w:val="0019709A"/>
    <w:rsid w:val="00197225"/>
    <w:rsid w:val="0019789D"/>
    <w:rsid w:val="00197AF1"/>
    <w:rsid w:val="001A0AF2"/>
    <w:rsid w:val="001A10FD"/>
    <w:rsid w:val="001A15BB"/>
    <w:rsid w:val="001A160D"/>
    <w:rsid w:val="001A1AED"/>
    <w:rsid w:val="001A1B71"/>
    <w:rsid w:val="001A1E57"/>
    <w:rsid w:val="001A276C"/>
    <w:rsid w:val="001A2B70"/>
    <w:rsid w:val="001A2E9A"/>
    <w:rsid w:val="001A348C"/>
    <w:rsid w:val="001A354D"/>
    <w:rsid w:val="001A428C"/>
    <w:rsid w:val="001A4EA9"/>
    <w:rsid w:val="001A5BCB"/>
    <w:rsid w:val="001A5D10"/>
    <w:rsid w:val="001A68B5"/>
    <w:rsid w:val="001A7C33"/>
    <w:rsid w:val="001A7DEB"/>
    <w:rsid w:val="001B0138"/>
    <w:rsid w:val="001B0194"/>
    <w:rsid w:val="001B14C0"/>
    <w:rsid w:val="001B2564"/>
    <w:rsid w:val="001B2D07"/>
    <w:rsid w:val="001B3AE1"/>
    <w:rsid w:val="001B465B"/>
    <w:rsid w:val="001B5500"/>
    <w:rsid w:val="001B6744"/>
    <w:rsid w:val="001B67FE"/>
    <w:rsid w:val="001B69DB"/>
    <w:rsid w:val="001B777B"/>
    <w:rsid w:val="001B7AB0"/>
    <w:rsid w:val="001B7D67"/>
    <w:rsid w:val="001C06E1"/>
    <w:rsid w:val="001C0CD8"/>
    <w:rsid w:val="001C0F82"/>
    <w:rsid w:val="001C14C4"/>
    <w:rsid w:val="001C21DC"/>
    <w:rsid w:val="001C23DB"/>
    <w:rsid w:val="001C2FE2"/>
    <w:rsid w:val="001C3010"/>
    <w:rsid w:val="001C3428"/>
    <w:rsid w:val="001C3B6A"/>
    <w:rsid w:val="001C4303"/>
    <w:rsid w:val="001C4663"/>
    <w:rsid w:val="001C4854"/>
    <w:rsid w:val="001C5EC2"/>
    <w:rsid w:val="001C61FC"/>
    <w:rsid w:val="001C633E"/>
    <w:rsid w:val="001C6892"/>
    <w:rsid w:val="001C6BA6"/>
    <w:rsid w:val="001C78CD"/>
    <w:rsid w:val="001D0464"/>
    <w:rsid w:val="001D07B6"/>
    <w:rsid w:val="001D0868"/>
    <w:rsid w:val="001D1A86"/>
    <w:rsid w:val="001D375F"/>
    <w:rsid w:val="001D3ADF"/>
    <w:rsid w:val="001D3CEB"/>
    <w:rsid w:val="001D3DFD"/>
    <w:rsid w:val="001D426C"/>
    <w:rsid w:val="001D4757"/>
    <w:rsid w:val="001D51FA"/>
    <w:rsid w:val="001D5292"/>
    <w:rsid w:val="001D56B6"/>
    <w:rsid w:val="001D5D94"/>
    <w:rsid w:val="001D610F"/>
    <w:rsid w:val="001D6F0F"/>
    <w:rsid w:val="001D705A"/>
    <w:rsid w:val="001D78DB"/>
    <w:rsid w:val="001D7F4C"/>
    <w:rsid w:val="001E04CA"/>
    <w:rsid w:val="001E0B7F"/>
    <w:rsid w:val="001E0BC4"/>
    <w:rsid w:val="001E120E"/>
    <w:rsid w:val="001E12A0"/>
    <w:rsid w:val="001E17BF"/>
    <w:rsid w:val="001E18F9"/>
    <w:rsid w:val="001E2286"/>
    <w:rsid w:val="001E36D1"/>
    <w:rsid w:val="001E3B89"/>
    <w:rsid w:val="001E4A48"/>
    <w:rsid w:val="001E4C47"/>
    <w:rsid w:val="001E566F"/>
    <w:rsid w:val="001E5AC0"/>
    <w:rsid w:val="001E5CC0"/>
    <w:rsid w:val="001E5CD5"/>
    <w:rsid w:val="001E5FF3"/>
    <w:rsid w:val="001E6309"/>
    <w:rsid w:val="001E7EEF"/>
    <w:rsid w:val="001E7FF3"/>
    <w:rsid w:val="001F0088"/>
    <w:rsid w:val="001F01F5"/>
    <w:rsid w:val="001F0293"/>
    <w:rsid w:val="001F03B2"/>
    <w:rsid w:val="001F03B6"/>
    <w:rsid w:val="001F126C"/>
    <w:rsid w:val="001F16E2"/>
    <w:rsid w:val="001F219B"/>
    <w:rsid w:val="001F27FE"/>
    <w:rsid w:val="001F283A"/>
    <w:rsid w:val="001F2B6C"/>
    <w:rsid w:val="001F311E"/>
    <w:rsid w:val="001F3795"/>
    <w:rsid w:val="001F39CE"/>
    <w:rsid w:val="001F3CB5"/>
    <w:rsid w:val="001F47DC"/>
    <w:rsid w:val="001F48B2"/>
    <w:rsid w:val="001F5F46"/>
    <w:rsid w:val="001F64C1"/>
    <w:rsid w:val="001F6FC7"/>
    <w:rsid w:val="001F786B"/>
    <w:rsid w:val="001F7E37"/>
    <w:rsid w:val="002008F0"/>
    <w:rsid w:val="002011CC"/>
    <w:rsid w:val="00201B75"/>
    <w:rsid w:val="002022E3"/>
    <w:rsid w:val="0020247E"/>
    <w:rsid w:val="00202B89"/>
    <w:rsid w:val="00202BF5"/>
    <w:rsid w:val="00202EDC"/>
    <w:rsid w:val="00202F94"/>
    <w:rsid w:val="0020337A"/>
    <w:rsid w:val="0020386A"/>
    <w:rsid w:val="002039DC"/>
    <w:rsid w:val="00203A19"/>
    <w:rsid w:val="00203A5D"/>
    <w:rsid w:val="00204BD1"/>
    <w:rsid w:val="00206869"/>
    <w:rsid w:val="00206A5C"/>
    <w:rsid w:val="00207D30"/>
    <w:rsid w:val="00210381"/>
    <w:rsid w:val="002105F9"/>
    <w:rsid w:val="00210671"/>
    <w:rsid w:val="00210F0C"/>
    <w:rsid w:val="00210F11"/>
    <w:rsid w:val="002119A7"/>
    <w:rsid w:val="0021202A"/>
    <w:rsid w:val="00212049"/>
    <w:rsid w:val="00212505"/>
    <w:rsid w:val="00212CCD"/>
    <w:rsid w:val="00212F4B"/>
    <w:rsid w:val="00213945"/>
    <w:rsid w:val="00213A2D"/>
    <w:rsid w:val="00214271"/>
    <w:rsid w:val="00214725"/>
    <w:rsid w:val="002157D2"/>
    <w:rsid w:val="0021581A"/>
    <w:rsid w:val="00215842"/>
    <w:rsid w:val="00216226"/>
    <w:rsid w:val="0021782D"/>
    <w:rsid w:val="002178EE"/>
    <w:rsid w:val="00217FBF"/>
    <w:rsid w:val="00220782"/>
    <w:rsid w:val="0022136D"/>
    <w:rsid w:val="00223D13"/>
    <w:rsid w:val="00223EB2"/>
    <w:rsid w:val="002240AF"/>
    <w:rsid w:val="00224180"/>
    <w:rsid w:val="0022534B"/>
    <w:rsid w:val="002256B1"/>
    <w:rsid w:val="00225E68"/>
    <w:rsid w:val="00226044"/>
    <w:rsid w:val="002260D1"/>
    <w:rsid w:val="002263AC"/>
    <w:rsid w:val="0022650B"/>
    <w:rsid w:val="00226524"/>
    <w:rsid w:val="002270D5"/>
    <w:rsid w:val="00227E61"/>
    <w:rsid w:val="00230245"/>
    <w:rsid w:val="00230511"/>
    <w:rsid w:val="00230939"/>
    <w:rsid w:val="002316D4"/>
    <w:rsid w:val="0023197D"/>
    <w:rsid w:val="002321F9"/>
    <w:rsid w:val="0023278F"/>
    <w:rsid w:val="00233050"/>
    <w:rsid w:val="00233342"/>
    <w:rsid w:val="00233ACE"/>
    <w:rsid w:val="00233DB6"/>
    <w:rsid w:val="00233F00"/>
    <w:rsid w:val="00234880"/>
    <w:rsid w:val="00234B44"/>
    <w:rsid w:val="002353BE"/>
    <w:rsid w:val="00235A8B"/>
    <w:rsid w:val="002363B0"/>
    <w:rsid w:val="00236C1C"/>
    <w:rsid w:val="0023763F"/>
    <w:rsid w:val="00237DCF"/>
    <w:rsid w:val="002403F1"/>
    <w:rsid w:val="00241484"/>
    <w:rsid w:val="00241572"/>
    <w:rsid w:val="002425E3"/>
    <w:rsid w:val="00242625"/>
    <w:rsid w:val="00242AAF"/>
    <w:rsid w:val="002434B2"/>
    <w:rsid w:val="00243B77"/>
    <w:rsid w:val="002448D2"/>
    <w:rsid w:val="00246628"/>
    <w:rsid w:val="00246912"/>
    <w:rsid w:val="00247354"/>
    <w:rsid w:val="00247B7B"/>
    <w:rsid w:val="002501BB"/>
    <w:rsid w:val="00250390"/>
    <w:rsid w:val="0025054D"/>
    <w:rsid w:val="0025069A"/>
    <w:rsid w:val="00251064"/>
    <w:rsid w:val="002511FB"/>
    <w:rsid w:val="00251B05"/>
    <w:rsid w:val="00251D75"/>
    <w:rsid w:val="002524EE"/>
    <w:rsid w:val="002532DB"/>
    <w:rsid w:val="0025381A"/>
    <w:rsid w:val="00254C7D"/>
    <w:rsid w:val="00254F5C"/>
    <w:rsid w:val="00255633"/>
    <w:rsid w:val="002557AC"/>
    <w:rsid w:val="00255942"/>
    <w:rsid w:val="00256908"/>
    <w:rsid w:val="002576FE"/>
    <w:rsid w:val="00257AF7"/>
    <w:rsid w:val="00260711"/>
    <w:rsid w:val="0026074C"/>
    <w:rsid w:val="002608D6"/>
    <w:rsid w:val="00261880"/>
    <w:rsid w:val="00261CAC"/>
    <w:rsid w:val="00261DED"/>
    <w:rsid w:val="002620FA"/>
    <w:rsid w:val="002621A3"/>
    <w:rsid w:val="002629A7"/>
    <w:rsid w:val="00262C7E"/>
    <w:rsid w:val="00262D2D"/>
    <w:rsid w:val="00263217"/>
    <w:rsid w:val="00263769"/>
    <w:rsid w:val="002641E1"/>
    <w:rsid w:val="0026538B"/>
    <w:rsid w:val="00265E57"/>
    <w:rsid w:val="00266374"/>
    <w:rsid w:val="00266856"/>
    <w:rsid w:val="00267482"/>
    <w:rsid w:val="002678CF"/>
    <w:rsid w:val="00270AC4"/>
    <w:rsid w:val="00271293"/>
    <w:rsid w:val="00271558"/>
    <w:rsid w:val="00271C08"/>
    <w:rsid w:val="00271CBA"/>
    <w:rsid w:val="00271DED"/>
    <w:rsid w:val="00271E40"/>
    <w:rsid w:val="00272982"/>
    <w:rsid w:val="002729FB"/>
    <w:rsid w:val="002739A2"/>
    <w:rsid w:val="00273D62"/>
    <w:rsid w:val="00274668"/>
    <w:rsid w:val="00274C6F"/>
    <w:rsid w:val="00275AC2"/>
    <w:rsid w:val="00275E77"/>
    <w:rsid w:val="00276047"/>
    <w:rsid w:val="002767DD"/>
    <w:rsid w:val="002768B0"/>
    <w:rsid w:val="00277446"/>
    <w:rsid w:val="00280136"/>
    <w:rsid w:val="0028125F"/>
    <w:rsid w:val="002813EB"/>
    <w:rsid w:val="00281CEC"/>
    <w:rsid w:val="002827D6"/>
    <w:rsid w:val="00284517"/>
    <w:rsid w:val="00284D2D"/>
    <w:rsid w:val="002857C4"/>
    <w:rsid w:val="00285B7A"/>
    <w:rsid w:val="00287519"/>
    <w:rsid w:val="0028769A"/>
    <w:rsid w:val="00287A06"/>
    <w:rsid w:val="00287CA8"/>
    <w:rsid w:val="00290407"/>
    <w:rsid w:val="0029069D"/>
    <w:rsid w:val="00290C16"/>
    <w:rsid w:val="0029116A"/>
    <w:rsid w:val="0029129E"/>
    <w:rsid w:val="0029151C"/>
    <w:rsid w:val="002933A6"/>
    <w:rsid w:val="002935B4"/>
    <w:rsid w:val="00293B6B"/>
    <w:rsid w:val="002945C1"/>
    <w:rsid w:val="00294CBE"/>
    <w:rsid w:val="00294DC9"/>
    <w:rsid w:val="002951D1"/>
    <w:rsid w:val="0029574A"/>
    <w:rsid w:val="00295A36"/>
    <w:rsid w:val="00296622"/>
    <w:rsid w:val="00296A48"/>
    <w:rsid w:val="00296CCE"/>
    <w:rsid w:val="00297192"/>
    <w:rsid w:val="00297BDB"/>
    <w:rsid w:val="002A006D"/>
    <w:rsid w:val="002A0950"/>
    <w:rsid w:val="002A1970"/>
    <w:rsid w:val="002A1C9F"/>
    <w:rsid w:val="002A360A"/>
    <w:rsid w:val="002A3E74"/>
    <w:rsid w:val="002A41A7"/>
    <w:rsid w:val="002A432C"/>
    <w:rsid w:val="002A4CE8"/>
    <w:rsid w:val="002A570D"/>
    <w:rsid w:val="002A5C47"/>
    <w:rsid w:val="002A5C61"/>
    <w:rsid w:val="002A5CF9"/>
    <w:rsid w:val="002A5E96"/>
    <w:rsid w:val="002A7060"/>
    <w:rsid w:val="002A7246"/>
    <w:rsid w:val="002A7451"/>
    <w:rsid w:val="002A7D67"/>
    <w:rsid w:val="002A7F93"/>
    <w:rsid w:val="002A7FEE"/>
    <w:rsid w:val="002B0721"/>
    <w:rsid w:val="002B0777"/>
    <w:rsid w:val="002B0EC8"/>
    <w:rsid w:val="002B1373"/>
    <w:rsid w:val="002B3B33"/>
    <w:rsid w:val="002B3D14"/>
    <w:rsid w:val="002B481F"/>
    <w:rsid w:val="002B4997"/>
    <w:rsid w:val="002B5A6C"/>
    <w:rsid w:val="002B63D5"/>
    <w:rsid w:val="002B6796"/>
    <w:rsid w:val="002B6FEC"/>
    <w:rsid w:val="002B71E0"/>
    <w:rsid w:val="002B7504"/>
    <w:rsid w:val="002B7D56"/>
    <w:rsid w:val="002C00FA"/>
    <w:rsid w:val="002C088C"/>
    <w:rsid w:val="002C0BA1"/>
    <w:rsid w:val="002C153A"/>
    <w:rsid w:val="002C17D1"/>
    <w:rsid w:val="002C1933"/>
    <w:rsid w:val="002C34F2"/>
    <w:rsid w:val="002C3707"/>
    <w:rsid w:val="002C3D20"/>
    <w:rsid w:val="002C4502"/>
    <w:rsid w:val="002C4B6F"/>
    <w:rsid w:val="002C4D56"/>
    <w:rsid w:val="002C4F82"/>
    <w:rsid w:val="002C505A"/>
    <w:rsid w:val="002C71B6"/>
    <w:rsid w:val="002C73BD"/>
    <w:rsid w:val="002C7508"/>
    <w:rsid w:val="002D012C"/>
    <w:rsid w:val="002D0C87"/>
    <w:rsid w:val="002D0EB5"/>
    <w:rsid w:val="002D1709"/>
    <w:rsid w:val="002D1800"/>
    <w:rsid w:val="002D1C3D"/>
    <w:rsid w:val="002D1E31"/>
    <w:rsid w:val="002D38C1"/>
    <w:rsid w:val="002D3F02"/>
    <w:rsid w:val="002D465F"/>
    <w:rsid w:val="002D48DB"/>
    <w:rsid w:val="002D55BC"/>
    <w:rsid w:val="002D578B"/>
    <w:rsid w:val="002D5C21"/>
    <w:rsid w:val="002D5F2D"/>
    <w:rsid w:val="002D5F38"/>
    <w:rsid w:val="002D67B5"/>
    <w:rsid w:val="002D7940"/>
    <w:rsid w:val="002E0601"/>
    <w:rsid w:val="002E1368"/>
    <w:rsid w:val="002E157D"/>
    <w:rsid w:val="002E1796"/>
    <w:rsid w:val="002E3CF4"/>
    <w:rsid w:val="002E3D1F"/>
    <w:rsid w:val="002E3FF1"/>
    <w:rsid w:val="002E49BF"/>
    <w:rsid w:val="002E5207"/>
    <w:rsid w:val="002E5706"/>
    <w:rsid w:val="002E587B"/>
    <w:rsid w:val="002E63CF"/>
    <w:rsid w:val="002E64C4"/>
    <w:rsid w:val="002E6BE2"/>
    <w:rsid w:val="002E7756"/>
    <w:rsid w:val="002F079A"/>
    <w:rsid w:val="002F0828"/>
    <w:rsid w:val="002F0C9F"/>
    <w:rsid w:val="002F1F78"/>
    <w:rsid w:val="002F2425"/>
    <w:rsid w:val="002F296C"/>
    <w:rsid w:val="002F33FC"/>
    <w:rsid w:val="002F3F47"/>
    <w:rsid w:val="002F4083"/>
    <w:rsid w:val="002F51A1"/>
    <w:rsid w:val="002F5303"/>
    <w:rsid w:val="002F5580"/>
    <w:rsid w:val="002F562C"/>
    <w:rsid w:val="002F563B"/>
    <w:rsid w:val="002F5F0A"/>
    <w:rsid w:val="002F6B8C"/>
    <w:rsid w:val="002F6C6D"/>
    <w:rsid w:val="002F6D08"/>
    <w:rsid w:val="002F7ED1"/>
    <w:rsid w:val="003001C7"/>
    <w:rsid w:val="003006B1"/>
    <w:rsid w:val="00300783"/>
    <w:rsid w:val="00300855"/>
    <w:rsid w:val="00302073"/>
    <w:rsid w:val="00302198"/>
    <w:rsid w:val="003021B8"/>
    <w:rsid w:val="003022C9"/>
    <w:rsid w:val="003026DA"/>
    <w:rsid w:val="003028FE"/>
    <w:rsid w:val="00302DD1"/>
    <w:rsid w:val="003036EC"/>
    <w:rsid w:val="00303A66"/>
    <w:rsid w:val="00303F22"/>
    <w:rsid w:val="00304304"/>
    <w:rsid w:val="00304B1B"/>
    <w:rsid w:val="0030635F"/>
    <w:rsid w:val="003064A2"/>
    <w:rsid w:val="00310B26"/>
    <w:rsid w:val="00311E1F"/>
    <w:rsid w:val="00312900"/>
    <w:rsid w:val="00312A42"/>
    <w:rsid w:val="00312BEF"/>
    <w:rsid w:val="003139C6"/>
    <w:rsid w:val="00314B2A"/>
    <w:rsid w:val="00314F8A"/>
    <w:rsid w:val="003151D8"/>
    <w:rsid w:val="00315402"/>
    <w:rsid w:val="003157C0"/>
    <w:rsid w:val="00315E82"/>
    <w:rsid w:val="00316260"/>
    <w:rsid w:val="00316B8D"/>
    <w:rsid w:val="00316B9E"/>
    <w:rsid w:val="003176BC"/>
    <w:rsid w:val="003179A8"/>
    <w:rsid w:val="00317CFF"/>
    <w:rsid w:val="0032017D"/>
    <w:rsid w:val="003212F5"/>
    <w:rsid w:val="003214A2"/>
    <w:rsid w:val="0032214F"/>
    <w:rsid w:val="0032251B"/>
    <w:rsid w:val="003229AE"/>
    <w:rsid w:val="00322B67"/>
    <w:rsid w:val="00322B97"/>
    <w:rsid w:val="00322F71"/>
    <w:rsid w:val="0032341B"/>
    <w:rsid w:val="00323FCD"/>
    <w:rsid w:val="003244B1"/>
    <w:rsid w:val="00324767"/>
    <w:rsid w:val="00325686"/>
    <w:rsid w:val="00325F0A"/>
    <w:rsid w:val="0032617F"/>
    <w:rsid w:val="0032651E"/>
    <w:rsid w:val="0032688D"/>
    <w:rsid w:val="0032698E"/>
    <w:rsid w:val="00327000"/>
    <w:rsid w:val="00327C2A"/>
    <w:rsid w:val="00327C73"/>
    <w:rsid w:val="00327DCF"/>
    <w:rsid w:val="003304A9"/>
    <w:rsid w:val="00330F93"/>
    <w:rsid w:val="00331366"/>
    <w:rsid w:val="0033151B"/>
    <w:rsid w:val="003316C4"/>
    <w:rsid w:val="00331E8D"/>
    <w:rsid w:val="00331FD2"/>
    <w:rsid w:val="0033225A"/>
    <w:rsid w:val="003325BC"/>
    <w:rsid w:val="00332B53"/>
    <w:rsid w:val="00333640"/>
    <w:rsid w:val="003337EA"/>
    <w:rsid w:val="00333CBD"/>
    <w:rsid w:val="003342D0"/>
    <w:rsid w:val="0033469D"/>
    <w:rsid w:val="00335733"/>
    <w:rsid w:val="0033578B"/>
    <w:rsid w:val="00335BEE"/>
    <w:rsid w:val="00336051"/>
    <w:rsid w:val="00336421"/>
    <w:rsid w:val="00336805"/>
    <w:rsid w:val="0033778A"/>
    <w:rsid w:val="00337DBF"/>
    <w:rsid w:val="00340253"/>
    <w:rsid w:val="003402F9"/>
    <w:rsid w:val="00340D9D"/>
    <w:rsid w:val="003418D8"/>
    <w:rsid w:val="00342833"/>
    <w:rsid w:val="00342E12"/>
    <w:rsid w:val="003432AB"/>
    <w:rsid w:val="00343398"/>
    <w:rsid w:val="003437F4"/>
    <w:rsid w:val="00344293"/>
    <w:rsid w:val="00345284"/>
    <w:rsid w:val="00345465"/>
    <w:rsid w:val="00345DCA"/>
    <w:rsid w:val="003461DD"/>
    <w:rsid w:val="0034654D"/>
    <w:rsid w:val="00346795"/>
    <w:rsid w:val="00346A42"/>
    <w:rsid w:val="00346B2A"/>
    <w:rsid w:val="00346D8C"/>
    <w:rsid w:val="00346F10"/>
    <w:rsid w:val="0034706A"/>
    <w:rsid w:val="00347561"/>
    <w:rsid w:val="00347BD0"/>
    <w:rsid w:val="003506E5"/>
    <w:rsid w:val="00351322"/>
    <w:rsid w:val="00351BC6"/>
    <w:rsid w:val="00351D17"/>
    <w:rsid w:val="003524BE"/>
    <w:rsid w:val="00353180"/>
    <w:rsid w:val="003537DB"/>
    <w:rsid w:val="0035388E"/>
    <w:rsid w:val="00353DA2"/>
    <w:rsid w:val="00354066"/>
    <w:rsid w:val="0035433D"/>
    <w:rsid w:val="003548EC"/>
    <w:rsid w:val="00354A24"/>
    <w:rsid w:val="00354C9D"/>
    <w:rsid w:val="0035501E"/>
    <w:rsid w:val="00355125"/>
    <w:rsid w:val="00355175"/>
    <w:rsid w:val="00356110"/>
    <w:rsid w:val="00357C88"/>
    <w:rsid w:val="00361114"/>
    <w:rsid w:val="003613F1"/>
    <w:rsid w:val="00361B6B"/>
    <w:rsid w:val="0036263D"/>
    <w:rsid w:val="00363023"/>
    <w:rsid w:val="003648E7"/>
    <w:rsid w:val="00364EC6"/>
    <w:rsid w:val="00365014"/>
    <w:rsid w:val="00365367"/>
    <w:rsid w:val="0036563C"/>
    <w:rsid w:val="0036567A"/>
    <w:rsid w:val="00365BA0"/>
    <w:rsid w:val="00370857"/>
    <w:rsid w:val="0037090C"/>
    <w:rsid w:val="00370C4D"/>
    <w:rsid w:val="00370D40"/>
    <w:rsid w:val="003715C5"/>
    <w:rsid w:val="003715F5"/>
    <w:rsid w:val="00371848"/>
    <w:rsid w:val="00371BBA"/>
    <w:rsid w:val="003731C1"/>
    <w:rsid w:val="00373E47"/>
    <w:rsid w:val="003757B3"/>
    <w:rsid w:val="00375EA2"/>
    <w:rsid w:val="00376C87"/>
    <w:rsid w:val="00376E17"/>
    <w:rsid w:val="003772A4"/>
    <w:rsid w:val="0037733E"/>
    <w:rsid w:val="00377E86"/>
    <w:rsid w:val="00377EAE"/>
    <w:rsid w:val="00377F18"/>
    <w:rsid w:val="00380223"/>
    <w:rsid w:val="00381092"/>
    <w:rsid w:val="003824C8"/>
    <w:rsid w:val="00382E65"/>
    <w:rsid w:val="00382ED2"/>
    <w:rsid w:val="003834EE"/>
    <w:rsid w:val="00383B5A"/>
    <w:rsid w:val="00383FAF"/>
    <w:rsid w:val="00384155"/>
    <w:rsid w:val="0038439F"/>
    <w:rsid w:val="00384601"/>
    <w:rsid w:val="0038481E"/>
    <w:rsid w:val="0038538A"/>
    <w:rsid w:val="003855A6"/>
    <w:rsid w:val="00385A3E"/>
    <w:rsid w:val="00386244"/>
    <w:rsid w:val="00386270"/>
    <w:rsid w:val="003864F4"/>
    <w:rsid w:val="00386DE1"/>
    <w:rsid w:val="00386E28"/>
    <w:rsid w:val="00386FFE"/>
    <w:rsid w:val="00387DD7"/>
    <w:rsid w:val="003906B2"/>
    <w:rsid w:val="00390D58"/>
    <w:rsid w:val="00390EAA"/>
    <w:rsid w:val="0039150F"/>
    <w:rsid w:val="0039220A"/>
    <w:rsid w:val="00392D69"/>
    <w:rsid w:val="00392FD8"/>
    <w:rsid w:val="00393026"/>
    <w:rsid w:val="003933BD"/>
    <w:rsid w:val="0039378F"/>
    <w:rsid w:val="00393E6D"/>
    <w:rsid w:val="00394153"/>
    <w:rsid w:val="00394628"/>
    <w:rsid w:val="0039463A"/>
    <w:rsid w:val="00394CEB"/>
    <w:rsid w:val="003957C3"/>
    <w:rsid w:val="003970D8"/>
    <w:rsid w:val="003974BF"/>
    <w:rsid w:val="003974D8"/>
    <w:rsid w:val="003977F5"/>
    <w:rsid w:val="00397CEA"/>
    <w:rsid w:val="00397F3D"/>
    <w:rsid w:val="00397FD9"/>
    <w:rsid w:val="003A0047"/>
    <w:rsid w:val="003A15AF"/>
    <w:rsid w:val="003A2E0A"/>
    <w:rsid w:val="003A38CE"/>
    <w:rsid w:val="003A38E0"/>
    <w:rsid w:val="003A4454"/>
    <w:rsid w:val="003A524A"/>
    <w:rsid w:val="003A558F"/>
    <w:rsid w:val="003A5D6B"/>
    <w:rsid w:val="003A5DEE"/>
    <w:rsid w:val="003A64D2"/>
    <w:rsid w:val="003A6EC3"/>
    <w:rsid w:val="003A7498"/>
    <w:rsid w:val="003A7F68"/>
    <w:rsid w:val="003B040D"/>
    <w:rsid w:val="003B087C"/>
    <w:rsid w:val="003B099D"/>
    <w:rsid w:val="003B114D"/>
    <w:rsid w:val="003B1161"/>
    <w:rsid w:val="003B1691"/>
    <w:rsid w:val="003B16AB"/>
    <w:rsid w:val="003B1ECE"/>
    <w:rsid w:val="003B2C0F"/>
    <w:rsid w:val="003B3373"/>
    <w:rsid w:val="003B4633"/>
    <w:rsid w:val="003B466A"/>
    <w:rsid w:val="003B4B84"/>
    <w:rsid w:val="003B4C0A"/>
    <w:rsid w:val="003B5BC6"/>
    <w:rsid w:val="003B5C7F"/>
    <w:rsid w:val="003B5F1F"/>
    <w:rsid w:val="003B60F3"/>
    <w:rsid w:val="003B6158"/>
    <w:rsid w:val="003B6C8D"/>
    <w:rsid w:val="003B6FB8"/>
    <w:rsid w:val="003B750E"/>
    <w:rsid w:val="003B7AC7"/>
    <w:rsid w:val="003B7EA1"/>
    <w:rsid w:val="003C006D"/>
    <w:rsid w:val="003C0AA8"/>
    <w:rsid w:val="003C15E8"/>
    <w:rsid w:val="003C3409"/>
    <w:rsid w:val="003C3FB9"/>
    <w:rsid w:val="003C4C2E"/>
    <w:rsid w:val="003C54D7"/>
    <w:rsid w:val="003C5659"/>
    <w:rsid w:val="003C596B"/>
    <w:rsid w:val="003C60B8"/>
    <w:rsid w:val="003C60BF"/>
    <w:rsid w:val="003C677C"/>
    <w:rsid w:val="003C68A1"/>
    <w:rsid w:val="003C7172"/>
    <w:rsid w:val="003D0625"/>
    <w:rsid w:val="003D11B6"/>
    <w:rsid w:val="003D1837"/>
    <w:rsid w:val="003D1914"/>
    <w:rsid w:val="003D35FD"/>
    <w:rsid w:val="003D3770"/>
    <w:rsid w:val="003D38EF"/>
    <w:rsid w:val="003D499B"/>
    <w:rsid w:val="003D6772"/>
    <w:rsid w:val="003D6861"/>
    <w:rsid w:val="003D6A4E"/>
    <w:rsid w:val="003D6E11"/>
    <w:rsid w:val="003D7B21"/>
    <w:rsid w:val="003D7BC6"/>
    <w:rsid w:val="003E03F5"/>
    <w:rsid w:val="003E11E5"/>
    <w:rsid w:val="003E17DF"/>
    <w:rsid w:val="003E1F09"/>
    <w:rsid w:val="003E219D"/>
    <w:rsid w:val="003E246C"/>
    <w:rsid w:val="003E2E38"/>
    <w:rsid w:val="003E2E9D"/>
    <w:rsid w:val="003E412F"/>
    <w:rsid w:val="003E41C3"/>
    <w:rsid w:val="003E5FF3"/>
    <w:rsid w:val="003E61EA"/>
    <w:rsid w:val="003E652C"/>
    <w:rsid w:val="003E65E1"/>
    <w:rsid w:val="003E6909"/>
    <w:rsid w:val="003E6A00"/>
    <w:rsid w:val="003E6EFE"/>
    <w:rsid w:val="003F0F27"/>
    <w:rsid w:val="003F16B9"/>
    <w:rsid w:val="003F1918"/>
    <w:rsid w:val="003F19F5"/>
    <w:rsid w:val="003F23A6"/>
    <w:rsid w:val="003F2421"/>
    <w:rsid w:val="003F25F5"/>
    <w:rsid w:val="003F2EF3"/>
    <w:rsid w:val="003F4665"/>
    <w:rsid w:val="003F49CA"/>
    <w:rsid w:val="003F516B"/>
    <w:rsid w:val="003F60C4"/>
    <w:rsid w:val="003F68C7"/>
    <w:rsid w:val="003F6C9C"/>
    <w:rsid w:val="003F6EA6"/>
    <w:rsid w:val="003F6FA8"/>
    <w:rsid w:val="003F7277"/>
    <w:rsid w:val="00400E1D"/>
    <w:rsid w:val="0040193E"/>
    <w:rsid w:val="00401E24"/>
    <w:rsid w:val="00402227"/>
    <w:rsid w:val="00402DC2"/>
    <w:rsid w:val="004032D8"/>
    <w:rsid w:val="00403628"/>
    <w:rsid w:val="004037A4"/>
    <w:rsid w:val="00404497"/>
    <w:rsid w:val="00404CB8"/>
    <w:rsid w:val="00404D72"/>
    <w:rsid w:val="0040504E"/>
    <w:rsid w:val="004050FF"/>
    <w:rsid w:val="00405854"/>
    <w:rsid w:val="00405CFE"/>
    <w:rsid w:val="00405E30"/>
    <w:rsid w:val="004060D0"/>
    <w:rsid w:val="0040645C"/>
    <w:rsid w:val="00406A91"/>
    <w:rsid w:val="0040700D"/>
    <w:rsid w:val="004070CF"/>
    <w:rsid w:val="004077AE"/>
    <w:rsid w:val="00410454"/>
    <w:rsid w:val="0041133A"/>
    <w:rsid w:val="00411909"/>
    <w:rsid w:val="00411D5B"/>
    <w:rsid w:val="004122EB"/>
    <w:rsid w:val="00412628"/>
    <w:rsid w:val="00413156"/>
    <w:rsid w:val="004132E7"/>
    <w:rsid w:val="00415504"/>
    <w:rsid w:val="00415CCF"/>
    <w:rsid w:val="00416AF6"/>
    <w:rsid w:val="00416C90"/>
    <w:rsid w:val="004209AC"/>
    <w:rsid w:val="00420BC3"/>
    <w:rsid w:val="00420F15"/>
    <w:rsid w:val="00422194"/>
    <w:rsid w:val="00422909"/>
    <w:rsid w:val="00422A8E"/>
    <w:rsid w:val="00422DE1"/>
    <w:rsid w:val="00422F28"/>
    <w:rsid w:val="00423A6B"/>
    <w:rsid w:val="00423DF5"/>
    <w:rsid w:val="004252B6"/>
    <w:rsid w:val="004257FC"/>
    <w:rsid w:val="00425C36"/>
    <w:rsid w:val="00426ADF"/>
    <w:rsid w:val="00426C02"/>
    <w:rsid w:val="00426F3F"/>
    <w:rsid w:val="004274CE"/>
    <w:rsid w:val="00430812"/>
    <w:rsid w:val="00431187"/>
    <w:rsid w:val="00431AE1"/>
    <w:rsid w:val="00431F67"/>
    <w:rsid w:val="00432263"/>
    <w:rsid w:val="00432678"/>
    <w:rsid w:val="00432B91"/>
    <w:rsid w:val="00432E83"/>
    <w:rsid w:val="00433357"/>
    <w:rsid w:val="00433470"/>
    <w:rsid w:val="004338C9"/>
    <w:rsid w:val="004347B6"/>
    <w:rsid w:val="00434F8D"/>
    <w:rsid w:val="00435AB0"/>
    <w:rsid w:val="00435AF4"/>
    <w:rsid w:val="00435FE8"/>
    <w:rsid w:val="00436661"/>
    <w:rsid w:val="004367C6"/>
    <w:rsid w:val="00436999"/>
    <w:rsid w:val="00436B16"/>
    <w:rsid w:val="00436F09"/>
    <w:rsid w:val="00436FEB"/>
    <w:rsid w:val="00437AF0"/>
    <w:rsid w:val="00437B77"/>
    <w:rsid w:val="00437D43"/>
    <w:rsid w:val="00440844"/>
    <w:rsid w:val="0044089B"/>
    <w:rsid w:val="0044213E"/>
    <w:rsid w:val="00442628"/>
    <w:rsid w:val="0044291D"/>
    <w:rsid w:val="00442D9F"/>
    <w:rsid w:val="004430DE"/>
    <w:rsid w:val="00443531"/>
    <w:rsid w:val="00443C01"/>
    <w:rsid w:val="00444184"/>
    <w:rsid w:val="0044513C"/>
    <w:rsid w:val="00445189"/>
    <w:rsid w:val="00445ED6"/>
    <w:rsid w:val="00446070"/>
    <w:rsid w:val="004466F9"/>
    <w:rsid w:val="00446EA5"/>
    <w:rsid w:val="00450DA0"/>
    <w:rsid w:val="00451483"/>
    <w:rsid w:val="004515C9"/>
    <w:rsid w:val="0045165C"/>
    <w:rsid w:val="004516C4"/>
    <w:rsid w:val="004517D5"/>
    <w:rsid w:val="00452324"/>
    <w:rsid w:val="0045269A"/>
    <w:rsid w:val="00452779"/>
    <w:rsid w:val="004529B2"/>
    <w:rsid w:val="00453441"/>
    <w:rsid w:val="00453DF7"/>
    <w:rsid w:val="00455254"/>
    <w:rsid w:val="004554F8"/>
    <w:rsid w:val="00455DE5"/>
    <w:rsid w:val="00456283"/>
    <w:rsid w:val="00457579"/>
    <w:rsid w:val="00457691"/>
    <w:rsid w:val="0045784D"/>
    <w:rsid w:val="0046023D"/>
    <w:rsid w:val="004603AC"/>
    <w:rsid w:val="0046052C"/>
    <w:rsid w:val="004615D5"/>
    <w:rsid w:val="00461631"/>
    <w:rsid w:val="0046194A"/>
    <w:rsid w:val="004623B2"/>
    <w:rsid w:val="00462777"/>
    <w:rsid w:val="00462F96"/>
    <w:rsid w:val="00464904"/>
    <w:rsid w:val="00464ACC"/>
    <w:rsid w:val="004655C6"/>
    <w:rsid w:val="00465985"/>
    <w:rsid w:val="00465E9D"/>
    <w:rsid w:val="00467FF0"/>
    <w:rsid w:val="00470CC3"/>
    <w:rsid w:val="00471024"/>
    <w:rsid w:val="004712AD"/>
    <w:rsid w:val="004712DE"/>
    <w:rsid w:val="00471AC7"/>
    <w:rsid w:val="0047292C"/>
    <w:rsid w:val="00472E0A"/>
    <w:rsid w:val="00473B23"/>
    <w:rsid w:val="00473CF1"/>
    <w:rsid w:val="00473F98"/>
    <w:rsid w:val="004741B7"/>
    <w:rsid w:val="00474427"/>
    <w:rsid w:val="00476EE5"/>
    <w:rsid w:val="0047735B"/>
    <w:rsid w:val="004778BE"/>
    <w:rsid w:val="00480944"/>
    <w:rsid w:val="00481247"/>
    <w:rsid w:val="00481937"/>
    <w:rsid w:val="0048286F"/>
    <w:rsid w:val="00482C4A"/>
    <w:rsid w:val="00483402"/>
    <w:rsid w:val="00483D6C"/>
    <w:rsid w:val="00484EF5"/>
    <w:rsid w:val="00484F42"/>
    <w:rsid w:val="00485258"/>
    <w:rsid w:val="004861AC"/>
    <w:rsid w:val="004864B3"/>
    <w:rsid w:val="00486B97"/>
    <w:rsid w:val="00487392"/>
    <w:rsid w:val="004874EF"/>
    <w:rsid w:val="004900A8"/>
    <w:rsid w:val="00490E26"/>
    <w:rsid w:val="004926FD"/>
    <w:rsid w:val="004929A7"/>
    <w:rsid w:val="00492B88"/>
    <w:rsid w:val="00492F17"/>
    <w:rsid w:val="004950FD"/>
    <w:rsid w:val="004956CC"/>
    <w:rsid w:val="00495AC8"/>
    <w:rsid w:val="00495BE5"/>
    <w:rsid w:val="00497370"/>
    <w:rsid w:val="0049746F"/>
    <w:rsid w:val="0049761B"/>
    <w:rsid w:val="00497727"/>
    <w:rsid w:val="00497F43"/>
    <w:rsid w:val="004A0A96"/>
    <w:rsid w:val="004A0AA6"/>
    <w:rsid w:val="004A1678"/>
    <w:rsid w:val="004A181F"/>
    <w:rsid w:val="004A2299"/>
    <w:rsid w:val="004A24E2"/>
    <w:rsid w:val="004A2662"/>
    <w:rsid w:val="004A2E6E"/>
    <w:rsid w:val="004A3270"/>
    <w:rsid w:val="004A35A8"/>
    <w:rsid w:val="004A35C2"/>
    <w:rsid w:val="004A35CD"/>
    <w:rsid w:val="004A44CD"/>
    <w:rsid w:val="004A48E4"/>
    <w:rsid w:val="004A50EE"/>
    <w:rsid w:val="004A5116"/>
    <w:rsid w:val="004A5756"/>
    <w:rsid w:val="004A57D0"/>
    <w:rsid w:val="004A5A51"/>
    <w:rsid w:val="004A5A94"/>
    <w:rsid w:val="004A5D43"/>
    <w:rsid w:val="004A5FB6"/>
    <w:rsid w:val="004A64C1"/>
    <w:rsid w:val="004A6622"/>
    <w:rsid w:val="004B00D7"/>
    <w:rsid w:val="004B060C"/>
    <w:rsid w:val="004B06E4"/>
    <w:rsid w:val="004B2955"/>
    <w:rsid w:val="004B3201"/>
    <w:rsid w:val="004B3456"/>
    <w:rsid w:val="004B374C"/>
    <w:rsid w:val="004B3915"/>
    <w:rsid w:val="004B3D0E"/>
    <w:rsid w:val="004B3D8A"/>
    <w:rsid w:val="004B49FB"/>
    <w:rsid w:val="004B54C5"/>
    <w:rsid w:val="004B5A83"/>
    <w:rsid w:val="004B5B95"/>
    <w:rsid w:val="004B7113"/>
    <w:rsid w:val="004B720B"/>
    <w:rsid w:val="004B7648"/>
    <w:rsid w:val="004B78B2"/>
    <w:rsid w:val="004C01FA"/>
    <w:rsid w:val="004C02F4"/>
    <w:rsid w:val="004C0447"/>
    <w:rsid w:val="004C0DA2"/>
    <w:rsid w:val="004C0DC7"/>
    <w:rsid w:val="004C1808"/>
    <w:rsid w:val="004C1BED"/>
    <w:rsid w:val="004C219B"/>
    <w:rsid w:val="004C2216"/>
    <w:rsid w:val="004C24E6"/>
    <w:rsid w:val="004C2B41"/>
    <w:rsid w:val="004C2DED"/>
    <w:rsid w:val="004C2E4E"/>
    <w:rsid w:val="004C3353"/>
    <w:rsid w:val="004C34FC"/>
    <w:rsid w:val="004C3724"/>
    <w:rsid w:val="004C4164"/>
    <w:rsid w:val="004C469A"/>
    <w:rsid w:val="004C49AD"/>
    <w:rsid w:val="004C54CC"/>
    <w:rsid w:val="004C5922"/>
    <w:rsid w:val="004C606F"/>
    <w:rsid w:val="004C733F"/>
    <w:rsid w:val="004C7352"/>
    <w:rsid w:val="004D02A6"/>
    <w:rsid w:val="004D08EB"/>
    <w:rsid w:val="004D0D52"/>
    <w:rsid w:val="004D103E"/>
    <w:rsid w:val="004D1CF4"/>
    <w:rsid w:val="004D2D4D"/>
    <w:rsid w:val="004D35AA"/>
    <w:rsid w:val="004D388C"/>
    <w:rsid w:val="004D3B65"/>
    <w:rsid w:val="004D4247"/>
    <w:rsid w:val="004D435F"/>
    <w:rsid w:val="004D44AE"/>
    <w:rsid w:val="004D48E5"/>
    <w:rsid w:val="004D4FD5"/>
    <w:rsid w:val="004D5624"/>
    <w:rsid w:val="004D60AC"/>
    <w:rsid w:val="004D6A42"/>
    <w:rsid w:val="004D733D"/>
    <w:rsid w:val="004D7773"/>
    <w:rsid w:val="004E0EB9"/>
    <w:rsid w:val="004E1650"/>
    <w:rsid w:val="004E1863"/>
    <w:rsid w:val="004E2486"/>
    <w:rsid w:val="004E37F9"/>
    <w:rsid w:val="004E452B"/>
    <w:rsid w:val="004E463A"/>
    <w:rsid w:val="004E4A62"/>
    <w:rsid w:val="004E4FA2"/>
    <w:rsid w:val="004E5636"/>
    <w:rsid w:val="004E5807"/>
    <w:rsid w:val="004E5B51"/>
    <w:rsid w:val="004E6589"/>
    <w:rsid w:val="004E7158"/>
    <w:rsid w:val="004E72C3"/>
    <w:rsid w:val="004F051C"/>
    <w:rsid w:val="004F0FE7"/>
    <w:rsid w:val="004F16B9"/>
    <w:rsid w:val="004F1B68"/>
    <w:rsid w:val="004F1E86"/>
    <w:rsid w:val="004F21B7"/>
    <w:rsid w:val="004F3016"/>
    <w:rsid w:val="004F333A"/>
    <w:rsid w:val="004F3620"/>
    <w:rsid w:val="004F3E35"/>
    <w:rsid w:val="004F3EAA"/>
    <w:rsid w:val="004F4FBC"/>
    <w:rsid w:val="004F574B"/>
    <w:rsid w:val="004F5A97"/>
    <w:rsid w:val="004F5F39"/>
    <w:rsid w:val="004F60EC"/>
    <w:rsid w:val="004F6A33"/>
    <w:rsid w:val="004F6B7E"/>
    <w:rsid w:val="004F737B"/>
    <w:rsid w:val="004F7D00"/>
    <w:rsid w:val="004F7D3B"/>
    <w:rsid w:val="004F7E97"/>
    <w:rsid w:val="00500242"/>
    <w:rsid w:val="00500F27"/>
    <w:rsid w:val="00501060"/>
    <w:rsid w:val="0050142D"/>
    <w:rsid w:val="00502852"/>
    <w:rsid w:val="00502E83"/>
    <w:rsid w:val="00503326"/>
    <w:rsid w:val="005033EF"/>
    <w:rsid w:val="00504CDC"/>
    <w:rsid w:val="0050621A"/>
    <w:rsid w:val="0050661F"/>
    <w:rsid w:val="005067E7"/>
    <w:rsid w:val="005068A3"/>
    <w:rsid w:val="005071D6"/>
    <w:rsid w:val="0050783D"/>
    <w:rsid w:val="005079FF"/>
    <w:rsid w:val="00507A28"/>
    <w:rsid w:val="005100F8"/>
    <w:rsid w:val="005101D7"/>
    <w:rsid w:val="005106A7"/>
    <w:rsid w:val="00510E6F"/>
    <w:rsid w:val="0051172E"/>
    <w:rsid w:val="005119BD"/>
    <w:rsid w:val="00513435"/>
    <w:rsid w:val="0051358F"/>
    <w:rsid w:val="00513709"/>
    <w:rsid w:val="005139FB"/>
    <w:rsid w:val="00513E12"/>
    <w:rsid w:val="005149BC"/>
    <w:rsid w:val="00514F27"/>
    <w:rsid w:val="005150DE"/>
    <w:rsid w:val="0051524D"/>
    <w:rsid w:val="00515382"/>
    <w:rsid w:val="00515419"/>
    <w:rsid w:val="005155E0"/>
    <w:rsid w:val="00516BD6"/>
    <w:rsid w:val="00517B21"/>
    <w:rsid w:val="00517D06"/>
    <w:rsid w:val="00517E65"/>
    <w:rsid w:val="00520353"/>
    <w:rsid w:val="00520CD5"/>
    <w:rsid w:val="0052106E"/>
    <w:rsid w:val="005211DB"/>
    <w:rsid w:val="0052124C"/>
    <w:rsid w:val="005223DA"/>
    <w:rsid w:val="00522807"/>
    <w:rsid w:val="00522D01"/>
    <w:rsid w:val="00522E3D"/>
    <w:rsid w:val="00522F51"/>
    <w:rsid w:val="00523717"/>
    <w:rsid w:val="0052458C"/>
    <w:rsid w:val="005246BA"/>
    <w:rsid w:val="00524E86"/>
    <w:rsid w:val="00524FBE"/>
    <w:rsid w:val="00525CD6"/>
    <w:rsid w:val="005261B5"/>
    <w:rsid w:val="00526478"/>
    <w:rsid w:val="005265F1"/>
    <w:rsid w:val="00527078"/>
    <w:rsid w:val="005271DF"/>
    <w:rsid w:val="005272BC"/>
    <w:rsid w:val="00527870"/>
    <w:rsid w:val="00530063"/>
    <w:rsid w:val="00530873"/>
    <w:rsid w:val="00530974"/>
    <w:rsid w:val="005322D6"/>
    <w:rsid w:val="005325E4"/>
    <w:rsid w:val="00532632"/>
    <w:rsid w:val="00532959"/>
    <w:rsid w:val="00532EF4"/>
    <w:rsid w:val="00533221"/>
    <w:rsid w:val="0053470D"/>
    <w:rsid w:val="005351DA"/>
    <w:rsid w:val="005358F7"/>
    <w:rsid w:val="005368E9"/>
    <w:rsid w:val="00536AE2"/>
    <w:rsid w:val="005372E8"/>
    <w:rsid w:val="0053753F"/>
    <w:rsid w:val="005376C4"/>
    <w:rsid w:val="0053779E"/>
    <w:rsid w:val="00537A39"/>
    <w:rsid w:val="00540AFF"/>
    <w:rsid w:val="00541086"/>
    <w:rsid w:val="005425B6"/>
    <w:rsid w:val="00542CB8"/>
    <w:rsid w:val="00543E19"/>
    <w:rsid w:val="00544E6E"/>
    <w:rsid w:val="00544E97"/>
    <w:rsid w:val="00545007"/>
    <w:rsid w:val="005450A7"/>
    <w:rsid w:val="005455AF"/>
    <w:rsid w:val="0054562B"/>
    <w:rsid w:val="0054593F"/>
    <w:rsid w:val="00545C9E"/>
    <w:rsid w:val="005465E1"/>
    <w:rsid w:val="00546FE7"/>
    <w:rsid w:val="0054714B"/>
    <w:rsid w:val="005478FD"/>
    <w:rsid w:val="00547B88"/>
    <w:rsid w:val="005502AF"/>
    <w:rsid w:val="00550A30"/>
    <w:rsid w:val="00550DFE"/>
    <w:rsid w:val="00550E90"/>
    <w:rsid w:val="00551370"/>
    <w:rsid w:val="00551AC6"/>
    <w:rsid w:val="00552091"/>
    <w:rsid w:val="0055285F"/>
    <w:rsid w:val="00552C1E"/>
    <w:rsid w:val="00553773"/>
    <w:rsid w:val="00553DB2"/>
    <w:rsid w:val="00554410"/>
    <w:rsid w:val="00554923"/>
    <w:rsid w:val="00555B44"/>
    <w:rsid w:val="0055609A"/>
    <w:rsid w:val="005565A4"/>
    <w:rsid w:val="0056037E"/>
    <w:rsid w:val="0056069E"/>
    <w:rsid w:val="00560B27"/>
    <w:rsid w:val="00560D30"/>
    <w:rsid w:val="00561153"/>
    <w:rsid w:val="00561174"/>
    <w:rsid w:val="00561EF1"/>
    <w:rsid w:val="0056231D"/>
    <w:rsid w:val="00562928"/>
    <w:rsid w:val="00563223"/>
    <w:rsid w:val="00563E8D"/>
    <w:rsid w:val="005645B3"/>
    <w:rsid w:val="0056489C"/>
    <w:rsid w:val="00564AD4"/>
    <w:rsid w:val="00564F9C"/>
    <w:rsid w:val="0056572B"/>
    <w:rsid w:val="00565751"/>
    <w:rsid w:val="00565AD7"/>
    <w:rsid w:val="00566019"/>
    <w:rsid w:val="0056689F"/>
    <w:rsid w:val="005671A5"/>
    <w:rsid w:val="00567FDE"/>
    <w:rsid w:val="00570274"/>
    <w:rsid w:val="00570696"/>
    <w:rsid w:val="005725CB"/>
    <w:rsid w:val="00573497"/>
    <w:rsid w:val="00573C7D"/>
    <w:rsid w:val="00575A7A"/>
    <w:rsid w:val="00575ACE"/>
    <w:rsid w:val="00575CC1"/>
    <w:rsid w:val="00576291"/>
    <w:rsid w:val="00576906"/>
    <w:rsid w:val="00576C16"/>
    <w:rsid w:val="0057721A"/>
    <w:rsid w:val="0057721E"/>
    <w:rsid w:val="00577560"/>
    <w:rsid w:val="00577981"/>
    <w:rsid w:val="00577D5A"/>
    <w:rsid w:val="00577DE5"/>
    <w:rsid w:val="00577F9D"/>
    <w:rsid w:val="00580399"/>
    <w:rsid w:val="005803D1"/>
    <w:rsid w:val="005808DC"/>
    <w:rsid w:val="00580918"/>
    <w:rsid w:val="00580B97"/>
    <w:rsid w:val="00581ED4"/>
    <w:rsid w:val="005821D9"/>
    <w:rsid w:val="00583068"/>
    <w:rsid w:val="00583579"/>
    <w:rsid w:val="00584D63"/>
    <w:rsid w:val="00586205"/>
    <w:rsid w:val="0058651C"/>
    <w:rsid w:val="00586654"/>
    <w:rsid w:val="00586BB1"/>
    <w:rsid w:val="005872E3"/>
    <w:rsid w:val="0058741A"/>
    <w:rsid w:val="00587683"/>
    <w:rsid w:val="005902E3"/>
    <w:rsid w:val="005916ED"/>
    <w:rsid w:val="0059216E"/>
    <w:rsid w:val="00594542"/>
    <w:rsid w:val="00594797"/>
    <w:rsid w:val="00595889"/>
    <w:rsid w:val="00595DC8"/>
    <w:rsid w:val="00595EB0"/>
    <w:rsid w:val="005962B5"/>
    <w:rsid w:val="00596303"/>
    <w:rsid w:val="005963D9"/>
    <w:rsid w:val="005973AD"/>
    <w:rsid w:val="0059781A"/>
    <w:rsid w:val="005A0B24"/>
    <w:rsid w:val="005A0F2A"/>
    <w:rsid w:val="005A165B"/>
    <w:rsid w:val="005A17F8"/>
    <w:rsid w:val="005A1BCE"/>
    <w:rsid w:val="005A1EEF"/>
    <w:rsid w:val="005A211C"/>
    <w:rsid w:val="005A28CB"/>
    <w:rsid w:val="005A29C9"/>
    <w:rsid w:val="005A410C"/>
    <w:rsid w:val="005A462E"/>
    <w:rsid w:val="005A5428"/>
    <w:rsid w:val="005A55EA"/>
    <w:rsid w:val="005A5D06"/>
    <w:rsid w:val="005A5DE6"/>
    <w:rsid w:val="005A5EE4"/>
    <w:rsid w:val="005A67CB"/>
    <w:rsid w:val="005A6B0A"/>
    <w:rsid w:val="005A7039"/>
    <w:rsid w:val="005A708E"/>
    <w:rsid w:val="005B0168"/>
    <w:rsid w:val="005B1C1A"/>
    <w:rsid w:val="005B26A1"/>
    <w:rsid w:val="005B4542"/>
    <w:rsid w:val="005B4A99"/>
    <w:rsid w:val="005B4DF4"/>
    <w:rsid w:val="005B5574"/>
    <w:rsid w:val="005B55D0"/>
    <w:rsid w:val="005B5616"/>
    <w:rsid w:val="005B56C4"/>
    <w:rsid w:val="005B6085"/>
    <w:rsid w:val="005B628C"/>
    <w:rsid w:val="005C08D0"/>
    <w:rsid w:val="005C08D1"/>
    <w:rsid w:val="005C0CEB"/>
    <w:rsid w:val="005C19AF"/>
    <w:rsid w:val="005C2E88"/>
    <w:rsid w:val="005C31F9"/>
    <w:rsid w:val="005C378A"/>
    <w:rsid w:val="005C4872"/>
    <w:rsid w:val="005C4A12"/>
    <w:rsid w:val="005C4B5C"/>
    <w:rsid w:val="005C502A"/>
    <w:rsid w:val="005C56F2"/>
    <w:rsid w:val="005C5D71"/>
    <w:rsid w:val="005C61B9"/>
    <w:rsid w:val="005C67AC"/>
    <w:rsid w:val="005C6F1F"/>
    <w:rsid w:val="005D0AB1"/>
    <w:rsid w:val="005D1769"/>
    <w:rsid w:val="005D1F28"/>
    <w:rsid w:val="005D1FD0"/>
    <w:rsid w:val="005D2045"/>
    <w:rsid w:val="005D216E"/>
    <w:rsid w:val="005D2B84"/>
    <w:rsid w:val="005D2E56"/>
    <w:rsid w:val="005D2F64"/>
    <w:rsid w:val="005D2FA0"/>
    <w:rsid w:val="005D306E"/>
    <w:rsid w:val="005D3097"/>
    <w:rsid w:val="005D3395"/>
    <w:rsid w:val="005D33E3"/>
    <w:rsid w:val="005D54C4"/>
    <w:rsid w:val="005D6413"/>
    <w:rsid w:val="005D6580"/>
    <w:rsid w:val="005D6717"/>
    <w:rsid w:val="005D6CC6"/>
    <w:rsid w:val="005D73B5"/>
    <w:rsid w:val="005E0A5C"/>
    <w:rsid w:val="005E0D35"/>
    <w:rsid w:val="005E0E98"/>
    <w:rsid w:val="005E10BB"/>
    <w:rsid w:val="005E177D"/>
    <w:rsid w:val="005E2176"/>
    <w:rsid w:val="005E39D4"/>
    <w:rsid w:val="005E4363"/>
    <w:rsid w:val="005E44F5"/>
    <w:rsid w:val="005E4560"/>
    <w:rsid w:val="005E5326"/>
    <w:rsid w:val="005E5D43"/>
    <w:rsid w:val="005E61FD"/>
    <w:rsid w:val="005E6562"/>
    <w:rsid w:val="005E65C8"/>
    <w:rsid w:val="005E66C3"/>
    <w:rsid w:val="005E6EB6"/>
    <w:rsid w:val="005E71EA"/>
    <w:rsid w:val="005E7411"/>
    <w:rsid w:val="005E7638"/>
    <w:rsid w:val="005E78BC"/>
    <w:rsid w:val="005E79F7"/>
    <w:rsid w:val="005F051B"/>
    <w:rsid w:val="005F0699"/>
    <w:rsid w:val="005F079F"/>
    <w:rsid w:val="005F0F2B"/>
    <w:rsid w:val="005F1136"/>
    <w:rsid w:val="005F1241"/>
    <w:rsid w:val="005F1FF1"/>
    <w:rsid w:val="005F292F"/>
    <w:rsid w:val="005F2BE9"/>
    <w:rsid w:val="005F2DB9"/>
    <w:rsid w:val="005F2E47"/>
    <w:rsid w:val="005F2E84"/>
    <w:rsid w:val="005F342C"/>
    <w:rsid w:val="005F410B"/>
    <w:rsid w:val="005F42F8"/>
    <w:rsid w:val="005F4776"/>
    <w:rsid w:val="005F4CC8"/>
    <w:rsid w:val="005F4F46"/>
    <w:rsid w:val="005F575D"/>
    <w:rsid w:val="005F5817"/>
    <w:rsid w:val="005F5969"/>
    <w:rsid w:val="005F5B64"/>
    <w:rsid w:val="005F5FFF"/>
    <w:rsid w:val="005F6470"/>
    <w:rsid w:val="005F6630"/>
    <w:rsid w:val="006001A4"/>
    <w:rsid w:val="00601983"/>
    <w:rsid w:val="00601E63"/>
    <w:rsid w:val="006020B1"/>
    <w:rsid w:val="006020C3"/>
    <w:rsid w:val="00602203"/>
    <w:rsid w:val="006024A3"/>
    <w:rsid w:val="006024D9"/>
    <w:rsid w:val="006029A4"/>
    <w:rsid w:val="00603991"/>
    <w:rsid w:val="00603AC2"/>
    <w:rsid w:val="00603DCB"/>
    <w:rsid w:val="00603E3A"/>
    <w:rsid w:val="006042B0"/>
    <w:rsid w:val="00604CFE"/>
    <w:rsid w:val="00604D6E"/>
    <w:rsid w:val="00605267"/>
    <w:rsid w:val="00605563"/>
    <w:rsid w:val="00605DD5"/>
    <w:rsid w:val="006065CD"/>
    <w:rsid w:val="006068FF"/>
    <w:rsid w:val="00606D43"/>
    <w:rsid w:val="00611306"/>
    <w:rsid w:val="00611B8F"/>
    <w:rsid w:val="00612540"/>
    <w:rsid w:val="00612BFD"/>
    <w:rsid w:val="00612D9F"/>
    <w:rsid w:val="00612E93"/>
    <w:rsid w:val="006133C2"/>
    <w:rsid w:val="006139D2"/>
    <w:rsid w:val="0061402F"/>
    <w:rsid w:val="00614119"/>
    <w:rsid w:val="0061460E"/>
    <w:rsid w:val="0061479A"/>
    <w:rsid w:val="006148AE"/>
    <w:rsid w:val="00614C77"/>
    <w:rsid w:val="00614FD6"/>
    <w:rsid w:val="00615B9F"/>
    <w:rsid w:val="00615E89"/>
    <w:rsid w:val="00617F3F"/>
    <w:rsid w:val="006209A9"/>
    <w:rsid w:val="00620BB8"/>
    <w:rsid w:val="00620D16"/>
    <w:rsid w:val="00621307"/>
    <w:rsid w:val="0062161B"/>
    <w:rsid w:val="00621D5E"/>
    <w:rsid w:val="00621DC7"/>
    <w:rsid w:val="006222AF"/>
    <w:rsid w:val="00622783"/>
    <w:rsid w:val="0062291E"/>
    <w:rsid w:val="00622A2A"/>
    <w:rsid w:val="0062302D"/>
    <w:rsid w:val="006233E7"/>
    <w:rsid w:val="006235D3"/>
    <w:rsid w:val="00623AF7"/>
    <w:rsid w:val="00624119"/>
    <w:rsid w:val="006241BF"/>
    <w:rsid w:val="00624808"/>
    <w:rsid w:val="00624BF7"/>
    <w:rsid w:val="00624C3C"/>
    <w:rsid w:val="00625028"/>
    <w:rsid w:val="006251EB"/>
    <w:rsid w:val="00625957"/>
    <w:rsid w:val="00625BDB"/>
    <w:rsid w:val="00626548"/>
    <w:rsid w:val="00626574"/>
    <w:rsid w:val="006268A7"/>
    <w:rsid w:val="006269D5"/>
    <w:rsid w:val="00626CD4"/>
    <w:rsid w:val="00627D2B"/>
    <w:rsid w:val="0063029D"/>
    <w:rsid w:val="0063166D"/>
    <w:rsid w:val="00631C1F"/>
    <w:rsid w:val="006323F1"/>
    <w:rsid w:val="00632C15"/>
    <w:rsid w:val="00633289"/>
    <w:rsid w:val="006332E3"/>
    <w:rsid w:val="0063399E"/>
    <w:rsid w:val="00633BDF"/>
    <w:rsid w:val="00634675"/>
    <w:rsid w:val="00634CEB"/>
    <w:rsid w:val="0063517C"/>
    <w:rsid w:val="0063528E"/>
    <w:rsid w:val="006353AA"/>
    <w:rsid w:val="00635728"/>
    <w:rsid w:val="00635EAF"/>
    <w:rsid w:val="00636264"/>
    <w:rsid w:val="0063660A"/>
    <w:rsid w:val="006366F0"/>
    <w:rsid w:val="006367C3"/>
    <w:rsid w:val="006367CE"/>
    <w:rsid w:val="0063696A"/>
    <w:rsid w:val="006369B4"/>
    <w:rsid w:val="00636A81"/>
    <w:rsid w:val="00636BDB"/>
    <w:rsid w:val="006377FE"/>
    <w:rsid w:val="0064039F"/>
    <w:rsid w:val="00640D67"/>
    <w:rsid w:val="006415CF"/>
    <w:rsid w:val="0064178A"/>
    <w:rsid w:val="00641D59"/>
    <w:rsid w:val="00642972"/>
    <w:rsid w:val="00642A5C"/>
    <w:rsid w:val="00642BD6"/>
    <w:rsid w:val="00642E59"/>
    <w:rsid w:val="006432CC"/>
    <w:rsid w:val="00643357"/>
    <w:rsid w:val="00643B98"/>
    <w:rsid w:val="00643BA7"/>
    <w:rsid w:val="006445B2"/>
    <w:rsid w:val="006453A1"/>
    <w:rsid w:val="00645939"/>
    <w:rsid w:val="00645C6C"/>
    <w:rsid w:val="00646445"/>
    <w:rsid w:val="0064667F"/>
    <w:rsid w:val="00646ADD"/>
    <w:rsid w:val="00646B0E"/>
    <w:rsid w:val="00646CFD"/>
    <w:rsid w:val="00647659"/>
    <w:rsid w:val="006478C0"/>
    <w:rsid w:val="00647EE6"/>
    <w:rsid w:val="00650813"/>
    <w:rsid w:val="006510B4"/>
    <w:rsid w:val="00651A48"/>
    <w:rsid w:val="00651E1D"/>
    <w:rsid w:val="006522FE"/>
    <w:rsid w:val="006524A3"/>
    <w:rsid w:val="0065273E"/>
    <w:rsid w:val="00652F2F"/>
    <w:rsid w:val="006534AF"/>
    <w:rsid w:val="00653AC8"/>
    <w:rsid w:val="00654A15"/>
    <w:rsid w:val="00654C95"/>
    <w:rsid w:val="00654D99"/>
    <w:rsid w:val="00654EC2"/>
    <w:rsid w:val="00654F8D"/>
    <w:rsid w:val="00655A3F"/>
    <w:rsid w:val="00656555"/>
    <w:rsid w:val="00656653"/>
    <w:rsid w:val="0065666B"/>
    <w:rsid w:val="006566D4"/>
    <w:rsid w:val="00657E82"/>
    <w:rsid w:val="00660AC6"/>
    <w:rsid w:val="006613EF"/>
    <w:rsid w:val="00661414"/>
    <w:rsid w:val="0066142F"/>
    <w:rsid w:val="00661833"/>
    <w:rsid w:val="006618AB"/>
    <w:rsid w:val="00661BE0"/>
    <w:rsid w:val="00662238"/>
    <w:rsid w:val="006623F9"/>
    <w:rsid w:val="00663310"/>
    <w:rsid w:val="00663CE1"/>
    <w:rsid w:val="00663D27"/>
    <w:rsid w:val="00664811"/>
    <w:rsid w:val="006648EE"/>
    <w:rsid w:val="006659FA"/>
    <w:rsid w:val="00665B0D"/>
    <w:rsid w:val="006660A8"/>
    <w:rsid w:val="00666DF6"/>
    <w:rsid w:val="00666E27"/>
    <w:rsid w:val="006676BA"/>
    <w:rsid w:val="00667861"/>
    <w:rsid w:val="006678AE"/>
    <w:rsid w:val="00667E65"/>
    <w:rsid w:val="00670033"/>
    <w:rsid w:val="00670451"/>
    <w:rsid w:val="006711A0"/>
    <w:rsid w:val="006726CB"/>
    <w:rsid w:val="0067343B"/>
    <w:rsid w:val="0067425B"/>
    <w:rsid w:val="0067446A"/>
    <w:rsid w:val="006754FB"/>
    <w:rsid w:val="00676500"/>
    <w:rsid w:val="00676594"/>
    <w:rsid w:val="00676EF0"/>
    <w:rsid w:val="00676F20"/>
    <w:rsid w:val="00677CEF"/>
    <w:rsid w:val="00680073"/>
    <w:rsid w:val="00680842"/>
    <w:rsid w:val="00680F6B"/>
    <w:rsid w:val="006811BA"/>
    <w:rsid w:val="0068187C"/>
    <w:rsid w:val="00681E15"/>
    <w:rsid w:val="00682C73"/>
    <w:rsid w:val="0068372B"/>
    <w:rsid w:val="00683A6D"/>
    <w:rsid w:val="006845FE"/>
    <w:rsid w:val="00684869"/>
    <w:rsid w:val="00685512"/>
    <w:rsid w:val="0068552B"/>
    <w:rsid w:val="00685F85"/>
    <w:rsid w:val="00686478"/>
    <w:rsid w:val="0068702E"/>
    <w:rsid w:val="006870DC"/>
    <w:rsid w:val="0068755A"/>
    <w:rsid w:val="006879A3"/>
    <w:rsid w:val="006918CE"/>
    <w:rsid w:val="006919CF"/>
    <w:rsid w:val="00691F32"/>
    <w:rsid w:val="00692F0C"/>
    <w:rsid w:val="00693E22"/>
    <w:rsid w:val="0069401B"/>
    <w:rsid w:val="0069683C"/>
    <w:rsid w:val="00696A46"/>
    <w:rsid w:val="00697342"/>
    <w:rsid w:val="00697381"/>
    <w:rsid w:val="00697824"/>
    <w:rsid w:val="00697D9D"/>
    <w:rsid w:val="006A00E6"/>
    <w:rsid w:val="006A0692"/>
    <w:rsid w:val="006A1952"/>
    <w:rsid w:val="006A1AED"/>
    <w:rsid w:val="006A21E4"/>
    <w:rsid w:val="006A2CEE"/>
    <w:rsid w:val="006A2E8E"/>
    <w:rsid w:val="006A43AA"/>
    <w:rsid w:val="006A46C4"/>
    <w:rsid w:val="006A48DD"/>
    <w:rsid w:val="006A4DE2"/>
    <w:rsid w:val="006A5293"/>
    <w:rsid w:val="006A52B6"/>
    <w:rsid w:val="006A59E8"/>
    <w:rsid w:val="006A63E0"/>
    <w:rsid w:val="006A69DA"/>
    <w:rsid w:val="006A6FFD"/>
    <w:rsid w:val="006B02DF"/>
    <w:rsid w:val="006B0A99"/>
    <w:rsid w:val="006B1788"/>
    <w:rsid w:val="006B256D"/>
    <w:rsid w:val="006B2D1E"/>
    <w:rsid w:val="006B3014"/>
    <w:rsid w:val="006B3C38"/>
    <w:rsid w:val="006B42B4"/>
    <w:rsid w:val="006B444B"/>
    <w:rsid w:val="006B4AF4"/>
    <w:rsid w:val="006B5170"/>
    <w:rsid w:val="006B51A4"/>
    <w:rsid w:val="006B5691"/>
    <w:rsid w:val="006B5CA5"/>
    <w:rsid w:val="006B6231"/>
    <w:rsid w:val="006B6DB5"/>
    <w:rsid w:val="006B73A6"/>
    <w:rsid w:val="006C0033"/>
    <w:rsid w:val="006C0335"/>
    <w:rsid w:val="006C0451"/>
    <w:rsid w:val="006C0B59"/>
    <w:rsid w:val="006C1A4E"/>
    <w:rsid w:val="006C2154"/>
    <w:rsid w:val="006C391C"/>
    <w:rsid w:val="006C4F00"/>
    <w:rsid w:val="006C53F9"/>
    <w:rsid w:val="006C6849"/>
    <w:rsid w:val="006C6DE8"/>
    <w:rsid w:val="006C6F9A"/>
    <w:rsid w:val="006C7447"/>
    <w:rsid w:val="006C7619"/>
    <w:rsid w:val="006C7B32"/>
    <w:rsid w:val="006C7D30"/>
    <w:rsid w:val="006D01DB"/>
    <w:rsid w:val="006D134D"/>
    <w:rsid w:val="006D1942"/>
    <w:rsid w:val="006D1E2B"/>
    <w:rsid w:val="006D2013"/>
    <w:rsid w:val="006D23EC"/>
    <w:rsid w:val="006D287D"/>
    <w:rsid w:val="006D4177"/>
    <w:rsid w:val="006D44F2"/>
    <w:rsid w:val="006D4902"/>
    <w:rsid w:val="006D4A15"/>
    <w:rsid w:val="006D4B42"/>
    <w:rsid w:val="006D56D3"/>
    <w:rsid w:val="006D5A42"/>
    <w:rsid w:val="006D5C0D"/>
    <w:rsid w:val="006D6269"/>
    <w:rsid w:val="006D6E51"/>
    <w:rsid w:val="006D74F6"/>
    <w:rsid w:val="006D759B"/>
    <w:rsid w:val="006D77BE"/>
    <w:rsid w:val="006E0364"/>
    <w:rsid w:val="006E08BD"/>
    <w:rsid w:val="006E0DB3"/>
    <w:rsid w:val="006E12DF"/>
    <w:rsid w:val="006E16C8"/>
    <w:rsid w:val="006E2782"/>
    <w:rsid w:val="006E32A2"/>
    <w:rsid w:val="006E436F"/>
    <w:rsid w:val="006E47C8"/>
    <w:rsid w:val="006E4B59"/>
    <w:rsid w:val="006E5547"/>
    <w:rsid w:val="006E6DB6"/>
    <w:rsid w:val="006E7E07"/>
    <w:rsid w:val="006F0C24"/>
    <w:rsid w:val="006F0CEC"/>
    <w:rsid w:val="006F1259"/>
    <w:rsid w:val="006F1451"/>
    <w:rsid w:val="006F1489"/>
    <w:rsid w:val="006F14DC"/>
    <w:rsid w:val="006F16F3"/>
    <w:rsid w:val="006F1BD3"/>
    <w:rsid w:val="006F2B0B"/>
    <w:rsid w:val="006F361A"/>
    <w:rsid w:val="006F3669"/>
    <w:rsid w:val="006F4534"/>
    <w:rsid w:val="006F4812"/>
    <w:rsid w:val="006F4A0A"/>
    <w:rsid w:val="006F4E76"/>
    <w:rsid w:val="006F52D7"/>
    <w:rsid w:val="006F5A62"/>
    <w:rsid w:val="006F5B5F"/>
    <w:rsid w:val="006F5D6B"/>
    <w:rsid w:val="006F73BA"/>
    <w:rsid w:val="006F7532"/>
    <w:rsid w:val="006F7847"/>
    <w:rsid w:val="00700ABF"/>
    <w:rsid w:val="00700F37"/>
    <w:rsid w:val="00701E56"/>
    <w:rsid w:val="0070246F"/>
    <w:rsid w:val="007032D0"/>
    <w:rsid w:val="00703788"/>
    <w:rsid w:val="00703A30"/>
    <w:rsid w:val="007044CF"/>
    <w:rsid w:val="007044FE"/>
    <w:rsid w:val="0070467C"/>
    <w:rsid w:val="00704BA5"/>
    <w:rsid w:val="00704C9B"/>
    <w:rsid w:val="007053CA"/>
    <w:rsid w:val="007056CE"/>
    <w:rsid w:val="007059E3"/>
    <w:rsid w:val="00705A14"/>
    <w:rsid w:val="00705F67"/>
    <w:rsid w:val="00706F4F"/>
    <w:rsid w:val="00706FE7"/>
    <w:rsid w:val="007072E3"/>
    <w:rsid w:val="0070747D"/>
    <w:rsid w:val="00707690"/>
    <w:rsid w:val="00707922"/>
    <w:rsid w:val="007103E7"/>
    <w:rsid w:val="00710DFD"/>
    <w:rsid w:val="00710F0A"/>
    <w:rsid w:val="007128D9"/>
    <w:rsid w:val="00712AD5"/>
    <w:rsid w:val="00712EE6"/>
    <w:rsid w:val="007130F3"/>
    <w:rsid w:val="00713DFD"/>
    <w:rsid w:val="00713F04"/>
    <w:rsid w:val="007141F8"/>
    <w:rsid w:val="00714793"/>
    <w:rsid w:val="00714CF2"/>
    <w:rsid w:val="00715236"/>
    <w:rsid w:val="007157D7"/>
    <w:rsid w:val="007168E5"/>
    <w:rsid w:val="00717129"/>
    <w:rsid w:val="00717877"/>
    <w:rsid w:val="00717FCC"/>
    <w:rsid w:val="007200D1"/>
    <w:rsid w:val="0072042C"/>
    <w:rsid w:val="00721110"/>
    <w:rsid w:val="007211E6"/>
    <w:rsid w:val="0072189D"/>
    <w:rsid w:val="00721990"/>
    <w:rsid w:val="00721B15"/>
    <w:rsid w:val="00721BDA"/>
    <w:rsid w:val="00723304"/>
    <w:rsid w:val="007233E6"/>
    <w:rsid w:val="00723CB1"/>
    <w:rsid w:val="00723D96"/>
    <w:rsid w:val="00723E19"/>
    <w:rsid w:val="00724048"/>
    <w:rsid w:val="00724653"/>
    <w:rsid w:val="00724DB9"/>
    <w:rsid w:val="00725612"/>
    <w:rsid w:val="00725B6B"/>
    <w:rsid w:val="00725D18"/>
    <w:rsid w:val="00726289"/>
    <w:rsid w:val="0072674B"/>
    <w:rsid w:val="0072687F"/>
    <w:rsid w:val="007268BF"/>
    <w:rsid w:val="0072760A"/>
    <w:rsid w:val="00727877"/>
    <w:rsid w:val="0072797B"/>
    <w:rsid w:val="00730728"/>
    <w:rsid w:val="00730869"/>
    <w:rsid w:val="00730E0C"/>
    <w:rsid w:val="00731C6F"/>
    <w:rsid w:val="007320FF"/>
    <w:rsid w:val="00732428"/>
    <w:rsid w:val="00732775"/>
    <w:rsid w:val="00732BF3"/>
    <w:rsid w:val="00732F03"/>
    <w:rsid w:val="007331E5"/>
    <w:rsid w:val="007338A9"/>
    <w:rsid w:val="00733911"/>
    <w:rsid w:val="00733C82"/>
    <w:rsid w:val="00733D1D"/>
    <w:rsid w:val="00733FD4"/>
    <w:rsid w:val="00734599"/>
    <w:rsid w:val="0073496F"/>
    <w:rsid w:val="007349AC"/>
    <w:rsid w:val="00734A67"/>
    <w:rsid w:val="00734ADD"/>
    <w:rsid w:val="00736560"/>
    <w:rsid w:val="00737399"/>
    <w:rsid w:val="00737952"/>
    <w:rsid w:val="007405A4"/>
    <w:rsid w:val="00740C83"/>
    <w:rsid w:val="007412DE"/>
    <w:rsid w:val="007422ED"/>
    <w:rsid w:val="007429F6"/>
    <w:rsid w:val="00742B5E"/>
    <w:rsid w:val="007433A4"/>
    <w:rsid w:val="00743828"/>
    <w:rsid w:val="00743A56"/>
    <w:rsid w:val="007447BB"/>
    <w:rsid w:val="00744BAD"/>
    <w:rsid w:val="00745095"/>
    <w:rsid w:val="007456A0"/>
    <w:rsid w:val="007463C8"/>
    <w:rsid w:val="00746CF8"/>
    <w:rsid w:val="0074715F"/>
    <w:rsid w:val="00747AE5"/>
    <w:rsid w:val="00750685"/>
    <w:rsid w:val="00751EDE"/>
    <w:rsid w:val="00752333"/>
    <w:rsid w:val="00752BC9"/>
    <w:rsid w:val="00752CE8"/>
    <w:rsid w:val="00752D0F"/>
    <w:rsid w:val="00753EA5"/>
    <w:rsid w:val="0075516E"/>
    <w:rsid w:val="00755900"/>
    <w:rsid w:val="00756553"/>
    <w:rsid w:val="00757180"/>
    <w:rsid w:val="00760451"/>
    <w:rsid w:val="00761160"/>
    <w:rsid w:val="00761306"/>
    <w:rsid w:val="007613F9"/>
    <w:rsid w:val="00761F6A"/>
    <w:rsid w:val="00762640"/>
    <w:rsid w:val="007628B1"/>
    <w:rsid w:val="007641ED"/>
    <w:rsid w:val="0076538C"/>
    <w:rsid w:val="0076547C"/>
    <w:rsid w:val="00766C39"/>
    <w:rsid w:val="00766EC7"/>
    <w:rsid w:val="00767020"/>
    <w:rsid w:val="007672F5"/>
    <w:rsid w:val="00767BEE"/>
    <w:rsid w:val="0077062D"/>
    <w:rsid w:val="00770EB0"/>
    <w:rsid w:val="007713BF"/>
    <w:rsid w:val="007714BD"/>
    <w:rsid w:val="007718BA"/>
    <w:rsid w:val="0077227B"/>
    <w:rsid w:val="007728FD"/>
    <w:rsid w:val="00772934"/>
    <w:rsid w:val="0077347E"/>
    <w:rsid w:val="007734F0"/>
    <w:rsid w:val="00773687"/>
    <w:rsid w:val="00773786"/>
    <w:rsid w:val="00773E5B"/>
    <w:rsid w:val="00773EEE"/>
    <w:rsid w:val="00774F0E"/>
    <w:rsid w:val="00775960"/>
    <w:rsid w:val="00776247"/>
    <w:rsid w:val="00776910"/>
    <w:rsid w:val="007777AF"/>
    <w:rsid w:val="00777FD9"/>
    <w:rsid w:val="00780A6C"/>
    <w:rsid w:val="00782806"/>
    <w:rsid w:val="00783820"/>
    <w:rsid w:val="00785EB9"/>
    <w:rsid w:val="00785FB2"/>
    <w:rsid w:val="0078615C"/>
    <w:rsid w:val="0078634F"/>
    <w:rsid w:val="0078677D"/>
    <w:rsid w:val="007868E0"/>
    <w:rsid w:val="007869B7"/>
    <w:rsid w:val="0078713E"/>
    <w:rsid w:val="007875B4"/>
    <w:rsid w:val="0079006D"/>
    <w:rsid w:val="007900F0"/>
    <w:rsid w:val="00791008"/>
    <w:rsid w:val="0079105A"/>
    <w:rsid w:val="007919C3"/>
    <w:rsid w:val="00791F84"/>
    <w:rsid w:val="007932E2"/>
    <w:rsid w:val="007937AF"/>
    <w:rsid w:val="00793986"/>
    <w:rsid w:val="00793D5D"/>
    <w:rsid w:val="00793EEA"/>
    <w:rsid w:val="00794879"/>
    <w:rsid w:val="00794992"/>
    <w:rsid w:val="00794DB4"/>
    <w:rsid w:val="00794F0E"/>
    <w:rsid w:val="007953A4"/>
    <w:rsid w:val="00795FF4"/>
    <w:rsid w:val="0079677B"/>
    <w:rsid w:val="00796CAF"/>
    <w:rsid w:val="00796DF0"/>
    <w:rsid w:val="00796F25"/>
    <w:rsid w:val="00797064"/>
    <w:rsid w:val="007975CC"/>
    <w:rsid w:val="00797B70"/>
    <w:rsid w:val="007A07BE"/>
    <w:rsid w:val="007A145E"/>
    <w:rsid w:val="007A197D"/>
    <w:rsid w:val="007A1FA1"/>
    <w:rsid w:val="007A219F"/>
    <w:rsid w:val="007A237E"/>
    <w:rsid w:val="007A2B5D"/>
    <w:rsid w:val="007A2D2B"/>
    <w:rsid w:val="007A3042"/>
    <w:rsid w:val="007A31F2"/>
    <w:rsid w:val="007A33D8"/>
    <w:rsid w:val="007A3566"/>
    <w:rsid w:val="007A4046"/>
    <w:rsid w:val="007A424E"/>
    <w:rsid w:val="007A44B5"/>
    <w:rsid w:val="007A44D9"/>
    <w:rsid w:val="007A4665"/>
    <w:rsid w:val="007A4E11"/>
    <w:rsid w:val="007A6AA1"/>
    <w:rsid w:val="007A6D2D"/>
    <w:rsid w:val="007A70AC"/>
    <w:rsid w:val="007A76EE"/>
    <w:rsid w:val="007B0014"/>
    <w:rsid w:val="007B07F2"/>
    <w:rsid w:val="007B2192"/>
    <w:rsid w:val="007B239C"/>
    <w:rsid w:val="007B2598"/>
    <w:rsid w:val="007B28B9"/>
    <w:rsid w:val="007B294A"/>
    <w:rsid w:val="007B3D47"/>
    <w:rsid w:val="007B3E1C"/>
    <w:rsid w:val="007B3E43"/>
    <w:rsid w:val="007B4003"/>
    <w:rsid w:val="007B43FF"/>
    <w:rsid w:val="007B4596"/>
    <w:rsid w:val="007B49FE"/>
    <w:rsid w:val="007B4B56"/>
    <w:rsid w:val="007B5BA1"/>
    <w:rsid w:val="007B5D50"/>
    <w:rsid w:val="007B788A"/>
    <w:rsid w:val="007C035A"/>
    <w:rsid w:val="007C09AB"/>
    <w:rsid w:val="007C0A21"/>
    <w:rsid w:val="007C0E30"/>
    <w:rsid w:val="007C1674"/>
    <w:rsid w:val="007C2185"/>
    <w:rsid w:val="007C2FB1"/>
    <w:rsid w:val="007C3359"/>
    <w:rsid w:val="007C428A"/>
    <w:rsid w:val="007C45E6"/>
    <w:rsid w:val="007C49C4"/>
    <w:rsid w:val="007C570E"/>
    <w:rsid w:val="007C5BBE"/>
    <w:rsid w:val="007C70A9"/>
    <w:rsid w:val="007C7566"/>
    <w:rsid w:val="007C7C19"/>
    <w:rsid w:val="007D048E"/>
    <w:rsid w:val="007D1281"/>
    <w:rsid w:val="007D19C6"/>
    <w:rsid w:val="007D1DDD"/>
    <w:rsid w:val="007D1F19"/>
    <w:rsid w:val="007D265E"/>
    <w:rsid w:val="007D3144"/>
    <w:rsid w:val="007D3767"/>
    <w:rsid w:val="007D39DC"/>
    <w:rsid w:val="007D40D1"/>
    <w:rsid w:val="007D456D"/>
    <w:rsid w:val="007D471F"/>
    <w:rsid w:val="007D489E"/>
    <w:rsid w:val="007D5CD5"/>
    <w:rsid w:val="007D5EF4"/>
    <w:rsid w:val="007D5EFF"/>
    <w:rsid w:val="007D65AA"/>
    <w:rsid w:val="007D6818"/>
    <w:rsid w:val="007D757F"/>
    <w:rsid w:val="007D784F"/>
    <w:rsid w:val="007D7A33"/>
    <w:rsid w:val="007D7D94"/>
    <w:rsid w:val="007D7F1B"/>
    <w:rsid w:val="007E0128"/>
    <w:rsid w:val="007E0342"/>
    <w:rsid w:val="007E156C"/>
    <w:rsid w:val="007E1A09"/>
    <w:rsid w:val="007E1E7B"/>
    <w:rsid w:val="007E2287"/>
    <w:rsid w:val="007E4289"/>
    <w:rsid w:val="007E47ED"/>
    <w:rsid w:val="007E5458"/>
    <w:rsid w:val="007E5F8D"/>
    <w:rsid w:val="007E789A"/>
    <w:rsid w:val="007E7B18"/>
    <w:rsid w:val="007E7BD0"/>
    <w:rsid w:val="007E7DC6"/>
    <w:rsid w:val="007F1227"/>
    <w:rsid w:val="007F179C"/>
    <w:rsid w:val="007F19A9"/>
    <w:rsid w:val="007F1C42"/>
    <w:rsid w:val="007F2085"/>
    <w:rsid w:val="007F2905"/>
    <w:rsid w:val="007F2A0F"/>
    <w:rsid w:val="007F3305"/>
    <w:rsid w:val="007F370C"/>
    <w:rsid w:val="007F40AF"/>
    <w:rsid w:val="007F419B"/>
    <w:rsid w:val="007F41D4"/>
    <w:rsid w:val="007F42C8"/>
    <w:rsid w:val="007F497E"/>
    <w:rsid w:val="007F557F"/>
    <w:rsid w:val="007F5872"/>
    <w:rsid w:val="007F6398"/>
    <w:rsid w:val="007F6690"/>
    <w:rsid w:val="007F66D4"/>
    <w:rsid w:val="008001A1"/>
    <w:rsid w:val="008005BC"/>
    <w:rsid w:val="00800981"/>
    <w:rsid w:val="0080182D"/>
    <w:rsid w:val="0080249C"/>
    <w:rsid w:val="00802C59"/>
    <w:rsid w:val="00802D92"/>
    <w:rsid w:val="00802D99"/>
    <w:rsid w:val="00802FF8"/>
    <w:rsid w:val="00803325"/>
    <w:rsid w:val="00803915"/>
    <w:rsid w:val="00803B4B"/>
    <w:rsid w:val="00803BB5"/>
    <w:rsid w:val="008044E4"/>
    <w:rsid w:val="00804659"/>
    <w:rsid w:val="0080474A"/>
    <w:rsid w:val="00805A5D"/>
    <w:rsid w:val="00805F2B"/>
    <w:rsid w:val="0080604A"/>
    <w:rsid w:val="0080679B"/>
    <w:rsid w:val="00806C4A"/>
    <w:rsid w:val="00807087"/>
    <w:rsid w:val="008076C0"/>
    <w:rsid w:val="00807801"/>
    <w:rsid w:val="00807B86"/>
    <w:rsid w:val="00807C86"/>
    <w:rsid w:val="0081070F"/>
    <w:rsid w:val="00811CD9"/>
    <w:rsid w:val="00811CF9"/>
    <w:rsid w:val="00812213"/>
    <w:rsid w:val="008132C6"/>
    <w:rsid w:val="00814BE4"/>
    <w:rsid w:val="00814C22"/>
    <w:rsid w:val="00814C90"/>
    <w:rsid w:val="00814E47"/>
    <w:rsid w:val="00814F57"/>
    <w:rsid w:val="00815E70"/>
    <w:rsid w:val="00816591"/>
    <w:rsid w:val="008201DF"/>
    <w:rsid w:val="0082077B"/>
    <w:rsid w:val="00820B95"/>
    <w:rsid w:val="00821084"/>
    <w:rsid w:val="0082119B"/>
    <w:rsid w:val="008212F6"/>
    <w:rsid w:val="008213D1"/>
    <w:rsid w:val="00821BD0"/>
    <w:rsid w:val="00821DFE"/>
    <w:rsid w:val="00821E57"/>
    <w:rsid w:val="00822688"/>
    <w:rsid w:val="00822CE0"/>
    <w:rsid w:val="0082351B"/>
    <w:rsid w:val="00823D37"/>
    <w:rsid w:val="008244F8"/>
    <w:rsid w:val="008251D2"/>
    <w:rsid w:val="00825655"/>
    <w:rsid w:val="00825918"/>
    <w:rsid w:val="008259A2"/>
    <w:rsid w:val="00825B71"/>
    <w:rsid w:val="00825E10"/>
    <w:rsid w:val="00826666"/>
    <w:rsid w:val="00827209"/>
    <w:rsid w:val="00827E56"/>
    <w:rsid w:val="00830568"/>
    <w:rsid w:val="0083075C"/>
    <w:rsid w:val="00830D46"/>
    <w:rsid w:val="00830EB5"/>
    <w:rsid w:val="00831394"/>
    <w:rsid w:val="00833155"/>
    <w:rsid w:val="008334DD"/>
    <w:rsid w:val="00833784"/>
    <w:rsid w:val="00833BFC"/>
    <w:rsid w:val="00834012"/>
    <w:rsid w:val="00834DF7"/>
    <w:rsid w:val="00835F70"/>
    <w:rsid w:val="00835FB3"/>
    <w:rsid w:val="008361E3"/>
    <w:rsid w:val="008377F3"/>
    <w:rsid w:val="008402A1"/>
    <w:rsid w:val="008409AE"/>
    <w:rsid w:val="00841FFF"/>
    <w:rsid w:val="008426DD"/>
    <w:rsid w:val="00842B22"/>
    <w:rsid w:val="00842E10"/>
    <w:rsid w:val="0084460D"/>
    <w:rsid w:val="008447E4"/>
    <w:rsid w:val="00844949"/>
    <w:rsid w:val="008452A7"/>
    <w:rsid w:val="00845414"/>
    <w:rsid w:val="00845AED"/>
    <w:rsid w:val="00845E29"/>
    <w:rsid w:val="00845E64"/>
    <w:rsid w:val="0084610D"/>
    <w:rsid w:val="008467E3"/>
    <w:rsid w:val="0084691E"/>
    <w:rsid w:val="00846960"/>
    <w:rsid w:val="00846D18"/>
    <w:rsid w:val="0084746F"/>
    <w:rsid w:val="00847591"/>
    <w:rsid w:val="00850317"/>
    <w:rsid w:val="008508C2"/>
    <w:rsid w:val="00850BC9"/>
    <w:rsid w:val="00850C4F"/>
    <w:rsid w:val="00850D10"/>
    <w:rsid w:val="00850E60"/>
    <w:rsid w:val="0085152D"/>
    <w:rsid w:val="008520FF"/>
    <w:rsid w:val="00852BB8"/>
    <w:rsid w:val="00853AB4"/>
    <w:rsid w:val="00853F55"/>
    <w:rsid w:val="00854265"/>
    <w:rsid w:val="00854436"/>
    <w:rsid w:val="008547D0"/>
    <w:rsid w:val="00854BBD"/>
    <w:rsid w:val="008553EF"/>
    <w:rsid w:val="0085574B"/>
    <w:rsid w:val="008560DA"/>
    <w:rsid w:val="00856218"/>
    <w:rsid w:val="008574CA"/>
    <w:rsid w:val="00857722"/>
    <w:rsid w:val="00857CB5"/>
    <w:rsid w:val="00860075"/>
    <w:rsid w:val="00860B9C"/>
    <w:rsid w:val="008610A5"/>
    <w:rsid w:val="00862A2A"/>
    <w:rsid w:val="008648B8"/>
    <w:rsid w:val="00864C95"/>
    <w:rsid w:val="00865BCD"/>
    <w:rsid w:val="00866329"/>
    <w:rsid w:val="00866689"/>
    <w:rsid w:val="008704F3"/>
    <w:rsid w:val="00871CD6"/>
    <w:rsid w:val="00872338"/>
    <w:rsid w:val="00872770"/>
    <w:rsid w:val="008728E6"/>
    <w:rsid w:val="00872C92"/>
    <w:rsid w:val="008732F9"/>
    <w:rsid w:val="008737E1"/>
    <w:rsid w:val="0087387E"/>
    <w:rsid w:val="008738A6"/>
    <w:rsid w:val="008739FF"/>
    <w:rsid w:val="00873C03"/>
    <w:rsid w:val="00873F08"/>
    <w:rsid w:val="0087477E"/>
    <w:rsid w:val="00875B87"/>
    <w:rsid w:val="00875E3F"/>
    <w:rsid w:val="00875FB2"/>
    <w:rsid w:val="00876289"/>
    <w:rsid w:val="00876E6B"/>
    <w:rsid w:val="00880771"/>
    <w:rsid w:val="00881102"/>
    <w:rsid w:val="00881869"/>
    <w:rsid w:val="00882293"/>
    <w:rsid w:val="00882432"/>
    <w:rsid w:val="0088296B"/>
    <w:rsid w:val="00882E4E"/>
    <w:rsid w:val="008838EF"/>
    <w:rsid w:val="008839CC"/>
    <w:rsid w:val="00884C25"/>
    <w:rsid w:val="00885533"/>
    <w:rsid w:val="00885934"/>
    <w:rsid w:val="00885B12"/>
    <w:rsid w:val="00885C66"/>
    <w:rsid w:val="00885EFB"/>
    <w:rsid w:val="008872C4"/>
    <w:rsid w:val="008872F6"/>
    <w:rsid w:val="008874D3"/>
    <w:rsid w:val="0088757C"/>
    <w:rsid w:val="00887849"/>
    <w:rsid w:val="00887937"/>
    <w:rsid w:val="00887EF3"/>
    <w:rsid w:val="00890175"/>
    <w:rsid w:val="0089045D"/>
    <w:rsid w:val="008909E7"/>
    <w:rsid w:val="0089151A"/>
    <w:rsid w:val="0089214A"/>
    <w:rsid w:val="00893243"/>
    <w:rsid w:val="00893476"/>
    <w:rsid w:val="008938D2"/>
    <w:rsid w:val="00893B9F"/>
    <w:rsid w:val="00893E55"/>
    <w:rsid w:val="00893FE0"/>
    <w:rsid w:val="0089483E"/>
    <w:rsid w:val="00894E24"/>
    <w:rsid w:val="00895153"/>
    <w:rsid w:val="00895375"/>
    <w:rsid w:val="00895BB8"/>
    <w:rsid w:val="00895DAC"/>
    <w:rsid w:val="008966F2"/>
    <w:rsid w:val="008968BF"/>
    <w:rsid w:val="00896C51"/>
    <w:rsid w:val="00896E51"/>
    <w:rsid w:val="00897494"/>
    <w:rsid w:val="008A0822"/>
    <w:rsid w:val="008A0AE5"/>
    <w:rsid w:val="008A11EF"/>
    <w:rsid w:val="008A1C2A"/>
    <w:rsid w:val="008A3903"/>
    <w:rsid w:val="008A3C81"/>
    <w:rsid w:val="008A4A9F"/>
    <w:rsid w:val="008A4B0C"/>
    <w:rsid w:val="008A4B4F"/>
    <w:rsid w:val="008A5AE8"/>
    <w:rsid w:val="008A641D"/>
    <w:rsid w:val="008A6471"/>
    <w:rsid w:val="008A6518"/>
    <w:rsid w:val="008A7E34"/>
    <w:rsid w:val="008B049D"/>
    <w:rsid w:val="008B0AB6"/>
    <w:rsid w:val="008B0C47"/>
    <w:rsid w:val="008B10C6"/>
    <w:rsid w:val="008B123B"/>
    <w:rsid w:val="008B13CC"/>
    <w:rsid w:val="008B17C0"/>
    <w:rsid w:val="008B265E"/>
    <w:rsid w:val="008B4A02"/>
    <w:rsid w:val="008B4DE2"/>
    <w:rsid w:val="008B4E74"/>
    <w:rsid w:val="008B50E9"/>
    <w:rsid w:val="008B5797"/>
    <w:rsid w:val="008B5B44"/>
    <w:rsid w:val="008B60CD"/>
    <w:rsid w:val="008B6270"/>
    <w:rsid w:val="008B6302"/>
    <w:rsid w:val="008B6AB5"/>
    <w:rsid w:val="008C0EEB"/>
    <w:rsid w:val="008C1042"/>
    <w:rsid w:val="008C1127"/>
    <w:rsid w:val="008C15F7"/>
    <w:rsid w:val="008C23D1"/>
    <w:rsid w:val="008C2E9F"/>
    <w:rsid w:val="008C3902"/>
    <w:rsid w:val="008C3A74"/>
    <w:rsid w:val="008C3DB6"/>
    <w:rsid w:val="008C4447"/>
    <w:rsid w:val="008C4B04"/>
    <w:rsid w:val="008C6F24"/>
    <w:rsid w:val="008C74F7"/>
    <w:rsid w:val="008C7DF1"/>
    <w:rsid w:val="008C7EDB"/>
    <w:rsid w:val="008D0965"/>
    <w:rsid w:val="008D1498"/>
    <w:rsid w:val="008D1CAA"/>
    <w:rsid w:val="008D1E51"/>
    <w:rsid w:val="008D1EBD"/>
    <w:rsid w:val="008D2F23"/>
    <w:rsid w:val="008D4204"/>
    <w:rsid w:val="008D4601"/>
    <w:rsid w:val="008D4BFC"/>
    <w:rsid w:val="008D4E75"/>
    <w:rsid w:val="008D50A6"/>
    <w:rsid w:val="008D5508"/>
    <w:rsid w:val="008D596D"/>
    <w:rsid w:val="008D619F"/>
    <w:rsid w:val="008D68CC"/>
    <w:rsid w:val="008D6DE7"/>
    <w:rsid w:val="008D7706"/>
    <w:rsid w:val="008E006A"/>
    <w:rsid w:val="008E029C"/>
    <w:rsid w:val="008E0849"/>
    <w:rsid w:val="008E0A9D"/>
    <w:rsid w:val="008E0D0C"/>
    <w:rsid w:val="008E1800"/>
    <w:rsid w:val="008E185E"/>
    <w:rsid w:val="008E1873"/>
    <w:rsid w:val="008E1BFB"/>
    <w:rsid w:val="008E1C95"/>
    <w:rsid w:val="008E1FDE"/>
    <w:rsid w:val="008E3068"/>
    <w:rsid w:val="008E38E2"/>
    <w:rsid w:val="008E39E1"/>
    <w:rsid w:val="008E47C0"/>
    <w:rsid w:val="008E4802"/>
    <w:rsid w:val="008E4AFC"/>
    <w:rsid w:val="008E4F58"/>
    <w:rsid w:val="008E5728"/>
    <w:rsid w:val="008E7AAD"/>
    <w:rsid w:val="008F023E"/>
    <w:rsid w:val="008F060F"/>
    <w:rsid w:val="008F0FC6"/>
    <w:rsid w:val="008F1DF8"/>
    <w:rsid w:val="008F1FE4"/>
    <w:rsid w:val="008F2B23"/>
    <w:rsid w:val="008F2E66"/>
    <w:rsid w:val="008F360F"/>
    <w:rsid w:val="008F40AE"/>
    <w:rsid w:val="008F4362"/>
    <w:rsid w:val="008F4681"/>
    <w:rsid w:val="008F585C"/>
    <w:rsid w:val="008F58BF"/>
    <w:rsid w:val="00900A37"/>
    <w:rsid w:val="00900BEB"/>
    <w:rsid w:val="00900F0A"/>
    <w:rsid w:val="00902784"/>
    <w:rsid w:val="00902947"/>
    <w:rsid w:val="00902A57"/>
    <w:rsid w:val="00902E07"/>
    <w:rsid w:val="009044A4"/>
    <w:rsid w:val="0090594C"/>
    <w:rsid w:val="00905D88"/>
    <w:rsid w:val="00906258"/>
    <w:rsid w:val="0090630B"/>
    <w:rsid w:val="00906419"/>
    <w:rsid w:val="00906E91"/>
    <w:rsid w:val="00906F66"/>
    <w:rsid w:val="00910018"/>
    <w:rsid w:val="00910494"/>
    <w:rsid w:val="00911382"/>
    <w:rsid w:val="00912A38"/>
    <w:rsid w:val="00912DA8"/>
    <w:rsid w:val="00913AD9"/>
    <w:rsid w:val="00914020"/>
    <w:rsid w:val="009148BE"/>
    <w:rsid w:val="00914B7F"/>
    <w:rsid w:val="009150BB"/>
    <w:rsid w:val="0091589A"/>
    <w:rsid w:val="009158C0"/>
    <w:rsid w:val="00915CFA"/>
    <w:rsid w:val="00915D8F"/>
    <w:rsid w:val="009167B4"/>
    <w:rsid w:val="00916989"/>
    <w:rsid w:val="00916F26"/>
    <w:rsid w:val="00917071"/>
    <w:rsid w:val="00917734"/>
    <w:rsid w:val="00917E59"/>
    <w:rsid w:val="009204F7"/>
    <w:rsid w:val="0092075B"/>
    <w:rsid w:val="00920821"/>
    <w:rsid w:val="0092090A"/>
    <w:rsid w:val="009209F4"/>
    <w:rsid w:val="00921158"/>
    <w:rsid w:val="00922429"/>
    <w:rsid w:val="00922A92"/>
    <w:rsid w:val="009236B8"/>
    <w:rsid w:val="00923B41"/>
    <w:rsid w:val="00923B7C"/>
    <w:rsid w:val="00923C18"/>
    <w:rsid w:val="0092464D"/>
    <w:rsid w:val="0092522D"/>
    <w:rsid w:val="0092583E"/>
    <w:rsid w:val="00926218"/>
    <w:rsid w:val="009264A2"/>
    <w:rsid w:val="00926D0C"/>
    <w:rsid w:val="009273CC"/>
    <w:rsid w:val="009277D6"/>
    <w:rsid w:val="00931DC8"/>
    <w:rsid w:val="00933D74"/>
    <w:rsid w:val="009352F3"/>
    <w:rsid w:val="00935A61"/>
    <w:rsid w:val="00936C48"/>
    <w:rsid w:val="009370D2"/>
    <w:rsid w:val="00937D35"/>
    <w:rsid w:val="00940290"/>
    <w:rsid w:val="00940567"/>
    <w:rsid w:val="00940738"/>
    <w:rsid w:val="009410A8"/>
    <w:rsid w:val="00941979"/>
    <w:rsid w:val="0094232E"/>
    <w:rsid w:val="00942CDF"/>
    <w:rsid w:val="009437ED"/>
    <w:rsid w:val="00943F91"/>
    <w:rsid w:val="009440FD"/>
    <w:rsid w:val="0094496E"/>
    <w:rsid w:val="00944B0F"/>
    <w:rsid w:val="00944B80"/>
    <w:rsid w:val="00944BC2"/>
    <w:rsid w:val="00945253"/>
    <w:rsid w:val="009457E2"/>
    <w:rsid w:val="00946946"/>
    <w:rsid w:val="00946C1C"/>
    <w:rsid w:val="00947148"/>
    <w:rsid w:val="0094752F"/>
    <w:rsid w:val="009475CF"/>
    <w:rsid w:val="00947922"/>
    <w:rsid w:val="00947D5E"/>
    <w:rsid w:val="009503A6"/>
    <w:rsid w:val="00950979"/>
    <w:rsid w:val="009510F7"/>
    <w:rsid w:val="0095122A"/>
    <w:rsid w:val="00951766"/>
    <w:rsid w:val="00951EB9"/>
    <w:rsid w:val="00951ECF"/>
    <w:rsid w:val="0095282B"/>
    <w:rsid w:val="00952A97"/>
    <w:rsid w:val="009539DC"/>
    <w:rsid w:val="00953B7B"/>
    <w:rsid w:val="00954258"/>
    <w:rsid w:val="00954B41"/>
    <w:rsid w:val="0095511E"/>
    <w:rsid w:val="00955369"/>
    <w:rsid w:val="00955445"/>
    <w:rsid w:val="0095550F"/>
    <w:rsid w:val="00956058"/>
    <w:rsid w:val="0095619E"/>
    <w:rsid w:val="00956C09"/>
    <w:rsid w:val="00960790"/>
    <w:rsid w:val="009609CD"/>
    <w:rsid w:val="00960A17"/>
    <w:rsid w:val="00960AA5"/>
    <w:rsid w:val="00961400"/>
    <w:rsid w:val="00961916"/>
    <w:rsid w:val="00961E82"/>
    <w:rsid w:val="0096209F"/>
    <w:rsid w:val="009620BF"/>
    <w:rsid w:val="0096437D"/>
    <w:rsid w:val="0096553A"/>
    <w:rsid w:val="00965737"/>
    <w:rsid w:val="009658EA"/>
    <w:rsid w:val="00965F02"/>
    <w:rsid w:val="00965FC4"/>
    <w:rsid w:val="00966750"/>
    <w:rsid w:val="00966A04"/>
    <w:rsid w:val="00966F1B"/>
    <w:rsid w:val="009672CE"/>
    <w:rsid w:val="0096758A"/>
    <w:rsid w:val="009676B4"/>
    <w:rsid w:val="00970405"/>
    <w:rsid w:val="00970A4E"/>
    <w:rsid w:val="00970C51"/>
    <w:rsid w:val="00970DA1"/>
    <w:rsid w:val="009715E1"/>
    <w:rsid w:val="00972312"/>
    <w:rsid w:val="009732D8"/>
    <w:rsid w:val="009743D4"/>
    <w:rsid w:val="00974D42"/>
    <w:rsid w:val="00975323"/>
    <w:rsid w:val="0097699E"/>
    <w:rsid w:val="00976BEA"/>
    <w:rsid w:val="00976D4D"/>
    <w:rsid w:val="00977BCE"/>
    <w:rsid w:val="00977ECF"/>
    <w:rsid w:val="00980C85"/>
    <w:rsid w:val="00981F3F"/>
    <w:rsid w:val="0098235D"/>
    <w:rsid w:val="00983017"/>
    <w:rsid w:val="009831DB"/>
    <w:rsid w:val="00983F0C"/>
    <w:rsid w:val="009841BD"/>
    <w:rsid w:val="00984584"/>
    <w:rsid w:val="00984DC5"/>
    <w:rsid w:val="009862B6"/>
    <w:rsid w:val="0098668E"/>
    <w:rsid w:val="00986AC9"/>
    <w:rsid w:val="009877E9"/>
    <w:rsid w:val="00987ADB"/>
    <w:rsid w:val="0099041B"/>
    <w:rsid w:val="00990BAC"/>
    <w:rsid w:val="00990D24"/>
    <w:rsid w:val="00990EAB"/>
    <w:rsid w:val="00991474"/>
    <w:rsid w:val="00991733"/>
    <w:rsid w:val="009932F0"/>
    <w:rsid w:val="00993323"/>
    <w:rsid w:val="0099391E"/>
    <w:rsid w:val="009939EE"/>
    <w:rsid w:val="00993A7B"/>
    <w:rsid w:val="0099414E"/>
    <w:rsid w:val="00994215"/>
    <w:rsid w:val="00994882"/>
    <w:rsid w:val="009955A7"/>
    <w:rsid w:val="00996535"/>
    <w:rsid w:val="0099779E"/>
    <w:rsid w:val="009977C4"/>
    <w:rsid w:val="009A0382"/>
    <w:rsid w:val="009A117E"/>
    <w:rsid w:val="009A2118"/>
    <w:rsid w:val="009A24DF"/>
    <w:rsid w:val="009A33A0"/>
    <w:rsid w:val="009A3AAE"/>
    <w:rsid w:val="009A3BE9"/>
    <w:rsid w:val="009A50BB"/>
    <w:rsid w:val="009A5192"/>
    <w:rsid w:val="009A51AF"/>
    <w:rsid w:val="009A553E"/>
    <w:rsid w:val="009A5809"/>
    <w:rsid w:val="009A5F84"/>
    <w:rsid w:val="009B0019"/>
    <w:rsid w:val="009B00B8"/>
    <w:rsid w:val="009B01E8"/>
    <w:rsid w:val="009B1DF4"/>
    <w:rsid w:val="009B2367"/>
    <w:rsid w:val="009B352C"/>
    <w:rsid w:val="009B394D"/>
    <w:rsid w:val="009B42D5"/>
    <w:rsid w:val="009B490E"/>
    <w:rsid w:val="009B789D"/>
    <w:rsid w:val="009C1368"/>
    <w:rsid w:val="009C1413"/>
    <w:rsid w:val="009C14BC"/>
    <w:rsid w:val="009C1768"/>
    <w:rsid w:val="009C1A14"/>
    <w:rsid w:val="009C1B20"/>
    <w:rsid w:val="009C2C64"/>
    <w:rsid w:val="009C325F"/>
    <w:rsid w:val="009C38FE"/>
    <w:rsid w:val="009C3D67"/>
    <w:rsid w:val="009C466A"/>
    <w:rsid w:val="009C4712"/>
    <w:rsid w:val="009C587F"/>
    <w:rsid w:val="009C5D1D"/>
    <w:rsid w:val="009C5DCB"/>
    <w:rsid w:val="009C6000"/>
    <w:rsid w:val="009C7430"/>
    <w:rsid w:val="009C7A6F"/>
    <w:rsid w:val="009C7C63"/>
    <w:rsid w:val="009D08C1"/>
    <w:rsid w:val="009D1D91"/>
    <w:rsid w:val="009D23F0"/>
    <w:rsid w:val="009D2933"/>
    <w:rsid w:val="009D3437"/>
    <w:rsid w:val="009D389C"/>
    <w:rsid w:val="009D482B"/>
    <w:rsid w:val="009D493E"/>
    <w:rsid w:val="009D4A40"/>
    <w:rsid w:val="009D4F81"/>
    <w:rsid w:val="009D5549"/>
    <w:rsid w:val="009D5A9B"/>
    <w:rsid w:val="009D5E87"/>
    <w:rsid w:val="009D6309"/>
    <w:rsid w:val="009D6E45"/>
    <w:rsid w:val="009E069E"/>
    <w:rsid w:val="009E06DE"/>
    <w:rsid w:val="009E1A58"/>
    <w:rsid w:val="009E335C"/>
    <w:rsid w:val="009E3D17"/>
    <w:rsid w:val="009E3E59"/>
    <w:rsid w:val="009E4562"/>
    <w:rsid w:val="009E4998"/>
    <w:rsid w:val="009E4A44"/>
    <w:rsid w:val="009E4AA6"/>
    <w:rsid w:val="009E595A"/>
    <w:rsid w:val="009E5A2E"/>
    <w:rsid w:val="009E5B3E"/>
    <w:rsid w:val="009E6934"/>
    <w:rsid w:val="009E79C5"/>
    <w:rsid w:val="009E7CAE"/>
    <w:rsid w:val="009F0313"/>
    <w:rsid w:val="009F0C46"/>
    <w:rsid w:val="009F19B7"/>
    <w:rsid w:val="009F1AFF"/>
    <w:rsid w:val="009F243D"/>
    <w:rsid w:val="009F2901"/>
    <w:rsid w:val="009F2BF9"/>
    <w:rsid w:val="009F2F1D"/>
    <w:rsid w:val="009F3027"/>
    <w:rsid w:val="009F3C07"/>
    <w:rsid w:val="009F3C84"/>
    <w:rsid w:val="009F3E9E"/>
    <w:rsid w:val="009F4466"/>
    <w:rsid w:val="009F45AB"/>
    <w:rsid w:val="009F4A24"/>
    <w:rsid w:val="009F4B6D"/>
    <w:rsid w:val="009F5570"/>
    <w:rsid w:val="009F55C9"/>
    <w:rsid w:val="009F62E4"/>
    <w:rsid w:val="009F63A3"/>
    <w:rsid w:val="009F67DF"/>
    <w:rsid w:val="009F6F3D"/>
    <w:rsid w:val="009F72AE"/>
    <w:rsid w:val="009F787C"/>
    <w:rsid w:val="009F7B09"/>
    <w:rsid w:val="009F7BB2"/>
    <w:rsid w:val="009F7F06"/>
    <w:rsid w:val="00A008CB"/>
    <w:rsid w:val="00A00BD4"/>
    <w:rsid w:val="00A00D25"/>
    <w:rsid w:val="00A01336"/>
    <w:rsid w:val="00A01798"/>
    <w:rsid w:val="00A01BDD"/>
    <w:rsid w:val="00A01D2F"/>
    <w:rsid w:val="00A01DAF"/>
    <w:rsid w:val="00A020E9"/>
    <w:rsid w:val="00A02435"/>
    <w:rsid w:val="00A035AB"/>
    <w:rsid w:val="00A0363C"/>
    <w:rsid w:val="00A0380E"/>
    <w:rsid w:val="00A04C2F"/>
    <w:rsid w:val="00A04E82"/>
    <w:rsid w:val="00A05238"/>
    <w:rsid w:val="00A05D03"/>
    <w:rsid w:val="00A060AF"/>
    <w:rsid w:val="00A0611F"/>
    <w:rsid w:val="00A0727B"/>
    <w:rsid w:val="00A075E0"/>
    <w:rsid w:val="00A078E4"/>
    <w:rsid w:val="00A07CE4"/>
    <w:rsid w:val="00A101D4"/>
    <w:rsid w:val="00A10AE7"/>
    <w:rsid w:val="00A126C7"/>
    <w:rsid w:val="00A126EE"/>
    <w:rsid w:val="00A127F3"/>
    <w:rsid w:val="00A12D58"/>
    <w:rsid w:val="00A1437E"/>
    <w:rsid w:val="00A1485C"/>
    <w:rsid w:val="00A14E09"/>
    <w:rsid w:val="00A15342"/>
    <w:rsid w:val="00A16262"/>
    <w:rsid w:val="00A168FA"/>
    <w:rsid w:val="00A17610"/>
    <w:rsid w:val="00A17638"/>
    <w:rsid w:val="00A17BAE"/>
    <w:rsid w:val="00A20058"/>
    <w:rsid w:val="00A202FF"/>
    <w:rsid w:val="00A205A0"/>
    <w:rsid w:val="00A205FD"/>
    <w:rsid w:val="00A2095B"/>
    <w:rsid w:val="00A20B02"/>
    <w:rsid w:val="00A20B50"/>
    <w:rsid w:val="00A21601"/>
    <w:rsid w:val="00A21F05"/>
    <w:rsid w:val="00A222F6"/>
    <w:rsid w:val="00A22848"/>
    <w:rsid w:val="00A22C9F"/>
    <w:rsid w:val="00A231E4"/>
    <w:rsid w:val="00A232FE"/>
    <w:rsid w:val="00A23359"/>
    <w:rsid w:val="00A23926"/>
    <w:rsid w:val="00A23B56"/>
    <w:rsid w:val="00A23DE9"/>
    <w:rsid w:val="00A24812"/>
    <w:rsid w:val="00A24B02"/>
    <w:rsid w:val="00A25416"/>
    <w:rsid w:val="00A25734"/>
    <w:rsid w:val="00A2576A"/>
    <w:rsid w:val="00A268ED"/>
    <w:rsid w:val="00A26EE9"/>
    <w:rsid w:val="00A277A8"/>
    <w:rsid w:val="00A27A6B"/>
    <w:rsid w:val="00A27FE8"/>
    <w:rsid w:val="00A3048D"/>
    <w:rsid w:val="00A30503"/>
    <w:rsid w:val="00A30A39"/>
    <w:rsid w:val="00A311AE"/>
    <w:rsid w:val="00A31A0C"/>
    <w:rsid w:val="00A324C9"/>
    <w:rsid w:val="00A32C2C"/>
    <w:rsid w:val="00A33114"/>
    <w:rsid w:val="00A33217"/>
    <w:rsid w:val="00A3334E"/>
    <w:rsid w:val="00A33765"/>
    <w:rsid w:val="00A337C3"/>
    <w:rsid w:val="00A33961"/>
    <w:rsid w:val="00A33FD7"/>
    <w:rsid w:val="00A3400A"/>
    <w:rsid w:val="00A342BA"/>
    <w:rsid w:val="00A343D6"/>
    <w:rsid w:val="00A34519"/>
    <w:rsid w:val="00A34D5C"/>
    <w:rsid w:val="00A34EB2"/>
    <w:rsid w:val="00A351E1"/>
    <w:rsid w:val="00A35299"/>
    <w:rsid w:val="00A356A8"/>
    <w:rsid w:val="00A35AEC"/>
    <w:rsid w:val="00A3603F"/>
    <w:rsid w:val="00A36142"/>
    <w:rsid w:val="00A3640C"/>
    <w:rsid w:val="00A36436"/>
    <w:rsid w:val="00A36BBD"/>
    <w:rsid w:val="00A376BC"/>
    <w:rsid w:val="00A377DD"/>
    <w:rsid w:val="00A37AB8"/>
    <w:rsid w:val="00A40084"/>
    <w:rsid w:val="00A40C0A"/>
    <w:rsid w:val="00A40F29"/>
    <w:rsid w:val="00A417C1"/>
    <w:rsid w:val="00A418ED"/>
    <w:rsid w:val="00A41EE0"/>
    <w:rsid w:val="00A426F5"/>
    <w:rsid w:val="00A428A9"/>
    <w:rsid w:val="00A428F3"/>
    <w:rsid w:val="00A429E4"/>
    <w:rsid w:val="00A43F60"/>
    <w:rsid w:val="00A44840"/>
    <w:rsid w:val="00A44B90"/>
    <w:rsid w:val="00A44FF3"/>
    <w:rsid w:val="00A4577D"/>
    <w:rsid w:val="00A465B7"/>
    <w:rsid w:val="00A468E5"/>
    <w:rsid w:val="00A46E8D"/>
    <w:rsid w:val="00A47804"/>
    <w:rsid w:val="00A50139"/>
    <w:rsid w:val="00A50C19"/>
    <w:rsid w:val="00A50E60"/>
    <w:rsid w:val="00A5108D"/>
    <w:rsid w:val="00A5120C"/>
    <w:rsid w:val="00A51663"/>
    <w:rsid w:val="00A51937"/>
    <w:rsid w:val="00A51AC3"/>
    <w:rsid w:val="00A51EF8"/>
    <w:rsid w:val="00A51F7B"/>
    <w:rsid w:val="00A52352"/>
    <w:rsid w:val="00A52BF6"/>
    <w:rsid w:val="00A5379A"/>
    <w:rsid w:val="00A53F79"/>
    <w:rsid w:val="00A54D1B"/>
    <w:rsid w:val="00A54ECC"/>
    <w:rsid w:val="00A54F4E"/>
    <w:rsid w:val="00A5553C"/>
    <w:rsid w:val="00A55952"/>
    <w:rsid w:val="00A55A32"/>
    <w:rsid w:val="00A55AB0"/>
    <w:rsid w:val="00A570DB"/>
    <w:rsid w:val="00A5735A"/>
    <w:rsid w:val="00A57571"/>
    <w:rsid w:val="00A57B7C"/>
    <w:rsid w:val="00A57BD4"/>
    <w:rsid w:val="00A600A8"/>
    <w:rsid w:val="00A609B0"/>
    <w:rsid w:val="00A61090"/>
    <w:rsid w:val="00A610AC"/>
    <w:rsid w:val="00A6136F"/>
    <w:rsid w:val="00A613FE"/>
    <w:rsid w:val="00A61552"/>
    <w:rsid w:val="00A61D78"/>
    <w:rsid w:val="00A6206E"/>
    <w:rsid w:val="00A62764"/>
    <w:rsid w:val="00A6292B"/>
    <w:rsid w:val="00A634C6"/>
    <w:rsid w:val="00A63B81"/>
    <w:rsid w:val="00A63D0F"/>
    <w:rsid w:val="00A64469"/>
    <w:rsid w:val="00A647E6"/>
    <w:rsid w:val="00A64B01"/>
    <w:rsid w:val="00A64DA1"/>
    <w:rsid w:val="00A65072"/>
    <w:rsid w:val="00A6565E"/>
    <w:rsid w:val="00A668F7"/>
    <w:rsid w:val="00A66B3B"/>
    <w:rsid w:val="00A670BD"/>
    <w:rsid w:val="00A730AB"/>
    <w:rsid w:val="00A7316A"/>
    <w:rsid w:val="00A7499A"/>
    <w:rsid w:val="00A7512A"/>
    <w:rsid w:val="00A75903"/>
    <w:rsid w:val="00A75F02"/>
    <w:rsid w:val="00A7616C"/>
    <w:rsid w:val="00A763AA"/>
    <w:rsid w:val="00A76C53"/>
    <w:rsid w:val="00A76FFA"/>
    <w:rsid w:val="00A7723F"/>
    <w:rsid w:val="00A77A1D"/>
    <w:rsid w:val="00A801B2"/>
    <w:rsid w:val="00A806E6"/>
    <w:rsid w:val="00A80D01"/>
    <w:rsid w:val="00A80E3B"/>
    <w:rsid w:val="00A80ED9"/>
    <w:rsid w:val="00A81B65"/>
    <w:rsid w:val="00A821F2"/>
    <w:rsid w:val="00A822AA"/>
    <w:rsid w:val="00A828CE"/>
    <w:rsid w:val="00A82DB3"/>
    <w:rsid w:val="00A84F3C"/>
    <w:rsid w:val="00A852C9"/>
    <w:rsid w:val="00A853B4"/>
    <w:rsid w:val="00A85452"/>
    <w:rsid w:val="00A85A43"/>
    <w:rsid w:val="00A85A69"/>
    <w:rsid w:val="00A867A5"/>
    <w:rsid w:val="00A86F9E"/>
    <w:rsid w:val="00A872E0"/>
    <w:rsid w:val="00A87498"/>
    <w:rsid w:val="00A90371"/>
    <w:rsid w:val="00A907F9"/>
    <w:rsid w:val="00A91525"/>
    <w:rsid w:val="00A91856"/>
    <w:rsid w:val="00A91AA9"/>
    <w:rsid w:val="00A92EE3"/>
    <w:rsid w:val="00A93F01"/>
    <w:rsid w:val="00A93FA0"/>
    <w:rsid w:val="00A942E1"/>
    <w:rsid w:val="00A94818"/>
    <w:rsid w:val="00A948F9"/>
    <w:rsid w:val="00A94E50"/>
    <w:rsid w:val="00A95D10"/>
    <w:rsid w:val="00A95E51"/>
    <w:rsid w:val="00A9632E"/>
    <w:rsid w:val="00A967C1"/>
    <w:rsid w:val="00A97770"/>
    <w:rsid w:val="00A97949"/>
    <w:rsid w:val="00A97B71"/>
    <w:rsid w:val="00AA010E"/>
    <w:rsid w:val="00AA0D63"/>
    <w:rsid w:val="00AA295F"/>
    <w:rsid w:val="00AA33B9"/>
    <w:rsid w:val="00AA3418"/>
    <w:rsid w:val="00AA349B"/>
    <w:rsid w:val="00AA426E"/>
    <w:rsid w:val="00AA43A0"/>
    <w:rsid w:val="00AA472A"/>
    <w:rsid w:val="00AA47F6"/>
    <w:rsid w:val="00AA4CE7"/>
    <w:rsid w:val="00AA52DC"/>
    <w:rsid w:val="00AA5669"/>
    <w:rsid w:val="00AA5A17"/>
    <w:rsid w:val="00AA5A1F"/>
    <w:rsid w:val="00AA65EF"/>
    <w:rsid w:val="00AA6AD9"/>
    <w:rsid w:val="00AA6F30"/>
    <w:rsid w:val="00AA6F97"/>
    <w:rsid w:val="00AA778F"/>
    <w:rsid w:val="00AA78DF"/>
    <w:rsid w:val="00AB0363"/>
    <w:rsid w:val="00AB05E6"/>
    <w:rsid w:val="00AB0879"/>
    <w:rsid w:val="00AB0D80"/>
    <w:rsid w:val="00AB11ED"/>
    <w:rsid w:val="00AB1B5D"/>
    <w:rsid w:val="00AB1C11"/>
    <w:rsid w:val="00AB1CA4"/>
    <w:rsid w:val="00AB215F"/>
    <w:rsid w:val="00AB26CF"/>
    <w:rsid w:val="00AB2A02"/>
    <w:rsid w:val="00AB2BDA"/>
    <w:rsid w:val="00AB33DF"/>
    <w:rsid w:val="00AB347A"/>
    <w:rsid w:val="00AB5F2C"/>
    <w:rsid w:val="00AB653C"/>
    <w:rsid w:val="00AB753E"/>
    <w:rsid w:val="00AB7592"/>
    <w:rsid w:val="00AB75B1"/>
    <w:rsid w:val="00AB77EC"/>
    <w:rsid w:val="00AB7C3E"/>
    <w:rsid w:val="00AB7FB7"/>
    <w:rsid w:val="00AC0800"/>
    <w:rsid w:val="00AC191C"/>
    <w:rsid w:val="00AC1EBB"/>
    <w:rsid w:val="00AC2CC9"/>
    <w:rsid w:val="00AC35D7"/>
    <w:rsid w:val="00AC3692"/>
    <w:rsid w:val="00AC454A"/>
    <w:rsid w:val="00AC4A38"/>
    <w:rsid w:val="00AC4F2F"/>
    <w:rsid w:val="00AC4FE0"/>
    <w:rsid w:val="00AC5146"/>
    <w:rsid w:val="00AC569B"/>
    <w:rsid w:val="00AC5C59"/>
    <w:rsid w:val="00AC6B80"/>
    <w:rsid w:val="00AC6CEE"/>
    <w:rsid w:val="00AC794D"/>
    <w:rsid w:val="00AC7BF5"/>
    <w:rsid w:val="00AC7DDF"/>
    <w:rsid w:val="00AD0578"/>
    <w:rsid w:val="00AD0AFD"/>
    <w:rsid w:val="00AD0BA3"/>
    <w:rsid w:val="00AD0D4A"/>
    <w:rsid w:val="00AD1232"/>
    <w:rsid w:val="00AD199C"/>
    <w:rsid w:val="00AD279C"/>
    <w:rsid w:val="00AD294B"/>
    <w:rsid w:val="00AD2962"/>
    <w:rsid w:val="00AD2E5D"/>
    <w:rsid w:val="00AD31BE"/>
    <w:rsid w:val="00AD36E0"/>
    <w:rsid w:val="00AD45A1"/>
    <w:rsid w:val="00AD476C"/>
    <w:rsid w:val="00AD4CF6"/>
    <w:rsid w:val="00AD5016"/>
    <w:rsid w:val="00AD50A9"/>
    <w:rsid w:val="00AD59CE"/>
    <w:rsid w:val="00AD5B78"/>
    <w:rsid w:val="00AD5D2F"/>
    <w:rsid w:val="00AD5E16"/>
    <w:rsid w:val="00AD6535"/>
    <w:rsid w:val="00AD6C4E"/>
    <w:rsid w:val="00AD7BB6"/>
    <w:rsid w:val="00AE01DD"/>
    <w:rsid w:val="00AE0B00"/>
    <w:rsid w:val="00AE0B97"/>
    <w:rsid w:val="00AE198D"/>
    <w:rsid w:val="00AE1D00"/>
    <w:rsid w:val="00AE20FD"/>
    <w:rsid w:val="00AE220C"/>
    <w:rsid w:val="00AE24C3"/>
    <w:rsid w:val="00AE2B72"/>
    <w:rsid w:val="00AE30F5"/>
    <w:rsid w:val="00AE496E"/>
    <w:rsid w:val="00AE4B17"/>
    <w:rsid w:val="00AE52B8"/>
    <w:rsid w:val="00AE585C"/>
    <w:rsid w:val="00AE5D7D"/>
    <w:rsid w:val="00AE62C1"/>
    <w:rsid w:val="00AE771C"/>
    <w:rsid w:val="00AE7C9B"/>
    <w:rsid w:val="00AF023D"/>
    <w:rsid w:val="00AF0671"/>
    <w:rsid w:val="00AF08E6"/>
    <w:rsid w:val="00AF10A1"/>
    <w:rsid w:val="00AF1401"/>
    <w:rsid w:val="00AF248B"/>
    <w:rsid w:val="00AF3A45"/>
    <w:rsid w:val="00AF483E"/>
    <w:rsid w:val="00AF48E4"/>
    <w:rsid w:val="00AF4ED5"/>
    <w:rsid w:val="00AF4F9B"/>
    <w:rsid w:val="00AF500E"/>
    <w:rsid w:val="00AF5239"/>
    <w:rsid w:val="00AF5499"/>
    <w:rsid w:val="00AF654C"/>
    <w:rsid w:val="00AF6D47"/>
    <w:rsid w:val="00AF7301"/>
    <w:rsid w:val="00AF7BBC"/>
    <w:rsid w:val="00AF7DF4"/>
    <w:rsid w:val="00B00AB7"/>
    <w:rsid w:val="00B01CCF"/>
    <w:rsid w:val="00B01E07"/>
    <w:rsid w:val="00B02B09"/>
    <w:rsid w:val="00B034CB"/>
    <w:rsid w:val="00B03638"/>
    <w:rsid w:val="00B038FC"/>
    <w:rsid w:val="00B04253"/>
    <w:rsid w:val="00B0509F"/>
    <w:rsid w:val="00B05915"/>
    <w:rsid w:val="00B05E5B"/>
    <w:rsid w:val="00B06156"/>
    <w:rsid w:val="00B065DB"/>
    <w:rsid w:val="00B07149"/>
    <w:rsid w:val="00B07156"/>
    <w:rsid w:val="00B106E2"/>
    <w:rsid w:val="00B10820"/>
    <w:rsid w:val="00B1122F"/>
    <w:rsid w:val="00B119D4"/>
    <w:rsid w:val="00B127DB"/>
    <w:rsid w:val="00B12D4D"/>
    <w:rsid w:val="00B12E40"/>
    <w:rsid w:val="00B12E6A"/>
    <w:rsid w:val="00B13B6D"/>
    <w:rsid w:val="00B14634"/>
    <w:rsid w:val="00B14F52"/>
    <w:rsid w:val="00B15931"/>
    <w:rsid w:val="00B1594D"/>
    <w:rsid w:val="00B15CDF"/>
    <w:rsid w:val="00B15ED3"/>
    <w:rsid w:val="00B1762B"/>
    <w:rsid w:val="00B17F6C"/>
    <w:rsid w:val="00B20EA8"/>
    <w:rsid w:val="00B21DDA"/>
    <w:rsid w:val="00B21EBF"/>
    <w:rsid w:val="00B2244F"/>
    <w:rsid w:val="00B22477"/>
    <w:rsid w:val="00B22CF4"/>
    <w:rsid w:val="00B24153"/>
    <w:rsid w:val="00B24878"/>
    <w:rsid w:val="00B24C68"/>
    <w:rsid w:val="00B24DF5"/>
    <w:rsid w:val="00B24F1D"/>
    <w:rsid w:val="00B252AC"/>
    <w:rsid w:val="00B25F75"/>
    <w:rsid w:val="00B26C9C"/>
    <w:rsid w:val="00B26FA0"/>
    <w:rsid w:val="00B2732D"/>
    <w:rsid w:val="00B27339"/>
    <w:rsid w:val="00B2733C"/>
    <w:rsid w:val="00B2780E"/>
    <w:rsid w:val="00B3068A"/>
    <w:rsid w:val="00B3142A"/>
    <w:rsid w:val="00B31682"/>
    <w:rsid w:val="00B31781"/>
    <w:rsid w:val="00B31B19"/>
    <w:rsid w:val="00B31D94"/>
    <w:rsid w:val="00B3235F"/>
    <w:rsid w:val="00B327E7"/>
    <w:rsid w:val="00B32E53"/>
    <w:rsid w:val="00B3380D"/>
    <w:rsid w:val="00B33FD5"/>
    <w:rsid w:val="00B34198"/>
    <w:rsid w:val="00B345B1"/>
    <w:rsid w:val="00B34C3E"/>
    <w:rsid w:val="00B34E45"/>
    <w:rsid w:val="00B352B9"/>
    <w:rsid w:val="00B357D9"/>
    <w:rsid w:val="00B3585A"/>
    <w:rsid w:val="00B358ED"/>
    <w:rsid w:val="00B36083"/>
    <w:rsid w:val="00B36246"/>
    <w:rsid w:val="00B3659D"/>
    <w:rsid w:val="00B36CB6"/>
    <w:rsid w:val="00B37292"/>
    <w:rsid w:val="00B378AB"/>
    <w:rsid w:val="00B379DD"/>
    <w:rsid w:val="00B401D8"/>
    <w:rsid w:val="00B40842"/>
    <w:rsid w:val="00B409C9"/>
    <w:rsid w:val="00B40B2C"/>
    <w:rsid w:val="00B414BA"/>
    <w:rsid w:val="00B415CB"/>
    <w:rsid w:val="00B42B3D"/>
    <w:rsid w:val="00B42D9A"/>
    <w:rsid w:val="00B42DB3"/>
    <w:rsid w:val="00B42FF9"/>
    <w:rsid w:val="00B43D63"/>
    <w:rsid w:val="00B43E09"/>
    <w:rsid w:val="00B4439A"/>
    <w:rsid w:val="00B449C6"/>
    <w:rsid w:val="00B44C34"/>
    <w:rsid w:val="00B44CB2"/>
    <w:rsid w:val="00B44F4F"/>
    <w:rsid w:val="00B44F9A"/>
    <w:rsid w:val="00B450CF"/>
    <w:rsid w:val="00B45719"/>
    <w:rsid w:val="00B45AC1"/>
    <w:rsid w:val="00B45E98"/>
    <w:rsid w:val="00B45F85"/>
    <w:rsid w:val="00B46283"/>
    <w:rsid w:val="00B46FA8"/>
    <w:rsid w:val="00B470AD"/>
    <w:rsid w:val="00B47194"/>
    <w:rsid w:val="00B47BC3"/>
    <w:rsid w:val="00B47D2B"/>
    <w:rsid w:val="00B50331"/>
    <w:rsid w:val="00B50C36"/>
    <w:rsid w:val="00B51774"/>
    <w:rsid w:val="00B51B63"/>
    <w:rsid w:val="00B523A7"/>
    <w:rsid w:val="00B5290A"/>
    <w:rsid w:val="00B52E8F"/>
    <w:rsid w:val="00B53158"/>
    <w:rsid w:val="00B54969"/>
    <w:rsid w:val="00B5605A"/>
    <w:rsid w:val="00B56350"/>
    <w:rsid w:val="00B56B69"/>
    <w:rsid w:val="00B60127"/>
    <w:rsid w:val="00B62848"/>
    <w:rsid w:val="00B62B7C"/>
    <w:rsid w:val="00B62BC9"/>
    <w:rsid w:val="00B63165"/>
    <w:rsid w:val="00B63873"/>
    <w:rsid w:val="00B63F97"/>
    <w:rsid w:val="00B6423A"/>
    <w:rsid w:val="00B646D2"/>
    <w:rsid w:val="00B65329"/>
    <w:rsid w:val="00B6704B"/>
    <w:rsid w:val="00B67864"/>
    <w:rsid w:val="00B679F4"/>
    <w:rsid w:val="00B706BC"/>
    <w:rsid w:val="00B70C01"/>
    <w:rsid w:val="00B713AD"/>
    <w:rsid w:val="00B71F15"/>
    <w:rsid w:val="00B720BF"/>
    <w:rsid w:val="00B726D3"/>
    <w:rsid w:val="00B72CDE"/>
    <w:rsid w:val="00B73236"/>
    <w:rsid w:val="00B733B1"/>
    <w:rsid w:val="00B736DB"/>
    <w:rsid w:val="00B740AC"/>
    <w:rsid w:val="00B744C9"/>
    <w:rsid w:val="00B74CF4"/>
    <w:rsid w:val="00B75CA1"/>
    <w:rsid w:val="00B76DBA"/>
    <w:rsid w:val="00B76F57"/>
    <w:rsid w:val="00B77618"/>
    <w:rsid w:val="00B77B2E"/>
    <w:rsid w:val="00B80580"/>
    <w:rsid w:val="00B80D69"/>
    <w:rsid w:val="00B80DA0"/>
    <w:rsid w:val="00B80FB4"/>
    <w:rsid w:val="00B81E23"/>
    <w:rsid w:val="00B81FCD"/>
    <w:rsid w:val="00B8269B"/>
    <w:rsid w:val="00B8300B"/>
    <w:rsid w:val="00B83891"/>
    <w:rsid w:val="00B83CC7"/>
    <w:rsid w:val="00B83EFC"/>
    <w:rsid w:val="00B84C0D"/>
    <w:rsid w:val="00B84D8D"/>
    <w:rsid w:val="00B853F3"/>
    <w:rsid w:val="00B85E3E"/>
    <w:rsid w:val="00B86017"/>
    <w:rsid w:val="00B874CF"/>
    <w:rsid w:val="00B87833"/>
    <w:rsid w:val="00B87B9C"/>
    <w:rsid w:val="00B87D59"/>
    <w:rsid w:val="00B905B7"/>
    <w:rsid w:val="00B90A87"/>
    <w:rsid w:val="00B91355"/>
    <w:rsid w:val="00B9163C"/>
    <w:rsid w:val="00B918E4"/>
    <w:rsid w:val="00B93E41"/>
    <w:rsid w:val="00B9497E"/>
    <w:rsid w:val="00B94A24"/>
    <w:rsid w:val="00B94E62"/>
    <w:rsid w:val="00B95713"/>
    <w:rsid w:val="00B96A14"/>
    <w:rsid w:val="00B974DE"/>
    <w:rsid w:val="00B97717"/>
    <w:rsid w:val="00B97E62"/>
    <w:rsid w:val="00BA031B"/>
    <w:rsid w:val="00BA05E2"/>
    <w:rsid w:val="00BA08A0"/>
    <w:rsid w:val="00BA0A08"/>
    <w:rsid w:val="00BA107F"/>
    <w:rsid w:val="00BA12D3"/>
    <w:rsid w:val="00BA1586"/>
    <w:rsid w:val="00BA22B7"/>
    <w:rsid w:val="00BA2490"/>
    <w:rsid w:val="00BA2D77"/>
    <w:rsid w:val="00BA3B33"/>
    <w:rsid w:val="00BA433E"/>
    <w:rsid w:val="00BA470C"/>
    <w:rsid w:val="00BA523C"/>
    <w:rsid w:val="00BA53AF"/>
    <w:rsid w:val="00BA5754"/>
    <w:rsid w:val="00BA5A0D"/>
    <w:rsid w:val="00BA6953"/>
    <w:rsid w:val="00BA6C6A"/>
    <w:rsid w:val="00BA71F5"/>
    <w:rsid w:val="00BA7E6C"/>
    <w:rsid w:val="00BB059B"/>
    <w:rsid w:val="00BB155D"/>
    <w:rsid w:val="00BB1741"/>
    <w:rsid w:val="00BB1B1D"/>
    <w:rsid w:val="00BB2405"/>
    <w:rsid w:val="00BB2FCD"/>
    <w:rsid w:val="00BB2FDD"/>
    <w:rsid w:val="00BB399B"/>
    <w:rsid w:val="00BB40DE"/>
    <w:rsid w:val="00BB43EB"/>
    <w:rsid w:val="00BB4442"/>
    <w:rsid w:val="00BB50DD"/>
    <w:rsid w:val="00BB5CB3"/>
    <w:rsid w:val="00BB5D01"/>
    <w:rsid w:val="00BB600E"/>
    <w:rsid w:val="00BB64BE"/>
    <w:rsid w:val="00BB6687"/>
    <w:rsid w:val="00BB6AC5"/>
    <w:rsid w:val="00BB6B0D"/>
    <w:rsid w:val="00BB762A"/>
    <w:rsid w:val="00BB76D3"/>
    <w:rsid w:val="00BB7E5D"/>
    <w:rsid w:val="00BC0D17"/>
    <w:rsid w:val="00BC262E"/>
    <w:rsid w:val="00BC3BD0"/>
    <w:rsid w:val="00BC4F66"/>
    <w:rsid w:val="00BC5AEB"/>
    <w:rsid w:val="00BC71EC"/>
    <w:rsid w:val="00BC7428"/>
    <w:rsid w:val="00BC7900"/>
    <w:rsid w:val="00BD0331"/>
    <w:rsid w:val="00BD14AD"/>
    <w:rsid w:val="00BD1DCD"/>
    <w:rsid w:val="00BD217F"/>
    <w:rsid w:val="00BD2FE1"/>
    <w:rsid w:val="00BD3253"/>
    <w:rsid w:val="00BD416B"/>
    <w:rsid w:val="00BD46BE"/>
    <w:rsid w:val="00BD487B"/>
    <w:rsid w:val="00BD4B79"/>
    <w:rsid w:val="00BD4EB8"/>
    <w:rsid w:val="00BD5012"/>
    <w:rsid w:val="00BD5160"/>
    <w:rsid w:val="00BD5464"/>
    <w:rsid w:val="00BD5EBD"/>
    <w:rsid w:val="00BD64DF"/>
    <w:rsid w:val="00BD68BA"/>
    <w:rsid w:val="00BD73FB"/>
    <w:rsid w:val="00BE0DDF"/>
    <w:rsid w:val="00BE11DD"/>
    <w:rsid w:val="00BE18E4"/>
    <w:rsid w:val="00BE1C8D"/>
    <w:rsid w:val="00BE227C"/>
    <w:rsid w:val="00BE3234"/>
    <w:rsid w:val="00BE39AB"/>
    <w:rsid w:val="00BE3B72"/>
    <w:rsid w:val="00BE3E25"/>
    <w:rsid w:val="00BE4599"/>
    <w:rsid w:val="00BE4B3F"/>
    <w:rsid w:val="00BE4BEC"/>
    <w:rsid w:val="00BE52DE"/>
    <w:rsid w:val="00BE554F"/>
    <w:rsid w:val="00BE6CE5"/>
    <w:rsid w:val="00BE6D10"/>
    <w:rsid w:val="00BE6F98"/>
    <w:rsid w:val="00BE703A"/>
    <w:rsid w:val="00BE7426"/>
    <w:rsid w:val="00BE7834"/>
    <w:rsid w:val="00BE7948"/>
    <w:rsid w:val="00BF0173"/>
    <w:rsid w:val="00BF130C"/>
    <w:rsid w:val="00BF2817"/>
    <w:rsid w:val="00BF3766"/>
    <w:rsid w:val="00BF3B8E"/>
    <w:rsid w:val="00BF4223"/>
    <w:rsid w:val="00BF4438"/>
    <w:rsid w:val="00BF49E7"/>
    <w:rsid w:val="00BF506A"/>
    <w:rsid w:val="00BF50C7"/>
    <w:rsid w:val="00BF54A3"/>
    <w:rsid w:val="00BF59D9"/>
    <w:rsid w:val="00BF5D29"/>
    <w:rsid w:val="00BF6C6C"/>
    <w:rsid w:val="00BF72CA"/>
    <w:rsid w:val="00BF7A92"/>
    <w:rsid w:val="00C001BB"/>
    <w:rsid w:val="00C00422"/>
    <w:rsid w:val="00C011A6"/>
    <w:rsid w:val="00C01659"/>
    <w:rsid w:val="00C0174B"/>
    <w:rsid w:val="00C017AF"/>
    <w:rsid w:val="00C02828"/>
    <w:rsid w:val="00C02B3A"/>
    <w:rsid w:val="00C02D51"/>
    <w:rsid w:val="00C03003"/>
    <w:rsid w:val="00C04F61"/>
    <w:rsid w:val="00C05469"/>
    <w:rsid w:val="00C058A0"/>
    <w:rsid w:val="00C05B79"/>
    <w:rsid w:val="00C064B7"/>
    <w:rsid w:val="00C0652D"/>
    <w:rsid w:val="00C065BA"/>
    <w:rsid w:val="00C113AD"/>
    <w:rsid w:val="00C119DF"/>
    <w:rsid w:val="00C12709"/>
    <w:rsid w:val="00C12A93"/>
    <w:rsid w:val="00C12B52"/>
    <w:rsid w:val="00C13000"/>
    <w:rsid w:val="00C134E6"/>
    <w:rsid w:val="00C146DC"/>
    <w:rsid w:val="00C14E51"/>
    <w:rsid w:val="00C15A17"/>
    <w:rsid w:val="00C15A86"/>
    <w:rsid w:val="00C166B9"/>
    <w:rsid w:val="00C171A2"/>
    <w:rsid w:val="00C17A3B"/>
    <w:rsid w:val="00C200B0"/>
    <w:rsid w:val="00C20685"/>
    <w:rsid w:val="00C209D4"/>
    <w:rsid w:val="00C20BC9"/>
    <w:rsid w:val="00C20D91"/>
    <w:rsid w:val="00C20FD1"/>
    <w:rsid w:val="00C212E5"/>
    <w:rsid w:val="00C21603"/>
    <w:rsid w:val="00C221A5"/>
    <w:rsid w:val="00C22600"/>
    <w:rsid w:val="00C22745"/>
    <w:rsid w:val="00C22CAB"/>
    <w:rsid w:val="00C2386A"/>
    <w:rsid w:val="00C23D02"/>
    <w:rsid w:val="00C23F00"/>
    <w:rsid w:val="00C24955"/>
    <w:rsid w:val="00C24DA2"/>
    <w:rsid w:val="00C258B6"/>
    <w:rsid w:val="00C258E4"/>
    <w:rsid w:val="00C2592E"/>
    <w:rsid w:val="00C25C2E"/>
    <w:rsid w:val="00C25EE1"/>
    <w:rsid w:val="00C25F1D"/>
    <w:rsid w:val="00C2662D"/>
    <w:rsid w:val="00C26733"/>
    <w:rsid w:val="00C2675D"/>
    <w:rsid w:val="00C26943"/>
    <w:rsid w:val="00C26BB0"/>
    <w:rsid w:val="00C26D1A"/>
    <w:rsid w:val="00C26F4D"/>
    <w:rsid w:val="00C26F91"/>
    <w:rsid w:val="00C27071"/>
    <w:rsid w:val="00C2742F"/>
    <w:rsid w:val="00C27986"/>
    <w:rsid w:val="00C27D74"/>
    <w:rsid w:val="00C27DD3"/>
    <w:rsid w:val="00C306A3"/>
    <w:rsid w:val="00C30828"/>
    <w:rsid w:val="00C31FE5"/>
    <w:rsid w:val="00C32511"/>
    <w:rsid w:val="00C32EE8"/>
    <w:rsid w:val="00C33833"/>
    <w:rsid w:val="00C3460D"/>
    <w:rsid w:val="00C34F50"/>
    <w:rsid w:val="00C353E6"/>
    <w:rsid w:val="00C35BC8"/>
    <w:rsid w:val="00C362E7"/>
    <w:rsid w:val="00C366AA"/>
    <w:rsid w:val="00C377F3"/>
    <w:rsid w:val="00C37BC1"/>
    <w:rsid w:val="00C37BD8"/>
    <w:rsid w:val="00C40ECD"/>
    <w:rsid w:val="00C4103E"/>
    <w:rsid w:val="00C425E8"/>
    <w:rsid w:val="00C42821"/>
    <w:rsid w:val="00C42A53"/>
    <w:rsid w:val="00C42BDC"/>
    <w:rsid w:val="00C43298"/>
    <w:rsid w:val="00C438C9"/>
    <w:rsid w:val="00C43F6F"/>
    <w:rsid w:val="00C449F6"/>
    <w:rsid w:val="00C45271"/>
    <w:rsid w:val="00C455B7"/>
    <w:rsid w:val="00C46F12"/>
    <w:rsid w:val="00C47544"/>
    <w:rsid w:val="00C50062"/>
    <w:rsid w:val="00C50DA4"/>
    <w:rsid w:val="00C51072"/>
    <w:rsid w:val="00C512E7"/>
    <w:rsid w:val="00C51929"/>
    <w:rsid w:val="00C51D47"/>
    <w:rsid w:val="00C52372"/>
    <w:rsid w:val="00C52D60"/>
    <w:rsid w:val="00C5346E"/>
    <w:rsid w:val="00C53BC2"/>
    <w:rsid w:val="00C54059"/>
    <w:rsid w:val="00C5449B"/>
    <w:rsid w:val="00C55C36"/>
    <w:rsid w:val="00C55F54"/>
    <w:rsid w:val="00C569BB"/>
    <w:rsid w:val="00C56AB4"/>
    <w:rsid w:val="00C574DB"/>
    <w:rsid w:val="00C60C25"/>
    <w:rsid w:val="00C60C37"/>
    <w:rsid w:val="00C611CB"/>
    <w:rsid w:val="00C61369"/>
    <w:rsid w:val="00C619E0"/>
    <w:rsid w:val="00C6331D"/>
    <w:rsid w:val="00C633D8"/>
    <w:rsid w:val="00C63AC3"/>
    <w:rsid w:val="00C63E06"/>
    <w:rsid w:val="00C6449E"/>
    <w:rsid w:val="00C64733"/>
    <w:rsid w:val="00C64F81"/>
    <w:rsid w:val="00C65B28"/>
    <w:rsid w:val="00C66099"/>
    <w:rsid w:val="00C66728"/>
    <w:rsid w:val="00C66E0C"/>
    <w:rsid w:val="00C670FF"/>
    <w:rsid w:val="00C67270"/>
    <w:rsid w:val="00C67438"/>
    <w:rsid w:val="00C67DAA"/>
    <w:rsid w:val="00C707C8"/>
    <w:rsid w:val="00C71CD5"/>
    <w:rsid w:val="00C72EA6"/>
    <w:rsid w:val="00C72F22"/>
    <w:rsid w:val="00C7342A"/>
    <w:rsid w:val="00C73688"/>
    <w:rsid w:val="00C74974"/>
    <w:rsid w:val="00C7665D"/>
    <w:rsid w:val="00C76D86"/>
    <w:rsid w:val="00C76FD6"/>
    <w:rsid w:val="00C777AB"/>
    <w:rsid w:val="00C77B77"/>
    <w:rsid w:val="00C80CA1"/>
    <w:rsid w:val="00C81A29"/>
    <w:rsid w:val="00C824C2"/>
    <w:rsid w:val="00C82683"/>
    <w:rsid w:val="00C82A9C"/>
    <w:rsid w:val="00C82CE2"/>
    <w:rsid w:val="00C8384C"/>
    <w:rsid w:val="00C83C70"/>
    <w:rsid w:val="00C84201"/>
    <w:rsid w:val="00C84CC5"/>
    <w:rsid w:val="00C85360"/>
    <w:rsid w:val="00C86017"/>
    <w:rsid w:val="00C876DC"/>
    <w:rsid w:val="00C87BF4"/>
    <w:rsid w:val="00C87D06"/>
    <w:rsid w:val="00C91423"/>
    <w:rsid w:val="00C917F3"/>
    <w:rsid w:val="00C92B5F"/>
    <w:rsid w:val="00C92BFC"/>
    <w:rsid w:val="00C92F76"/>
    <w:rsid w:val="00C92F77"/>
    <w:rsid w:val="00C934BA"/>
    <w:rsid w:val="00C93C3A"/>
    <w:rsid w:val="00C94BCB"/>
    <w:rsid w:val="00C9542E"/>
    <w:rsid w:val="00C959D8"/>
    <w:rsid w:val="00C95E48"/>
    <w:rsid w:val="00C96AC5"/>
    <w:rsid w:val="00C97157"/>
    <w:rsid w:val="00CA00AE"/>
    <w:rsid w:val="00CA02D4"/>
    <w:rsid w:val="00CA084D"/>
    <w:rsid w:val="00CA0E06"/>
    <w:rsid w:val="00CA1628"/>
    <w:rsid w:val="00CA1B8B"/>
    <w:rsid w:val="00CA2DC1"/>
    <w:rsid w:val="00CA316F"/>
    <w:rsid w:val="00CA3525"/>
    <w:rsid w:val="00CA4517"/>
    <w:rsid w:val="00CA62DB"/>
    <w:rsid w:val="00CA6AD9"/>
    <w:rsid w:val="00CA6C7F"/>
    <w:rsid w:val="00CA6F83"/>
    <w:rsid w:val="00CA70B7"/>
    <w:rsid w:val="00CA769D"/>
    <w:rsid w:val="00CA7720"/>
    <w:rsid w:val="00CA7779"/>
    <w:rsid w:val="00CA7D69"/>
    <w:rsid w:val="00CB1250"/>
    <w:rsid w:val="00CB1259"/>
    <w:rsid w:val="00CB21A0"/>
    <w:rsid w:val="00CB21ED"/>
    <w:rsid w:val="00CB24D0"/>
    <w:rsid w:val="00CB2B0E"/>
    <w:rsid w:val="00CB2E18"/>
    <w:rsid w:val="00CB3D20"/>
    <w:rsid w:val="00CB444C"/>
    <w:rsid w:val="00CB4779"/>
    <w:rsid w:val="00CB5EF2"/>
    <w:rsid w:val="00CB640E"/>
    <w:rsid w:val="00CB6A35"/>
    <w:rsid w:val="00CB6ED9"/>
    <w:rsid w:val="00CB7566"/>
    <w:rsid w:val="00CB7801"/>
    <w:rsid w:val="00CB7C4B"/>
    <w:rsid w:val="00CB7D07"/>
    <w:rsid w:val="00CC0288"/>
    <w:rsid w:val="00CC0A6B"/>
    <w:rsid w:val="00CC0EAE"/>
    <w:rsid w:val="00CC2338"/>
    <w:rsid w:val="00CC23F1"/>
    <w:rsid w:val="00CC27EC"/>
    <w:rsid w:val="00CC2BAD"/>
    <w:rsid w:val="00CC2DFD"/>
    <w:rsid w:val="00CC39D1"/>
    <w:rsid w:val="00CC46D4"/>
    <w:rsid w:val="00CC4870"/>
    <w:rsid w:val="00CC4CB1"/>
    <w:rsid w:val="00CC4E99"/>
    <w:rsid w:val="00CC5434"/>
    <w:rsid w:val="00CC74C1"/>
    <w:rsid w:val="00CC7D9F"/>
    <w:rsid w:val="00CD0473"/>
    <w:rsid w:val="00CD09A7"/>
    <w:rsid w:val="00CD0C57"/>
    <w:rsid w:val="00CD0EB3"/>
    <w:rsid w:val="00CD195F"/>
    <w:rsid w:val="00CD1C6A"/>
    <w:rsid w:val="00CD1DA6"/>
    <w:rsid w:val="00CD2512"/>
    <w:rsid w:val="00CD2E39"/>
    <w:rsid w:val="00CD2F14"/>
    <w:rsid w:val="00CD3235"/>
    <w:rsid w:val="00CD3808"/>
    <w:rsid w:val="00CD3B09"/>
    <w:rsid w:val="00CD3D41"/>
    <w:rsid w:val="00CD418E"/>
    <w:rsid w:val="00CD4A97"/>
    <w:rsid w:val="00CD51C2"/>
    <w:rsid w:val="00CD53A2"/>
    <w:rsid w:val="00CD582A"/>
    <w:rsid w:val="00CD5AEB"/>
    <w:rsid w:val="00CD6FDC"/>
    <w:rsid w:val="00CD744B"/>
    <w:rsid w:val="00CD79CE"/>
    <w:rsid w:val="00CE0053"/>
    <w:rsid w:val="00CE01B7"/>
    <w:rsid w:val="00CE0B8F"/>
    <w:rsid w:val="00CE0B93"/>
    <w:rsid w:val="00CE1E13"/>
    <w:rsid w:val="00CE2AE2"/>
    <w:rsid w:val="00CE2DD3"/>
    <w:rsid w:val="00CE2FB9"/>
    <w:rsid w:val="00CE33A6"/>
    <w:rsid w:val="00CE380E"/>
    <w:rsid w:val="00CE39F6"/>
    <w:rsid w:val="00CE3C83"/>
    <w:rsid w:val="00CE42B3"/>
    <w:rsid w:val="00CE4F82"/>
    <w:rsid w:val="00CE5119"/>
    <w:rsid w:val="00CE5272"/>
    <w:rsid w:val="00CE5D69"/>
    <w:rsid w:val="00CE60CC"/>
    <w:rsid w:val="00CE6B7E"/>
    <w:rsid w:val="00CE6C79"/>
    <w:rsid w:val="00CF00D2"/>
    <w:rsid w:val="00CF1E0B"/>
    <w:rsid w:val="00CF1FCB"/>
    <w:rsid w:val="00CF3B02"/>
    <w:rsid w:val="00CF4331"/>
    <w:rsid w:val="00CF43DD"/>
    <w:rsid w:val="00CF468F"/>
    <w:rsid w:val="00CF46A9"/>
    <w:rsid w:val="00CF50F1"/>
    <w:rsid w:val="00CF5327"/>
    <w:rsid w:val="00CF62A9"/>
    <w:rsid w:val="00CF6473"/>
    <w:rsid w:val="00CF7FB1"/>
    <w:rsid w:val="00D007DE"/>
    <w:rsid w:val="00D012FF"/>
    <w:rsid w:val="00D01631"/>
    <w:rsid w:val="00D020CA"/>
    <w:rsid w:val="00D02B7C"/>
    <w:rsid w:val="00D032C7"/>
    <w:rsid w:val="00D0430D"/>
    <w:rsid w:val="00D0510F"/>
    <w:rsid w:val="00D052C0"/>
    <w:rsid w:val="00D05E97"/>
    <w:rsid w:val="00D05F7B"/>
    <w:rsid w:val="00D06FA7"/>
    <w:rsid w:val="00D071E2"/>
    <w:rsid w:val="00D07362"/>
    <w:rsid w:val="00D07865"/>
    <w:rsid w:val="00D10E32"/>
    <w:rsid w:val="00D11A09"/>
    <w:rsid w:val="00D136CE"/>
    <w:rsid w:val="00D1396E"/>
    <w:rsid w:val="00D14833"/>
    <w:rsid w:val="00D14C41"/>
    <w:rsid w:val="00D14D46"/>
    <w:rsid w:val="00D155BE"/>
    <w:rsid w:val="00D160C2"/>
    <w:rsid w:val="00D162CB"/>
    <w:rsid w:val="00D167AB"/>
    <w:rsid w:val="00D16E64"/>
    <w:rsid w:val="00D20878"/>
    <w:rsid w:val="00D21299"/>
    <w:rsid w:val="00D217C3"/>
    <w:rsid w:val="00D2197C"/>
    <w:rsid w:val="00D2224A"/>
    <w:rsid w:val="00D22280"/>
    <w:rsid w:val="00D222B6"/>
    <w:rsid w:val="00D229E3"/>
    <w:rsid w:val="00D22CDC"/>
    <w:rsid w:val="00D22DCC"/>
    <w:rsid w:val="00D230AB"/>
    <w:rsid w:val="00D23F82"/>
    <w:rsid w:val="00D23FD7"/>
    <w:rsid w:val="00D2474C"/>
    <w:rsid w:val="00D2503D"/>
    <w:rsid w:val="00D2551D"/>
    <w:rsid w:val="00D256CB"/>
    <w:rsid w:val="00D25786"/>
    <w:rsid w:val="00D25977"/>
    <w:rsid w:val="00D25EE0"/>
    <w:rsid w:val="00D26172"/>
    <w:rsid w:val="00D26A7E"/>
    <w:rsid w:val="00D26CF7"/>
    <w:rsid w:val="00D2741C"/>
    <w:rsid w:val="00D27490"/>
    <w:rsid w:val="00D274EE"/>
    <w:rsid w:val="00D2766D"/>
    <w:rsid w:val="00D27698"/>
    <w:rsid w:val="00D27838"/>
    <w:rsid w:val="00D30823"/>
    <w:rsid w:val="00D319D9"/>
    <w:rsid w:val="00D31E0C"/>
    <w:rsid w:val="00D32387"/>
    <w:rsid w:val="00D32676"/>
    <w:rsid w:val="00D32875"/>
    <w:rsid w:val="00D33F42"/>
    <w:rsid w:val="00D34234"/>
    <w:rsid w:val="00D34607"/>
    <w:rsid w:val="00D34B6F"/>
    <w:rsid w:val="00D34F5B"/>
    <w:rsid w:val="00D35079"/>
    <w:rsid w:val="00D352C8"/>
    <w:rsid w:val="00D356EA"/>
    <w:rsid w:val="00D35B70"/>
    <w:rsid w:val="00D3662F"/>
    <w:rsid w:val="00D36C9E"/>
    <w:rsid w:val="00D370E2"/>
    <w:rsid w:val="00D37764"/>
    <w:rsid w:val="00D379FF"/>
    <w:rsid w:val="00D37FC2"/>
    <w:rsid w:val="00D401F4"/>
    <w:rsid w:val="00D41731"/>
    <w:rsid w:val="00D4176B"/>
    <w:rsid w:val="00D42438"/>
    <w:rsid w:val="00D42517"/>
    <w:rsid w:val="00D4287B"/>
    <w:rsid w:val="00D42EC0"/>
    <w:rsid w:val="00D43370"/>
    <w:rsid w:val="00D43575"/>
    <w:rsid w:val="00D435E6"/>
    <w:rsid w:val="00D4374E"/>
    <w:rsid w:val="00D445A2"/>
    <w:rsid w:val="00D44D02"/>
    <w:rsid w:val="00D46B6E"/>
    <w:rsid w:val="00D475F3"/>
    <w:rsid w:val="00D51712"/>
    <w:rsid w:val="00D51D7F"/>
    <w:rsid w:val="00D51EA7"/>
    <w:rsid w:val="00D524B3"/>
    <w:rsid w:val="00D52A2F"/>
    <w:rsid w:val="00D530BF"/>
    <w:rsid w:val="00D53AF9"/>
    <w:rsid w:val="00D54A39"/>
    <w:rsid w:val="00D54D16"/>
    <w:rsid w:val="00D5501E"/>
    <w:rsid w:val="00D55460"/>
    <w:rsid w:val="00D567B0"/>
    <w:rsid w:val="00D606C2"/>
    <w:rsid w:val="00D60804"/>
    <w:rsid w:val="00D60ED7"/>
    <w:rsid w:val="00D610CA"/>
    <w:rsid w:val="00D61458"/>
    <w:rsid w:val="00D61640"/>
    <w:rsid w:val="00D61B59"/>
    <w:rsid w:val="00D61CC0"/>
    <w:rsid w:val="00D62C1F"/>
    <w:rsid w:val="00D62D0B"/>
    <w:rsid w:val="00D64D08"/>
    <w:rsid w:val="00D66A33"/>
    <w:rsid w:val="00D67621"/>
    <w:rsid w:val="00D6771F"/>
    <w:rsid w:val="00D67898"/>
    <w:rsid w:val="00D679FD"/>
    <w:rsid w:val="00D70214"/>
    <w:rsid w:val="00D715EF"/>
    <w:rsid w:val="00D72246"/>
    <w:rsid w:val="00D722AB"/>
    <w:rsid w:val="00D72A98"/>
    <w:rsid w:val="00D731BE"/>
    <w:rsid w:val="00D73453"/>
    <w:rsid w:val="00D734D8"/>
    <w:rsid w:val="00D73936"/>
    <w:rsid w:val="00D73D45"/>
    <w:rsid w:val="00D74031"/>
    <w:rsid w:val="00D74EFA"/>
    <w:rsid w:val="00D750D5"/>
    <w:rsid w:val="00D7515A"/>
    <w:rsid w:val="00D754B1"/>
    <w:rsid w:val="00D75FD5"/>
    <w:rsid w:val="00D76013"/>
    <w:rsid w:val="00D76516"/>
    <w:rsid w:val="00D767DF"/>
    <w:rsid w:val="00D76D72"/>
    <w:rsid w:val="00D77073"/>
    <w:rsid w:val="00D8000C"/>
    <w:rsid w:val="00D809E1"/>
    <w:rsid w:val="00D80C6D"/>
    <w:rsid w:val="00D80E1C"/>
    <w:rsid w:val="00D80E50"/>
    <w:rsid w:val="00D80F8E"/>
    <w:rsid w:val="00D80FED"/>
    <w:rsid w:val="00D81518"/>
    <w:rsid w:val="00D820D6"/>
    <w:rsid w:val="00D82EEF"/>
    <w:rsid w:val="00D836B6"/>
    <w:rsid w:val="00D8425D"/>
    <w:rsid w:val="00D8582B"/>
    <w:rsid w:val="00D865AE"/>
    <w:rsid w:val="00D86855"/>
    <w:rsid w:val="00D87B34"/>
    <w:rsid w:val="00D9031A"/>
    <w:rsid w:val="00D90AAC"/>
    <w:rsid w:val="00D911B4"/>
    <w:rsid w:val="00D913B7"/>
    <w:rsid w:val="00D91439"/>
    <w:rsid w:val="00D927D5"/>
    <w:rsid w:val="00D92AC8"/>
    <w:rsid w:val="00D9314A"/>
    <w:rsid w:val="00D933D7"/>
    <w:rsid w:val="00D94849"/>
    <w:rsid w:val="00D95192"/>
    <w:rsid w:val="00D95C83"/>
    <w:rsid w:val="00D95C91"/>
    <w:rsid w:val="00D95E5D"/>
    <w:rsid w:val="00D96C37"/>
    <w:rsid w:val="00D96E14"/>
    <w:rsid w:val="00D978AE"/>
    <w:rsid w:val="00D978E6"/>
    <w:rsid w:val="00DA08CB"/>
    <w:rsid w:val="00DA0BFB"/>
    <w:rsid w:val="00DA1128"/>
    <w:rsid w:val="00DA2550"/>
    <w:rsid w:val="00DA27AA"/>
    <w:rsid w:val="00DA381E"/>
    <w:rsid w:val="00DA3F04"/>
    <w:rsid w:val="00DA42D5"/>
    <w:rsid w:val="00DA439B"/>
    <w:rsid w:val="00DA47BD"/>
    <w:rsid w:val="00DA563B"/>
    <w:rsid w:val="00DA5DE8"/>
    <w:rsid w:val="00DA5E74"/>
    <w:rsid w:val="00DA630A"/>
    <w:rsid w:val="00DA7AA9"/>
    <w:rsid w:val="00DA7DF8"/>
    <w:rsid w:val="00DB053E"/>
    <w:rsid w:val="00DB0A60"/>
    <w:rsid w:val="00DB0E48"/>
    <w:rsid w:val="00DB0EBF"/>
    <w:rsid w:val="00DB220D"/>
    <w:rsid w:val="00DB24AC"/>
    <w:rsid w:val="00DB2E53"/>
    <w:rsid w:val="00DB38AD"/>
    <w:rsid w:val="00DB3F5C"/>
    <w:rsid w:val="00DB56F8"/>
    <w:rsid w:val="00DB6008"/>
    <w:rsid w:val="00DB70AC"/>
    <w:rsid w:val="00DB7FA9"/>
    <w:rsid w:val="00DC0732"/>
    <w:rsid w:val="00DC0E2D"/>
    <w:rsid w:val="00DC2023"/>
    <w:rsid w:val="00DC2065"/>
    <w:rsid w:val="00DC23C5"/>
    <w:rsid w:val="00DC34C6"/>
    <w:rsid w:val="00DC3EFA"/>
    <w:rsid w:val="00DC43DD"/>
    <w:rsid w:val="00DC4ADB"/>
    <w:rsid w:val="00DC4B26"/>
    <w:rsid w:val="00DC4DC9"/>
    <w:rsid w:val="00DC59FE"/>
    <w:rsid w:val="00DC5E42"/>
    <w:rsid w:val="00DC5E97"/>
    <w:rsid w:val="00DC60E0"/>
    <w:rsid w:val="00DC61CE"/>
    <w:rsid w:val="00DC6535"/>
    <w:rsid w:val="00DC66AC"/>
    <w:rsid w:val="00DC6890"/>
    <w:rsid w:val="00DC767B"/>
    <w:rsid w:val="00DC795D"/>
    <w:rsid w:val="00DC7C8B"/>
    <w:rsid w:val="00DD050E"/>
    <w:rsid w:val="00DD0CAC"/>
    <w:rsid w:val="00DD13E9"/>
    <w:rsid w:val="00DD1599"/>
    <w:rsid w:val="00DD23CE"/>
    <w:rsid w:val="00DD350B"/>
    <w:rsid w:val="00DD4DC3"/>
    <w:rsid w:val="00DD5EFA"/>
    <w:rsid w:val="00DD6651"/>
    <w:rsid w:val="00DD6E4E"/>
    <w:rsid w:val="00DD6F33"/>
    <w:rsid w:val="00DD7352"/>
    <w:rsid w:val="00DD78CA"/>
    <w:rsid w:val="00DE01C7"/>
    <w:rsid w:val="00DE08CE"/>
    <w:rsid w:val="00DE2052"/>
    <w:rsid w:val="00DE2845"/>
    <w:rsid w:val="00DE2DE4"/>
    <w:rsid w:val="00DE2E99"/>
    <w:rsid w:val="00DE3380"/>
    <w:rsid w:val="00DE4604"/>
    <w:rsid w:val="00DE4883"/>
    <w:rsid w:val="00DE4E76"/>
    <w:rsid w:val="00DE51CD"/>
    <w:rsid w:val="00DE7534"/>
    <w:rsid w:val="00DE7B0B"/>
    <w:rsid w:val="00DF06DD"/>
    <w:rsid w:val="00DF13B7"/>
    <w:rsid w:val="00DF20AF"/>
    <w:rsid w:val="00DF223E"/>
    <w:rsid w:val="00DF22CB"/>
    <w:rsid w:val="00DF28E7"/>
    <w:rsid w:val="00DF2963"/>
    <w:rsid w:val="00DF31BF"/>
    <w:rsid w:val="00DF32C9"/>
    <w:rsid w:val="00DF3761"/>
    <w:rsid w:val="00DF378F"/>
    <w:rsid w:val="00DF3B52"/>
    <w:rsid w:val="00DF4408"/>
    <w:rsid w:val="00DF53CE"/>
    <w:rsid w:val="00DF5423"/>
    <w:rsid w:val="00DF580B"/>
    <w:rsid w:val="00DF5844"/>
    <w:rsid w:val="00DF656B"/>
    <w:rsid w:val="00DF7573"/>
    <w:rsid w:val="00DF77BB"/>
    <w:rsid w:val="00E0015A"/>
    <w:rsid w:val="00E00947"/>
    <w:rsid w:val="00E01C53"/>
    <w:rsid w:val="00E0248E"/>
    <w:rsid w:val="00E02BDC"/>
    <w:rsid w:val="00E032FD"/>
    <w:rsid w:val="00E03327"/>
    <w:rsid w:val="00E03549"/>
    <w:rsid w:val="00E05A1E"/>
    <w:rsid w:val="00E05BF8"/>
    <w:rsid w:val="00E05FB1"/>
    <w:rsid w:val="00E0648A"/>
    <w:rsid w:val="00E06B4B"/>
    <w:rsid w:val="00E06C54"/>
    <w:rsid w:val="00E07377"/>
    <w:rsid w:val="00E07476"/>
    <w:rsid w:val="00E07B89"/>
    <w:rsid w:val="00E07C79"/>
    <w:rsid w:val="00E1019E"/>
    <w:rsid w:val="00E101C5"/>
    <w:rsid w:val="00E116A9"/>
    <w:rsid w:val="00E12BC3"/>
    <w:rsid w:val="00E14527"/>
    <w:rsid w:val="00E15335"/>
    <w:rsid w:val="00E1586E"/>
    <w:rsid w:val="00E160DB"/>
    <w:rsid w:val="00E17409"/>
    <w:rsid w:val="00E17A15"/>
    <w:rsid w:val="00E205D0"/>
    <w:rsid w:val="00E2179C"/>
    <w:rsid w:val="00E221E8"/>
    <w:rsid w:val="00E22829"/>
    <w:rsid w:val="00E230B2"/>
    <w:rsid w:val="00E230D2"/>
    <w:rsid w:val="00E23160"/>
    <w:rsid w:val="00E2395C"/>
    <w:rsid w:val="00E2418B"/>
    <w:rsid w:val="00E25501"/>
    <w:rsid w:val="00E255FB"/>
    <w:rsid w:val="00E25753"/>
    <w:rsid w:val="00E25905"/>
    <w:rsid w:val="00E25EED"/>
    <w:rsid w:val="00E25F9D"/>
    <w:rsid w:val="00E2626A"/>
    <w:rsid w:val="00E27569"/>
    <w:rsid w:val="00E3019E"/>
    <w:rsid w:val="00E312A9"/>
    <w:rsid w:val="00E312F2"/>
    <w:rsid w:val="00E31683"/>
    <w:rsid w:val="00E319DB"/>
    <w:rsid w:val="00E32454"/>
    <w:rsid w:val="00E3295A"/>
    <w:rsid w:val="00E32B1A"/>
    <w:rsid w:val="00E3302A"/>
    <w:rsid w:val="00E33AC7"/>
    <w:rsid w:val="00E34571"/>
    <w:rsid w:val="00E35542"/>
    <w:rsid w:val="00E36122"/>
    <w:rsid w:val="00E367D8"/>
    <w:rsid w:val="00E3684A"/>
    <w:rsid w:val="00E3696D"/>
    <w:rsid w:val="00E37298"/>
    <w:rsid w:val="00E40D68"/>
    <w:rsid w:val="00E40DB8"/>
    <w:rsid w:val="00E417A5"/>
    <w:rsid w:val="00E42439"/>
    <w:rsid w:val="00E42DB8"/>
    <w:rsid w:val="00E43DA5"/>
    <w:rsid w:val="00E45127"/>
    <w:rsid w:val="00E45D5E"/>
    <w:rsid w:val="00E460C3"/>
    <w:rsid w:val="00E46A5D"/>
    <w:rsid w:val="00E51639"/>
    <w:rsid w:val="00E522B7"/>
    <w:rsid w:val="00E524B9"/>
    <w:rsid w:val="00E526B6"/>
    <w:rsid w:val="00E52A8F"/>
    <w:rsid w:val="00E53BEA"/>
    <w:rsid w:val="00E53D9E"/>
    <w:rsid w:val="00E53E29"/>
    <w:rsid w:val="00E53E5E"/>
    <w:rsid w:val="00E54236"/>
    <w:rsid w:val="00E5431C"/>
    <w:rsid w:val="00E546FD"/>
    <w:rsid w:val="00E54765"/>
    <w:rsid w:val="00E55299"/>
    <w:rsid w:val="00E57346"/>
    <w:rsid w:val="00E57A65"/>
    <w:rsid w:val="00E57F64"/>
    <w:rsid w:val="00E60227"/>
    <w:rsid w:val="00E60666"/>
    <w:rsid w:val="00E60682"/>
    <w:rsid w:val="00E607B9"/>
    <w:rsid w:val="00E608C6"/>
    <w:rsid w:val="00E60E9F"/>
    <w:rsid w:val="00E61463"/>
    <w:rsid w:val="00E6156D"/>
    <w:rsid w:val="00E61FD0"/>
    <w:rsid w:val="00E62F1B"/>
    <w:rsid w:val="00E6335A"/>
    <w:rsid w:val="00E633A1"/>
    <w:rsid w:val="00E639F2"/>
    <w:rsid w:val="00E63B06"/>
    <w:rsid w:val="00E649D2"/>
    <w:rsid w:val="00E6514B"/>
    <w:rsid w:val="00E651CA"/>
    <w:rsid w:val="00E6569D"/>
    <w:rsid w:val="00E65A32"/>
    <w:rsid w:val="00E65C10"/>
    <w:rsid w:val="00E65DF5"/>
    <w:rsid w:val="00E65F3B"/>
    <w:rsid w:val="00E66122"/>
    <w:rsid w:val="00E6682E"/>
    <w:rsid w:val="00E669BC"/>
    <w:rsid w:val="00E66BBD"/>
    <w:rsid w:val="00E6766E"/>
    <w:rsid w:val="00E67A25"/>
    <w:rsid w:val="00E67E52"/>
    <w:rsid w:val="00E67E69"/>
    <w:rsid w:val="00E70E0C"/>
    <w:rsid w:val="00E7163D"/>
    <w:rsid w:val="00E716C4"/>
    <w:rsid w:val="00E71E31"/>
    <w:rsid w:val="00E74221"/>
    <w:rsid w:val="00E76B70"/>
    <w:rsid w:val="00E76C8D"/>
    <w:rsid w:val="00E76DF4"/>
    <w:rsid w:val="00E77170"/>
    <w:rsid w:val="00E77384"/>
    <w:rsid w:val="00E7771B"/>
    <w:rsid w:val="00E77776"/>
    <w:rsid w:val="00E80C6D"/>
    <w:rsid w:val="00E81023"/>
    <w:rsid w:val="00E82917"/>
    <w:rsid w:val="00E831DE"/>
    <w:rsid w:val="00E83265"/>
    <w:rsid w:val="00E832A2"/>
    <w:rsid w:val="00E83816"/>
    <w:rsid w:val="00E84415"/>
    <w:rsid w:val="00E851A3"/>
    <w:rsid w:val="00E85593"/>
    <w:rsid w:val="00E86023"/>
    <w:rsid w:val="00E86361"/>
    <w:rsid w:val="00E86549"/>
    <w:rsid w:val="00E86586"/>
    <w:rsid w:val="00E86706"/>
    <w:rsid w:val="00E86B38"/>
    <w:rsid w:val="00E86C0A"/>
    <w:rsid w:val="00E86D98"/>
    <w:rsid w:val="00E877A7"/>
    <w:rsid w:val="00E9145F"/>
    <w:rsid w:val="00E91495"/>
    <w:rsid w:val="00E9168B"/>
    <w:rsid w:val="00E92587"/>
    <w:rsid w:val="00E92858"/>
    <w:rsid w:val="00E93798"/>
    <w:rsid w:val="00E9383C"/>
    <w:rsid w:val="00E93A10"/>
    <w:rsid w:val="00E95829"/>
    <w:rsid w:val="00E965AC"/>
    <w:rsid w:val="00E967E6"/>
    <w:rsid w:val="00E96BA2"/>
    <w:rsid w:val="00E9733E"/>
    <w:rsid w:val="00EA06EC"/>
    <w:rsid w:val="00EA098B"/>
    <w:rsid w:val="00EA10FC"/>
    <w:rsid w:val="00EA13EC"/>
    <w:rsid w:val="00EA16E6"/>
    <w:rsid w:val="00EA171D"/>
    <w:rsid w:val="00EA2A3F"/>
    <w:rsid w:val="00EA2F7A"/>
    <w:rsid w:val="00EA3495"/>
    <w:rsid w:val="00EA39B2"/>
    <w:rsid w:val="00EA40BA"/>
    <w:rsid w:val="00EA4C9D"/>
    <w:rsid w:val="00EA5584"/>
    <w:rsid w:val="00EA5EB5"/>
    <w:rsid w:val="00EA6B15"/>
    <w:rsid w:val="00EA6DA8"/>
    <w:rsid w:val="00EA7157"/>
    <w:rsid w:val="00EA7BC2"/>
    <w:rsid w:val="00EA7BEF"/>
    <w:rsid w:val="00EB013E"/>
    <w:rsid w:val="00EB04BA"/>
    <w:rsid w:val="00EB0E3F"/>
    <w:rsid w:val="00EB127B"/>
    <w:rsid w:val="00EB1B5E"/>
    <w:rsid w:val="00EB2BEC"/>
    <w:rsid w:val="00EB33F4"/>
    <w:rsid w:val="00EB3E96"/>
    <w:rsid w:val="00EB44EF"/>
    <w:rsid w:val="00EB478C"/>
    <w:rsid w:val="00EB4DB3"/>
    <w:rsid w:val="00EB51BF"/>
    <w:rsid w:val="00EB5575"/>
    <w:rsid w:val="00EB57FB"/>
    <w:rsid w:val="00EB5C2C"/>
    <w:rsid w:val="00EB7B64"/>
    <w:rsid w:val="00EB7EBB"/>
    <w:rsid w:val="00EB7FCB"/>
    <w:rsid w:val="00EC05CF"/>
    <w:rsid w:val="00EC12D4"/>
    <w:rsid w:val="00EC153D"/>
    <w:rsid w:val="00EC15D0"/>
    <w:rsid w:val="00EC1BDD"/>
    <w:rsid w:val="00EC28FB"/>
    <w:rsid w:val="00EC30CD"/>
    <w:rsid w:val="00EC4B65"/>
    <w:rsid w:val="00EC4B66"/>
    <w:rsid w:val="00EC55AE"/>
    <w:rsid w:val="00EC62AB"/>
    <w:rsid w:val="00EC6C8A"/>
    <w:rsid w:val="00EC7558"/>
    <w:rsid w:val="00EC7A0F"/>
    <w:rsid w:val="00EC7C9D"/>
    <w:rsid w:val="00EC7D9D"/>
    <w:rsid w:val="00ED042C"/>
    <w:rsid w:val="00ED0710"/>
    <w:rsid w:val="00ED0CCE"/>
    <w:rsid w:val="00ED1327"/>
    <w:rsid w:val="00ED2B14"/>
    <w:rsid w:val="00ED2D19"/>
    <w:rsid w:val="00ED33C9"/>
    <w:rsid w:val="00ED4935"/>
    <w:rsid w:val="00ED5301"/>
    <w:rsid w:val="00ED5560"/>
    <w:rsid w:val="00ED55EF"/>
    <w:rsid w:val="00ED5D7C"/>
    <w:rsid w:val="00ED6AA2"/>
    <w:rsid w:val="00ED6D95"/>
    <w:rsid w:val="00ED6F29"/>
    <w:rsid w:val="00ED718D"/>
    <w:rsid w:val="00ED75E9"/>
    <w:rsid w:val="00ED780F"/>
    <w:rsid w:val="00ED7EB9"/>
    <w:rsid w:val="00EE0455"/>
    <w:rsid w:val="00EE0E12"/>
    <w:rsid w:val="00EE1252"/>
    <w:rsid w:val="00EE1579"/>
    <w:rsid w:val="00EE16E5"/>
    <w:rsid w:val="00EE19A6"/>
    <w:rsid w:val="00EE1C12"/>
    <w:rsid w:val="00EE1EF6"/>
    <w:rsid w:val="00EE2233"/>
    <w:rsid w:val="00EE22AD"/>
    <w:rsid w:val="00EE2D3A"/>
    <w:rsid w:val="00EE2EC0"/>
    <w:rsid w:val="00EE38C0"/>
    <w:rsid w:val="00EE524B"/>
    <w:rsid w:val="00EE554A"/>
    <w:rsid w:val="00EE605A"/>
    <w:rsid w:val="00EE6243"/>
    <w:rsid w:val="00EE74AE"/>
    <w:rsid w:val="00EE7C50"/>
    <w:rsid w:val="00EE7CB8"/>
    <w:rsid w:val="00EF0179"/>
    <w:rsid w:val="00EF063D"/>
    <w:rsid w:val="00EF07B5"/>
    <w:rsid w:val="00EF2000"/>
    <w:rsid w:val="00EF312A"/>
    <w:rsid w:val="00EF34A0"/>
    <w:rsid w:val="00EF37D4"/>
    <w:rsid w:val="00EF37D5"/>
    <w:rsid w:val="00EF3CB9"/>
    <w:rsid w:val="00EF4099"/>
    <w:rsid w:val="00EF462B"/>
    <w:rsid w:val="00EF5138"/>
    <w:rsid w:val="00EF54F0"/>
    <w:rsid w:val="00EF5701"/>
    <w:rsid w:val="00EF5A84"/>
    <w:rsid w:val="00EF5CEE"/>
    <w:rsid w:val="00EF5F42"/>
    <w:rsid w:val="00EF68C4"/>
    <w:rsid w:val="00EF6ED1"/>
    <w:rsid w:val="00EF788E"/>
    <w:rsid w:val="00EF7978"/>
    <w:rsid w:val="00F001BE"/>
    <w:rsid w:val="00F01CED"/>
    <w:rsid w:val="00F022CC"/>
    <w:rsid w:val="00F022D9"/>
    <w:rsid w:val="00F0230B"/>
    <w:rsid w:val="00F02BE0"/>
    <w:rsid w:val="00F036C9"/>
    <w:rsid w:val="00F04198"/>
    <w:rsid w:val="00F04B75"/>
    <w:rsid w:val="00F05516"/>
    <w:rsid w:val="00F056AE"/>
    <w:rsid w:val="00F05823"/>
    <w:rsid w:val="00F05ED2"/>
    <w:rsid w:val="00F0640F"/>
    <w:rsid w:val="00F06E44"/>
    <w:rsid w:val="00F07B96"/>
    <w:rsid w:val="00F101FF"/>
    <w:rsid w:val="00F10266"/>
    <w:rsid w:val="00F10F57"/>
    <w:rsid w:val="00F119B8"/>
    <w:rsid w:val="00F12391"/>
    <w:rsid w:val="00F128D7"/>
    <w:rsid w:val="00F12EBA"/>
    <w:rsid w:val="00F132C8"/>
    <w:rsid w:val="00F13D13"/>
    <w:rsid w:val="00F14134"/>
    <w:rsid w:val="00F14146"/>
    <w:rsid w:val="00F144EC"/>
    <w:rsid w:val="00F1569D"/>
    <w:rsid w:val="00F15AA5"/>
    <w:rsid w:val="00F15BC1"/>
    <w:rsid w:val="00F162F0"/>
    <w:rsid w:val="00F16EB7"/>
    <w:rsid w:val="00F17518"/>
    <w:rsid w:val="00F17E28"/>
    <w:rsid w:val="00F205D6"/>
    <w:rsid w:val="00F2140A"/>
    <w:rsid w:val="00F2150E"/>
    <w:rsid w:val="00F21871"/>
    <w:rsid w:val="00F22AB5"/>
    <w:rsid w:val="00F24763"/>
    <w:rsid w:val="00F255C7"/>
    <w:rsid w:val="00F25AC7"/>
    <w:rsid w:val="00F25D04"/>
    <w:rsid w:val="00F25E3A"/>
    <w:rsid w:val="00F25F0E"/>
    <w:rsid w:val="00F263F0"/>
    <w:rsid w:val="00F30524"/>
    <w:rsid w:val="00F3087D"/>
    <w:rsid w:val="00F31410"/>
    <w:rsid w:val="00F31E7C"/>
    <w:rsid w:val="00F336E5"/>
    <w:rsid w:val="00F33FFA"/>
    <w:rsid w:val="00F34124"/>
    <w:rsid w:val="00F34387"/>
    <w:rsid w:val="00F34882"/>
    <w:rsid w:val="00F35357"/>
    <w:rsid w:val="00F35381"/>
    <w:rsid w:val="00F35512"/>
    <w:rsid w:val="00F35732"/>
    <w:rsid w:val="00F3599A"/>
    <w:rsid w:val="00F35D38"/>
    <w:rsid w:val="00F3703A"/>
    <w:rsid w:val="00F372FF"/>
    <w:rsid w:val="00F40624"/>
    <w:rsid w:val="00F412B2"/>
    <w:rsid w:val="00F42872"/>
    <w:rsid w:val="00F429AB"/>
    <w:rsid w:val="00F4370A"/>
    <w:rsid w:val="00F442AC"/>
    <w:rsid w:val="00F45398"/>
    <w:rsid w:val="00F458CD"/>
    <w:rsid w:val="00F45A16"/>
    <w:rsid w:val="00F4603B"/>
    <w:rsid w:val="00F464C9"/>
    <w:rsid w:val="00F50BCA"/>
    <w:rsid w:val="00F50C29"/>
    <w:rsid w:val="00F50C91"/>
    <w:rsid w:val="00F51D15"/>
    <w:rsid w:val="00F533D8"/>
    <w:rsid w:val="00F53458"/>
    <w:rsid w:val="00F53656"/>
    <w:rsid w:val="00F53BD0"/>
    <w:rsid w:val="00F54760"/>
    <w:rsid w:val="00F548E3"/>
    <w:rsid w:val="00F55191"/>
    <w:rsid w:val="00F555C2"/>
    <w:rsid w:val="00F5605B"/>
    <w:rsid w:val="00F56E01"/>
    <w:rsid w:val="00F5701C"/>
    <w:rsid w:val="00F574AB"/>
    <w:rsid w:val="00F574E6"/>
    <w:rsid w:val="00F57902"/>
    <w:rsid w:val="00F57A66"/>
    <w:rsid w:val="00F57EEC"/>
    <w:rsid w:val="00F603A8"/>
    <w:rsid w:val="00F60919"/>
    <w:rsid w:val="00F612BB"/>
    <w:rsid w:val="00F629A3"/>
    <w:rsid w:val="00F62D71"/>
    <w:rsid w:val="00F64A0B"/>
    <w:rsid w:val="00F64B73"/>
    <w:rsid w:val="00F6514D"/>
    <w:rsid w:val="00F6567C"/>
    <w:rsid w:val="00F657CE"/>
    <w:rsid w:val="00F662A8"/>
    <w:rsid w:val="00F66625"/>
    <w:rsid w:val="00F66640"/>
    <w:rsid w:val="00F66687"/>
    <w:rsid w:val="00F669DF"/>
    <w:rsid w:val="00F67011"/>
    <w:rsid w:val="00F67B10"/>
    <w:rsid w:val="00F67ED5"/>
    <w:rsid w:val="00F70BE2"/>
    <w:rsid w:val="00F716F7"/>
    <w:rsid w:val="00F719C4"/>
    <w:rsid w:val="00F721F0"/>
    <w:rsid w:val="00F72D8F"/>
    <w:rsid w:val="00F74108"/>
    <w:rsid w:val="00F744D7"/>
    <w:rsid w:val="00F76962"/>
    <w:rsid w:val="00F76E98"/>
    <w:rsid w:val="00F77C44"/>
    <w:rsid w:val="00F802E6"/>
    <w:rsid w:val="00F807BA"/>
    <w:rsid w:val="00F80832"/>
    <w:rsid w:val="00F808DF"/>
    <w:rsid w:val="00F80C98"/>
    <w:rsid w:val="00F812DC"/>
    <w:rsid w:val="00F81493"/>
    <w:rsid w:val="00F815BE"/>
    <w:rsid w:val="00F824BB"/>
    <w:rsid w:val="00F830C6"/>
    <w:rsid w:val="00F835F1"/>
    <w:rsid w:val="00F83A80"/>
    <w:rsid w:val="00F84717"/>
    <w:rsid w:val="00F86435"/>
    <w:rsid w:val="00F86ACA"/>
    <w:rsid w:val="00F870E8"/>
    <w:rsid w:val="00F8772E"/>
    <w:rsid w:val="00F901C6"/>
    <w:rsid w:val="00F910D2"/>
    <w:rsid w:val="00F91B3D"/>
    <w:rsid w:val="00F92906"/>
    <w:rsid w:val="00F92A3B"/>
    <w:rsid w:val="00F92BCF"/>
    <w:rsid w:val="00F93090"/>
    <w:rsid w:val="00F9324A"/>
    <w:rsid w:val="00F93A44"/>
    <w:rsid w:val="00F93A8D"/>
    <w:rsid w:val="00F9406A"/>
    <w:rsid w:val="00F94505"/>
    <w:rsid w:val="00F95548"/>
    <w:rsid w:val="00F95E12"/>
    <w:rsid w:val="00F96ACC"/>
    <w:rsid w:val="00F97512"/>
    <w:rsid w:val="00F97542"/>
    <w:rsid w:val="00F9798E"/>
    <w:rsid w:val="00F97A03"/>
    <w:rsid w:val="00F97F0F"/>
    <w:rsid w:val="00F97F2B"/>
    <w:rsid w:val="00FA1374"/>
    <w:rsid w:val="00FA18DC"/>
    <w:rsid w:val="00FA1EC9"/>
    <w:rsid w:val="00FA22C7"/>
    <w:rsid w:val="00FA3156"/>
    <w:rsid w:val="00FA3264"/>
    <w:rsid w:val="00FA33B5"/>
    <w:rsid w:val="00FA4091"/>
    <w:rsid w:val="00FA55E3"/>
    <w:rsid w:val="00FA57EB"/>
    <w:rsid w:val="00FA5A24"/>
    <w:rsid w:val="00FA5D59"/>
    <w:rsid w:val="00FA5E0D"/>
    <w:rsid w:val="00FA5F4E"/>
    <w:rsid w:val="00FA618A"/>
    <w:rsid w:val="00FB0B21"/>
    <w:rsid w:val="00FB0E1D"/>
    <w:rsid w:val="00FB1317"/>
    <w:rsid w:val="00FB15B8"/>
    <w:rsid w:val="00FB1E55"/>
    <w:rsid w:val="00FB2576"/>
    <w:rsid w:val="00FB2BB2"/>
    <w:rsid w:val="00FB341E"/>
    <w:rsid w:val="00FB357B"/>
    <w:rsid w:val="00FB3AF4"/>
    <w:rsid w:val="00FB3E0A"/>
    <w:rsid w:val="00FB3F59"/>
    <w:rsid w:val="00FB461C"/>
    <w:rsid w:val="00FB4A2A"/>
    <w:rsid w:val="00FB552A"/>
    <w:rsid w:val="00FB5B22"/>
    <w:rsid w:val="00FB5DA6"/>
    <w:rsid w:val="00FB79D3"/>
    <w:rsid w:val="00FC007D"/>
    <w:rsid w:val="00FC08B6"/>
    <w:rsid w:val="00FC094D"/>
    <w:rsid w:val="00FC0D0E"/>
    <w:rsid w:val="00FC1D8D"/>
    <w:rsid w:val="00FC37AA"/>
    <w:rsid w:val="00FC46B6"/>
    <w:rsid w:val="00FC5115"/>
    <w:rsid w:val="00FC5512"/>
    <w:rsid w:val="00FC5596"/>
    <w:rsid w:val="00FC5E49"/>
    <w:rsid w:val="00FC6023"/>
    <w:rsid w:val="00FC6E76"/>
    <w:rsid w:val="00FC6EBD"/>
    <w:rsid w:val="00FC737B"/>
    <w:rsid w:val="00FC7A7D"/>
    <w:rsid w:val="00FC7B1C"/>
    <w:rsid w:val="00FC7BD1"/>
    <w:rsid w:val="00FD0169"/>
    <w:rsid w:val="00FD0383"/>
    <w:rsid w:val="00FD0892"/>
    <w:rsid w:val="00FD0B07"/>
    <w:rsid w:val="00FD1000"/>
    <w:rsid w:val="00FD24F8"/>
    <w:rsid w:val="00FD26EE"/>
    <w:rsid w:val="00FD281A"/>
    <w:rsid w:val="00FD2DB4"/>
    <w:rsid w:val="00FD3571"/>
    <w:rsid w:val="00FD39E0"/>
    <w:rsid w:val="00FD43E0"/>
    <w:rsid w:val="00FD4FCC"/>
    <w:rsid w:val="00FD5ADA"/>
    <w:rsid w:val="00FD6BB0"/>
    <w:rsid w:val="00FD72B5"/>
    <w:rsid w:val="00FE091E"/>
    <w:rsid w:val="00FE0BB6"/>
    <w:rsid w:val="00FE105A"/>
    <w:rsid w:val="00FE128D"/>
    <w:rsid w:val="00FE1766"/>
    <w:rsid w:val="00FE1CD4"/>
    <w:rsid w:val="00FE28E4"/>
    <w:rsid w:val="00FE2AC2"/>
    <w:rsid w:val="00FE2B0D"/>
    <w:rsid w:val="00FE3524"/>
    <w:rsid w:val="00FE379E"/>
    <w:rsid w:val="00FE3ADC"/>
    <w:rsid w:val="00FE3C44"/>
    <w:rsid w:val="00FE5553"/>
    <w:rsid w:val="00FE5AD3"/>
    <w:rsid w:val="00FE64E2"/>
    <w:rsid w:val="00FE6653"/>
    <w:rsid w:val="00FE6CDF"/>
    <w:rsid w:val="00FE70FD"/>
    <w:rsid w:val="00FE7340"/>
    <w:rsid w:val="00FE74B3"/>
    <w:rsid w:val="00FE7CA4"/>
    <w:rsid w:val="00FF0172"/>
    <w:rsid w:val="00FF046F"/>
    <w:rsid w:val="00FF07E9"/>
    <w:rsid w:val="00FF2449"/>
    <w:rsid w:val="00FF2730"/>
    <w:rsid w:val="00FF3424"/>
    <w:rsid w:val="00FF3CF1"/>
    <w:rsid w:val="00FF3F42"/>
    <w:rsid w:val="00FF492E"/>
    <w:rsid w:val="00FF5489"/>
    <w:rsid w:val="00FF5838"/>
    <w:rsid w:val="00FF6DC1"/>
    <w:rsid w:val="00FF6EBE"/>
    <w:rsid w:val="00FF70DD"/>
    <w:rsid w:val="00FF75CF"/>
    <w:rsid w:val="00FF776B"/>
    <w:rsid w:val="00FF7942"/>
    <w:rsid w:val="00FF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404E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768B0"/>
    <w:pPr>
      <w:spacing w:line="480" w:lineRule="auto"/>
      <w:jc w:val="both"/>
    </w:pPr>
    <w:rPr>
      <w:rFonts w:ascii="Times New Roman" w:hAnsi="Times New Roman"/>
      <w:lang w:val="en-GB"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31AE1"/>
    <w:pPr>
      <w:outlineLvl w:val="0"/>
    </w:pPr>
    <w:rPr>
      <w:b/>
      <w:sz w:val="36"/>
      <w:lang w:val="en-US"/>
    </w:rPr>
  </w:style>
  <w:style w:type="paragraph" w:styleId="Titolo2">
    <w:name w:val="heading 2"/>
    <w:basedOn w:val="Titolo1"/>
    <w:next w:val="Normale"/>
    <w:link w:val="Titolo2Carattere"/>
    <w:uiPriority w:val="9"/>
    <w:unhideWhenUsed/>
    <w:qFormat/>
    <w:rsid w:val="000436E0"/>
    <w:pPr>
      <w:ind w:left="360" w:hanging="360"/>
      <w:outlineLvl w:val="1"/>
    </w:pPr>
    <w:rPr>
      <w:sz w:val="24"/>
    </w:rPr>
  </w:style>
  <w:style w:type="paragraph" w:styleId="Titolo3">
    <w:name w:val="heading 3"/>
    <w:basedOn w:val="Titolo2"/>
    <w:next w:val="Normale"/>
    <w:link w:val="Titolo3Carattere"/>
    <w:uiPriority w:val="9"/>
    <w:unhideWhenUsed/>
    <w:qFormat/>
    <w:rsid w:val="00BC4F66"/>
    <w:pPr>
      <w:numPr>
        <w:ilvl w:val="1"/>
      </w:numPr>
      <w:ind w:left="360" w:hanging="360"/>
      <w:outlineLvl w:val="2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431AE1"/>
    <w:rPr>
      <w:rFonts w:ascii="Times New Roman" w:hAnsi="Times New Roman"/>
      <w:b/>
      <w:sz w:val="36"/>
      <w:lang w:val="en-US" w:eastAsia="en-US"/>
    </w:rPr>
  </w:style>
  <w:style w:type="character" w:customStyle="1" w:styleId="Titolo2Carattere">
    <w:name w:val="Titolo 2 Carattere"/>
    <w:link w:val="Titolo2"/>
    <w:uiPriority w:val="9"/>
    <w:rsid w:val="000436E0"/>
    <w:rPr>
      <w:rFonts w:ascii="Times New Roman" w:hAnsi="Times New Roman"/>
      <w:b/>
      <w:sz w:val="24"/>
      <w:szCs w:val="24"/>
      <w:lang w:val="en-US" w:eastAsia="en-US"/>
    </w:rPr>
  </w:style>
  <w:style w:type="character" w:customStyle="1" w:styleId="Titolo3Carattere">
    <w:name w:val="Titolo 3 Carattere"/>
    <w:link w:val="Titolo3"/>
    <w:uiPriority w:val="9"/>
    <w:rsid w:val="00BC4F66"/>
    <w:rPr>
      <w:rFonts w:ascii="Times New Roman" w:hAnsi="Times New Roman"/>
      <w:b/>
      <w:sz w:val="24"/>
      <w:szCs w:val="24"/>
      <w:lang w:val="en-GB" w:eastAsia="en-US"/>
    </w:rPr>
  </w:style>
  <w:style w:type="paragraph" w:styleId="Paragrafoelenco">
    <w:name w:val="List Paragraph"/>
    <w:basedOn w:val="Normale"/>
    <w:uiPriority w:val="34"/>
    <w:qFormat/>
    <w:rsid w:val="004E4A62"/>
    <w:pPr>
      <w:ind w:left="720"/>
      <w:contextualSpacing/>
    </w:pPr>
  </w:style>
  <w:style w:type="table" w:styleId="Grigliatabella">
    <w:name w:val="Table Grid"/>
    <w:basedOn w:val="Tabellanormale"/>
    <w:uiPriority w:val="59"/>
    <w:rsid w:val="000D2B7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2D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C52D60"/>
    <w:rPr>
      <w:rFonts w:ascii="Tahoma" w:hAnsi="Tahoma" w:cs="Tahoma"/>
      <w:sz w:val="16"/>
      <w:szCs w:val="16"/>
    </w:rPr>
  </w:style>
  <w:style w:type="character" w:styleId="Rimandocommento">
    <w:name w:val="annotation reference"/>
    <w:uiPriority w:val="99"/>
    <w:semiHidden/>
    <w:unhideWhenUsed/>
    <w:rsid w:val="00F548E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548E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F548E3"/>
    <w:rPr>
      <w:sz w:val="20"/>
      <w:szCs w:val="20"/>
    </w:rPr>
  </w:style>
  <w:style w:type="table" w:customStyle="1" w:styleId="Stile1">
    <w:name w:val="Stile1"/>
    <w:basedOn w:val="Tabellasemplice1"/>
    <w:uiPriority w:val="99"/>
    <w:qFormat/>
    <w:rsid w:val="0023763F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semplice1">
    <w:name w:val="Table Simple 1"/>
    <w:basedOn w:val="Tabellanormale"/>
    <w:uiPriority w:val="99"/>
    <w:semiHidden/>
    <w:unhideWhenUsed/>
    <w:rsid w:val="0023763F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C71CD5"/>
    <w:pPr>
      <w:keepNext/>
    </w:pPr>
    <w:rPr>
      <w:b/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E74221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E74221"/>
  </w:style>
  <w:style w:type="paragraph" w:styleId="Pidipagina">
    <w:name w:val="footer"/>
    <w:basedOn w:val="Normale"/>
    <w:link w:val="PidipaginaCarattere"/>
    <w:uiPriority w:val="99"/>
    <w:unhideWhenUsed/>
    <w:rsid w:val="00E74221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E74221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33470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433470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433470"/>
    <w:rPr>
      <w:sz w:val="22"/>
      <w:szCs w:val="22"/>
      <w:lang w:eastAsia="en-US"/>
    </w:rPr>
  </w:style>
  <w:style w:type="paragraph" w:styleId="Nessunaspaziatura">
    <w:name w:val="No Spacing"/>
    <w:uiPriority w:val="1"/>
    <w:qFormat/>
    <w:rsid w:val="005368E9"/>
    <w:rPr>
      <w:rFonts w:ascii="Palatino" w:eastAsia="MS Mincho" w:hAnsi="Palatino"/>
      <w:szCs w:val="22"/>
      <w:lang w:val="en-US" w:eastAsia="en-US"/>
    </w:rPr>
  </w:style>
  <w:style w:type="character" w:styleId="Collegamentoipertestuale">
    <w:name w:val="Hyperlink"/>
    <w:uiPriority w:val="99"/>
    <w:unhideWhenUsed/>
    <w:rsid w:val="002D67B5"/>
    <w:rPr>
      <w:color w:val="0000FF"/>
      <w:u w:val="single"/>
    </w:rPr>
  </w:style>
  <w:style w:type="character" w:styleId="Numeroriga">
    <w:name w:val="line number"/>
    <w:basedOn w:val="Caratterepredefinitoparagrafo"/>
    <w:uiPriority w:val="99"/>
    <w:semiHidden/>
    <w:unhideWhenUsed/>
    <w:rsid w:val="002768B0"/>
  </w:style>
  <w:style w:type="paragraph" w:styleId="Titolo">
    <w:name w:val="Title"/>
    <w:basedOn w:val="Normale"/>
    <w:next w:val="Normale"/>
    <w:link w:val="TitoloCarattere"/>
    <w:uiPriority w:val="10"/>
    <w:qFormat/>
    <w:rsid w:val="007B2192"/>
    <w:rPr>
      <w:b/>
      <w:sz w:val="28"/>
    </w:rPr>
  </w:style>
  <w:style w:type="character" w:customStyle="1" w:styleId="TitoloCarattere">
    <w:name w:val="Titolo Carattere"/>
    <w:link w:val="Titolo"/>
    <w:uiPriority w:val="10"/>
    <w:rsid w:val="007B2192"/>
    <w:rPr>
      <w:rFonts w:ascii="Times New Roman" w:hAnsi="Times New Roman" w:cs="Times New Roman"/>
      <w:b/>
      <w:sz w:val="28"/>
      <w:szCs w:val="24"/>
      <w:lang w:val="en-GB"/>
    </w:rPr>
  </w:style>
  <w:style w:type="paragraph" w:styleId="Bibliografia">
    <w:name w:val="Bibliography"/>
    <w:basedOn w:val="Normale"/>
    <w:next w:val="Normale"/>
    <w:uiPriority w:val="37"/>
    <w:semiHidden/>
    <w:unhideWhenUsed/>
    <w:rsid w:val="00FF3F42"/>
  </w:style>
  <w:style w:type="paragraph" w:customStyle="1" w:styleId="Literature">
    <w:name w:val="Literature"/>
    <w:basedOn w:val="Normale"/>
    <w:link w:val="LiteratureCarattere"/>
    <w:qFormat/>
    <w:rsid w:val="00BA107F"/>
    <w:pPr>
      <w:ind w:left="284" w:hanging="284"/>
    </w:pPr>
    <w:rPr>
      <w:lang w:val="en-US"/>
    </w:rPr>
  </w:style>
  <w:style w:type="character" w:customStyle="1" w:styleId="LiteratureCarattere">
    <w:name w:val="Literature Carattere"/>
    <w:link w:val="Literature"/>
    <w:rsid w:val="00BA107F"/>
    <w:rPr>
      <w:rFonts w:ascii="Times New Roman" w:eastAsia="Calibri" w:hAnsi="Times New Roman" w:cs="Times New Roman"/>
      <w:sz w:val="24"/>
      <w:szCs w:val="24"/>
      <w:lang w:val="en-US"/>
    </w:rPr>
  </w:style>
  <w:style w:type="paragraph" w:customStyle="1" w:styleId="Corpo">
    <w:name w:val="Corpo"/>
    <w:basedOn w:val="Normale"/>
    <w:link w:val="CorpoCarattere"/>
    <w:uiPriority w:val="99"/>
    <w:qFormat/>
    <w:rsid w:val="006D01DB"/>
    <w:rPr>
      <w:lang w:val="en-US"/>
    </w:rPr>
  </w:style>
  <w:style w:type="character" w:customStyle="1" w:styleId="CorpoCarattere">
    <w:name w:val="Corpo Carattere"/>
    <w:link w:val="Corpo"/>
    <w:rsid w:val="00F128D7"/>
    <w:rPr>
      <w:rFonts w:ascii="Times New Roman" w:hAnsi="Times New Roman"/>
      <w:sz w:val="24"/>
      <w:szCs w:val="24"/>
      <w:lang w:val="en-US" w:eastAsia="en-US"/>
    </w:rPr>
  </w:style>
  <w:style w:type="paragraph" w:styleId="NormaleWeb">
    <w:name w:val="Normal (Web)"/>
    <w:basedOn w:val="Normale"/>
    <w:uiPriority w:val="99"/>
    <w:semiHidden/>
    <w:unhideWhenUsed/>
    <w:rsid w:val="008E4802"/>
    <w:pPr>
      <w:spacing w:before="100" w:beforeAutospacing="1" w:after="100" w:afterAutospacing="1" w:line="240" w:lineRule="auto"/>
      <w:jc w:val="left"/>
    </w:pPr>
    <w:rPr>
      <w:rFonts w:eastAsia="Times New Roman"/>
      <w:lang w:val="it-IT" w:eastAsia="it-IT"/>
    </w:rPr>
  </w:style>
  <w:style w:type="paragraph" w:customStyle="1" w:styleId="Biblio">
    <w:name w:val="Biblio"/>
    <w:basedOn w:val="Bibliografia"/>
    <w:link w:val="BiblioCarattere"/>
    <w:qFormat/>
    <w:rsid w:val="00E65F3B"/>
    <w:pPr>
      <w:spacing w:line="360" w:lineRule="auto"/>
      <w:ind w:left="284" w:hanging="284"/>
    </w:pPr>
    <w:rPr>
      <w:noProof/>
    </w:rPr>
  </w:style>
  <w:style w:type="character" w:customStyle="1" w:styleId="BiblioCarattere">
    <w:name w:val="Biblio Carattere"/>
    <w:link w:val="Biblio"/>
    <w:rsid w:val="00E65F3B"/>
    <w:rPr>
      <w:rFonts w:ascii="Times New Roman" w:hAnsi="Times New Roman"/>
      <w:noProof/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Normale"/>
    <w:link w:val="EndNoteBibliographyTitleCarattere"/>
    <w:rsid w:val="00854BBD"/>
    <w:pPr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link w:val="EndNoteBibliographyTitle"/>
    <w:rsid w:val="00854BBD"/>
    <w:rPr>
      <w:rFonts w:ascii="Times New Roman" w:hAnsi="Times New Roman"/>
      <w:noProof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rsid w:val="00854BBD"/>
    <w:pPr>
      <w:spacing w:line="240" w:lineRule="auto"/>
    </w:pPr>
    <w:rPr>
      <w:noProof/>
      <w:lang w:val="en-US"/>
    </w:rPr>
  </w:style>
  <w:style w:type="character" w:customStyle="1" w:styleId="EndNoteBibliographyCarattere">
    <w:name w:val="EndNote Bibliography Carattere"/>
    <w:link w:val="EndNoteBibliography"/>
    <w:rsid w:val="00854BBD"/>
    <w:rPr>
      <w:rFonts w:ascii="Times New Roman" w:hAnsi="Times New Roman"/>
      <w:noProof/>
      <w:lang w:val="en-US" w:eastAsia="en-US"/>
    </w:rPr>
  </w:style>
  <w:style w:type="table" w:customStyle="1" w:styleId="Grigliatabella1">
    <w:name w:val="Griglia tabella1"/>
    <w:basedOn w:val="Tabellanormale"/>
    <w:next w:val="Grigliatabella"/>
    <w:uiPriority w:val="39"/>
    <w:rsid w:val="00150E94"/>
    <w:rPr>
      <w:rFonts w:ascii="Times New Roman" w:eastAsiaTheme="minorHAnsi" w:hAnsi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visitato">
    <w:name w:val="FollowedHyperlink"/>
    <w:basedOn w:val="Caratterepredefinitoparagrafo"/>
    <w:uiPriority w:val="99"/>
    <w:semiHidden/>
    <w:unhideWhenUsed/>
    <w:rsid w:val="009A0382"/>
    <w:rPr>
      <w:color w:val="954F72" w:themeColor="followedHyperlink"/>
      <w:u w:val="single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B3A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eastAsiaTheme="minorEastAsia" w:hAnsi="Courier" w:cs="Courier"/>
      <w:sz w:val="20"/>
      <w:szCs w:val="20"/>
      <w:lang w:val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semiHidden/>
    <w:rsid w:val="00FB3AF4"/>
    <w:rPr>
      <w:rFonts w:ascii="Courier" w:eastAsiaTheme="minorEastAsia" w:hAnsi="Courier" w:cs="Courier"/>
      <w:sz w:val="20"/>
      <w:szCs w:val="20"/>
      <w:lang w:val="en-US" w:eastAsia="en-US"/>
    </w:rPr>
  </w:style>
  <w:style w:type="table" w:customStyle="1" w:styleId="Tabellagriglia4-colore51">
    <w:name w:val="Tabella griglia 4 - colore 51"/>
    <w:basedOn w:val="Tabellanormale"/>
    <w:uiPriority w:val="49"/>
    <w:rsid w:val="0049746F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gliatab41">
    <w:name w:val="Griglia tab. 41"/>
    <w:basedOn w:val="Tabellanormale"/>
    <w:uiPriority w:val="49"/>
    <w:rsid w:val="00AA778F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Testosegnaposto">
    <w:name w:val="Placeholder Text"/>
    <w:basedOn w:val="Caratterepredefinitoparagrafo"/>
    <w:uiPriority w:val="99"/>
    <w:semiHidden/>
    <w:rsid w:val="006323F1"/>
    <w:rPr>
      <w:color w:val="808080"/>
    </w:rPr>
  </w:style>
  <w:style w:type="paragraph" w:customStyle="1" w:styleId="EndNoteCategoryHeading">
    <w:name w:val="EndNote Category Heading"/>
    <w:basedOn w:val="Normale"/>
    <w:link w:val="EndNoteCategoryHeadingCarattere"/>
    <w:rsid w:val="00707690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Carattere">
    <w:name w:val="EndNote Category Heading Carattere"/>
    <w:basedOn w:val="Titolo1Carattere"/>
    <w:link w:val="EndNoteCategoryHeading"/>
    <w:rsid w:val="00707690"/>
    <w:rPr>
      <w:rFonts w:ascii="Times New Roman" w:hAnsi="Times New Roman"/>
      <w:b/>
      <w:noProof/>
      <w:sz w:val="2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768B0"/>
    <w:pPr>
      <w:spacing w:line="480" w:lineRule="auto"/>
      <w:jc w:val="both"/>
    </w:pPr>
    <w:rPr>
      <w:rFonts w:ascii="Times New Roman" w:hAnsi="Times New Roman"/>
      <w:lang w:val="en-GB" w:eastAsia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31AE1"/>
    <w:pPr>
      <w:outlineLvl w:val="0"/>
    </w:pPr>
    <w:rPr>
      <w:b/>
      <w:sz w:val="36"/>
      <w:lang w:val="en-US"/>
    </w:rPr>
  </w:style>
  <w:style w:type="paragraph" w:styleId="Titolo2">
    <w:name w:val="heading 2"/>
    <w:basedOn w:val="Titolo1"/>
    <w:next w:val="Normale"/>
    <w:link w:val="Titolo2Carattere"/>
    <w:uiPriority w:val="9"/>
    <w:unhideWhenUsed/>
    <w:qFormat/>
    <w:rsid w:val="000436E0"/>
    <w:pPr>
      <w:ind w:left="360" w:hanging="360"/>
      <w:outlineLvl w:val="1"/>
    </w:pPr>
    <w:rPr>
      <w:sz w:val="24"/>
    </w:rPr>
  </w:style>
  <w:style w:type="paragraph" w:styleId="Titolo3">
    <w:name w:val="heading 3"/>
    <w:basedOn w:val="Titolo2"/>
    <w:next w:val="Normale"/>
    <w:link w:val="Titolo3Carattere"/>
    <w:uiPriority w:val="9"/>
    <w:unhideWhenUsed/>
    <w:qFormat/>
    <w:rsid w:val="00BC4F66"/>
    <w:pPr>
      <w:numPr>
        <w:ilvl w:val="1"/>
      </w:numPr>
      <w:ind w:left="360" w:hanging="360"/>
      <w:outlineLvl w:val="2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431AE1"/>
    <w:rPr>
      <w:rFonts w:ascii="Times New Roman" w:hAnsi="Times New Roman"/>
      <w:b/>
      <w:sz w:val="36"/>
      <w:lang w:val="en-US" w:eastAsia="en-US"/>
    </w:rPr>
  </w:style>
  <w:style w:type="character" w:customStyle="1" w:styleId="Titolo2Carattere">
    <w:name w:val="Titolo 2 Carattere"/>
    <w:link w:val="Titolo2"/>
    <w:uiPriority w:val="9"/>
    <w:rsid w:val="000436E0"/>
    <w:rPr>
      <w:rFonts w:ascii="Times New Roman" w:hAnsi="Times New Roman"/>
      <w:b/>
      <w:sz w:val="24"/>
      <w:szCs w:val="24"/>
      <w:lang w:val="en-US" w:eastAsia="en-US"/>
    </w:rPr>
  </w:style>
  <w:style w:type="character" w:customStyle="1" w:styleId="Titolo3Carattere">
    <w:name w:val="Titolo 3 Carattere"/>
    <w:link w:val="Titolo3"/>
    <w:uiPriority w:val="9"/>
    <w:rsid w:val="00BC4F66"/>
    <w:rPr>
      <w:rFonts w:ascii="Times New Roman" w:hAnsi="Times New Roman"/>
      <w:b/>
      <w:sz w:val="24"/>
      <w:szCs w:val="24"/>
      <w:lang w:val="en-GB" w:eastAsia="en-US"/>
    </w:rPr>
  </w:style>
  <w:style w:type="paragraph" w:styleId="Paragrafoelenco">
    <w:name w:val="List Paragraph"/>
    <w:basedOn w:val="Normale"/>
    <w:uiPriority w:val="34"/>
    <w:qFormat/>
    <w:rsid w:val="004E4A62"/>
    <w:pPr>
      <w:ind w:left="720"/>
      <w:contextualSpacing/>
    </w:pPr>
  </w:style>
  <w:style w:type="table" w:styleId="Grigliatabella">
    <w:name w:val="Table Grid"/>
    <w:basedOn w:val="Tabellanormale"/>
    <w:uiPriority w:val="59"/>
    <w:rsid w:val="000D2B7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2D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C52D60"/>
    <w:rPr>
      <w:rFonts w:ascii="Tahoma" w:hAnsi="Tahoma" w:cs="Tahoma"/>
      <w:sz w:val="16"/>
      <w:szCs w:val="16"/>
    </w:rPr>
  </w:style>
  <w:style w:type="character" w:styleId="Rimandocommento">
    <w:name w:val="annotation reference"/>
    <w:uiPriority w:val="99"/>
    <w:semiHidden/>
    <w:unhideWhenUsed/>
    <w:rsid w:val="00F548E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548E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F548E3"/>
    <w:rPr>
      <w:sz w:val="20"/>
      <w:szCs w:val="20"/>
    </w:rPr>
  </w:style>
  <w:style w:type="table" w:customStyle="1" w:styleId="Stile1">
    <w:name w:val="Stile1"/>
    <w:basedOn w:val="Tabellasemplice1"/>
    <w:uiPriority w:val="99"/>
    <w:qFormat/>
    <w:rsid w:val="0023763F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semplice1">
    <w:name w:val="Table Simple 1"/>
    <w:basedOn w:val="Tabellanormale"/>
    <w:uiPriority w:val="99"/>
    <w:semiHidden/>
    <w:unhideWhenUsed/>
    <w:rsid w:val="0023763F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C71CD5"/>
    <w:pPr>
      <w:keepNext/>
    </w:pPr>
    <w:rPr>
      <w:b/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E74221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E74221"/>
  </w:style>
  <w:style w:type="paragraph" w:styleId="Pidipagina">
    <w:name w:val="footer"/>
    <w:basedOn w:val="Normale"/>
    <w:link w:val="PidipaginaCarattere"/>
    <w:uiPriority w:val="99"/>
    <w:unhideWhenUsed/>
    <w:rsid w:val="00E74221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E74221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33470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433470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433470"/>
    <w:rPr>
      <w:sz w:val="22"/>
      <w:szCs w:val="22"/>
      <w:lang w:eastAsia="en-US"/>
    </w:rPr>
  </w:style>
  <w:style w:type="paragraph" w:styleId="Nessunaspaziatura">
    <w:name w:val="No Spacing"/>
    <w:uiPriority w:val="1"/>
    <w:qFormat/>
    <w:rsid w:val="005368E9"/>
    <w:rPr>
      <w:rFonts w:ascii="Palatino" w:eastAsia="MS Mincho" w:hAnsi="Palatino"/>
      <w:szCs w:val="22"/>
      <w:lang w:val="en-US" w:eastAsia="en-US"/>
    </w:rPr>
  </w:style>
  <w:style w:type="character" w:styleId="Collegamentoipertestuale">
    <w:name w:val="Hyperlink"/>
    <w:uiPriority w:val="99"/>
    <w:unhideWhenUsed/>
    <w:rsid w:val="002D67B5"/>
    <w:rPr>
      <w:color w:val="0000FF"/>
      <w:u w:val="single"/>
    </w:rPr>
  </w:style>
  <w:style w:type="character" w:styleId="Numeroriga">
    <w:name w:val="line number"/>
    <w:basedOn w:val="Caratterepredefinitoparagrafo"/>
    <w:uiPriority w:val="99"/>
    <w:semiHidden/>
    <w:unhideWhenUsed/>
    <w:rsid w:val="002768B0"/>
  </w:style>
  <w:style w:type="paragraph" w:styleId="Titolo">
    <w:name w:val="Title"/>
    <w:basedOn w:val="Normale"/>
    <w:next w:val="Normale"/>
    <w:link w:val="TitoloCarattere"/>
    <w:uiPriority w:val="10"/>
    <w:qFormat/>
    <w:rsid w:val="007B2192"/>
    <w:rPr>
      <w:b/>
      <w:sz w:val="28"/>
    </w:rPr>
  </w:style>
  <w:style w:type="character" w:customStyle="1" w:styleId="TitoloCarattere">
    <w:name w:val="Titolo Carattere"/>
    <w:link w:val="Titolo"/>
    <w:uiPriority w:val="10"/>
    <w:rsid w:val="007B2192"/>
    <w:rPr>
      <w:rFonts w:ascii="Times New Roman" w:hAnsi="Times New Roman" w:cs="Times New Roman"/>
      <w:b/>
      <w:sz w:val="28"/>
      <w:szCs w:val="24"/>
      <w:lang w:val="en-GB"/>
    </w:rPr>
  </w:style>
  <w:style w:type="paragraph" w:styleId="Bibliografia">
    <w:name w:val="Bibliography"/>
    <w:basedOn w:val="Normale"/>
    <w:next w:val="Normale"/>
    <w:uiPriority w:val="37"/>
    <w:semiHidden/>
    <w:unhideWhenUsed/>
    <w:rsid w:val="00FF3F42"/>
  </w:style>
  <w:style w:type="paragraph" w:customStyle="1" w:styleId="Literature">
    <w:name w:val="Literature"/>
    <w:basedOn w:val="Normale"/>
    <w:link w:val="LiteratureCarattere"/>
    <w:qFormat/>
    <w:rsid w:val="00BA107F"/>
    <w:pPr>
      <w:ind w:left="284" w:hanging="284"/>
    </w:pPr>
    <w:rPr>
      <w:lang w:val="en-US"/>
    </w:rPr>
  </w:style>
  <w:style w:type="character" w:customStyle="1" w:styleId="LiteratureCarattere">
    <w:name w:val="Literature Carattere"/>
    <w:link w:val="Literature"/>
    <w:rsid w:val="00BA107F"/>
    <w:rPr>
      <w:rFonts w:ascii="Times New Roman" w:eastAsia="Calibri" w:hAnsi="Times New Roman" w:cs="Times New Roman"/>
      <w:sz w:val="24"/>
      <w:szCs w:val="24"/>
      <w:lang w:val="en-US"/>
    </w:rPr>
  </w:style>
  <w:style w:type="paragraph" w:customStyle="1" w:styleId="Corpo">
    <w:name w:val="Corpo"/>
    <w:basedOn w:val="Normale"/>
    <w:link w:val="CorpoCarattere"/>
    <w:uiPriority w:val="99"/>
    <w:qFormat/>
    <w:rsid w:val="006D01DB"/>
    <w:rPr>
      <w:lang w:val="en-US"/>
    </w:rPr>
  </w:style>
  <w:style w:type="character" w:customStyle="1" w:styleId="CorpoCarattere">
    <w:name w:val="Corpo Carattere"/>
    <w:link w:val="Corpo"/>
    <w:rsid w:val="00F128D7"/>
    <w:rPr>
      <w:rFonts w:ascii="Times New Roman" w:hAnsi="Times New Roman"/>
      <w:sz w:val="24"/>
      <w:szCs w:val="24"/>
      <w:lang w:val="en-US" w:eastAsia="en-US"/>
    </w:rPr>
  </w:style>
  <w:style w:type="paragraph" w:styleId="NormaleWeb">
    <w:name w:val="Normal (Web)"/>
    <w:basedOn w:val="Normale"/>
    <w:uiPriority w:val="99"/>
    <w:semiHidden/>
    <w:unhideWhenUsed/>
    <w:rsid w:val="008E4802"/>
    <w:pPr>
      <w:spacing w:before="100" w:beforeAutospacing="1" w:after="100" w:afterAutospacing="1" w:line="240" w:lineRule="auto"/>
      <w:jc w:val="left"/>
    </w:pPr>
    <w:rPr>
      <w:rFonts w:eastAsia="Times New Roman"/>
      <w:lang w:val="it-IT" w:eastAsia="it-IT"/>
    </w:rPr>
  </w:style>
  <w:style w:type="paragraph" w:customStyle="1" w:styleId="Biblio">
    <w:name w:val="Biblio"/>
    <w:basedOn w:val="Bibliografia"/>
    <w:link w:val="BiblioCarattere"/>
    <w:qFormat/>
    <w:rsid w:val="00E65F3B"/>
    <w:pPr>
      <w:spacing w:line="360" w:lineRule="auto"/>
      <w:ind w:left="284" w:hanging="284"/>
    </w:pPr>
    <w:rPr>
      <w:noProof/>
    </w:rPr>
  </w:style>
  <w:style w:type="character" w:customStyle="1" w:styleId="BiblioCarattere">
    <w:name w:val="Biblio Carattere"/>
    <w:link w:val="Biblio"/>
    <w:rsid w:val="00E65F3B"/>
    <w:rPr>
      <w:rFonts w:ascii="Times New Roman" w:hAnsi="Times New Roman"/>
      <w:noProof/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Normale"/>
    <w:link w:val="EndNoteBibliographyTitleCarattere"/>
    <w:rsid w:val="00854BBD"/>
    <w:pPr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link w:val="EndNoteBibliographyTitle"/>
    <w:rsid w:val="00854BBD"/>
    <w:rPr>
      <w:rFonts w:ascii="Times New Roman" w:hAnsi="Times New Roman"/>
      <w:noProof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rsid w:val="00854BBD"/>
    <w:pPr>
      <w:spacing w:line="240" w:lineRule="auto"/>
    </w:pPr>
    <w:rPr>
      <w:noProof/>
      <w:lang w:val="en-US"/>
    </w:rPr>
  </w:style>
  <w:style w:type="character" w:customStyle="1" w:styleId="EndNoteBibliographyCarattere">
    <w:name w:val="EndNote Bibliography Carattere"/>
    <w:link w:val="EndNoteBibliography"/>
    <w:rsid w:val="00854BBD"/>
    <w:rPr>
      <w:rFonts w:ascii="Times New Roman" w:hAnsi="Times New Roman"/>
      <w:noProof/>
      <w:lang w:val="en-US" w:eastAsia="en-US"/>
    </w:rPr>
  </w:style>
  <w:style w:type="table" w:customStyle="1" w:styleId="Grigliatabella1">
    <w:name w:val="Griglia tabella1"/>
    <w:basedOn w:val="Tabellanormale"/>
    <w:next w:val="Grigliatabella"/>
    <w:uiPriority w:val="39"/>
    <w:rsid w:val="00150E94"/>
    <w:rPr>
      <w:rFonts w:ascii="Times New Roman" w:eastAsiaTheme="minorHAnsi" w:hAnsi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visitato">
    <w:name w:val="FollowedHyperlink"/>
    <w:basedOn w:val="Caratterepredefinitoparagrafo"/>
    <w:uiPriority w:val="99"/>
    <w:semiHidden/>
    <w:unhideWhenUsed/>
    <w:rsid w:val="009A0382"/>
    <w:rPr>
      <w:color w:val="954F72" w:themeColor="followedHyperlink"/>
      <w:u w:val="single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B3A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eastAsiaTheme="minorEastAsia" w:hAnsi="Courier" w:cs="Courier"/>
      <w:sz w:val="20"/>
      <w:szCs w:val="20"/>
      <w:lang w:val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semiHidden/>
    <w:rsid w:val="00FB3AF4"/>
    <w:rPr>
      <w:rFonts w:ascii="Courier" w:eastAsiaTheme="minorEastAsia" w:hAnsi="Courier" w:cs="Courier"/>
      <w:sz w:val="20"/>
      <w:szCs w:val="20"/>
      <w:lang w:val="en-US" w:eastAsia="en-US"/>
    </w:rPr>
  </w:style>
  <w:style w:type="table" w:customStyle="1" w:styleId="Tabellagriglia4-colore51">
    <w:name w:val="Tabella griglia 4 - colore 51"/>
    <w:basedOn w:val="Tabellanormale"/>
    <w:uiPriority w:val="49"/>
    <w:rsid w:val="0049746F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gliatab41">
    <w:name w:val="Griglia tab. 41"/>
    <w:basedOn w:val="Tabellanormale"/>
    <w:uiPriority w:val="49"/>
    <w:rsid w:val="00AA778F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Testosegnaposto">
    <w:name w:val="Placeholder Text"/>
    <w:basedOn w:val="Caratterepredefinitoparagrafo"/>
    <w:uiPriority w:val="99"/>
    <w:semiHidden/>
    <w:rsid w:val="006323F1"/>
    <w:rPr>
      <w:color w:val="808080"/>
    </w:rPr>
  </w:style>
  <w:style w:type="paragraph" w:customStyle="1" w:styleId="EndNoteCategoryHeading">
    <w:name w:val="EndNote Category Heading"/>
    <w:basedOn w:val="Normale"/>
    <w:link w:val="EndNoteCategoryHeadingCarattere"/>
    <w:rsid w:val="00707690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Carattere">
    <w:name w:val="EndNote Category Heading Carattere"/>
    <w:basedOn w:val="Titolo1Carattere"/>
    <w:link w:val="EndNoteCategoryHeading"/>
    <w:rsid w:val="00707690"/>
    <w:rPr>
      <w:rFonts w:ascii="Times New Roman" w:hAnsi="Times New Roman"/>
      <w:b/>
      <w:noProof/>
      <w:sz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089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1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30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69156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177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685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429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139443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1623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83518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1649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77642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059128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79993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23842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76778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037097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62034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490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52375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199428">
          <w:marLeft w:val="968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7067551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75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1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843212">
          <w:marLeft w:val="968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03511282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72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8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56036">
          <w:marLeft w:val="968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4099985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33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9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67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9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987030">
          <w:marLeft w:val="968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8012075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0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1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232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0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80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15433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240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5752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347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11073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6151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04320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742171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597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64687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2279601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5649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104476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992533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735638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918828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445147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3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8782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9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4812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8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7426">
          <w:marLeft w:val="968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0506787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38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1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40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59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27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1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4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4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6254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34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5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61972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19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59800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4390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601993">
                                  <w:marLeft w:val="0"/>
                                  <w:marRight w:val="0"/>
                                  <w:marTop w:val="288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301348">
                                      <w:marLeft w:val="0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6204734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9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46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41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552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6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7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981018">
          <w:marLeft w:val="968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75658356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06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102252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0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7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73642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99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927720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149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121825">
                                  <w:marLeft w:val="0"/>
                                  <w:marRight w:val="0"/>
                                  <w:marTop w:val="288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3202587">
                                      <w:marLeft w:val="0"/>
                                      <w:marRight w:val="0"/>
                                      <w:marTop w:val="12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7332998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6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FCE0A86-2EF0-47FE-8970-7434138ED8C6}">
  <we:reference id="wa104099688" version="1.3.0.0" store="it-IT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FEF096-FC53-9D49-87DC-483AE7E4C54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29F99E4-9674-4249-B415-D3C205644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46</Words>
  <Characters>3116</Characters>
  <Application>Microsoft Macintosh Word</Application>
  <DocSecurity>0</DocSecurity>
  <Lines>25</Lines>
  <Paragraphs>7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3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</dc:creator>
  <cp:keywords/>
  <dc:description/>
  <cp:lastModifiedBy>Fabrizio Cillo</cp:lastModifiedBy>
  <cp:revision>12</cp:revision>
  <cp:lastPrinted>2016-10-26T10:24:00Z</cp:lastPrinted>
  <dcterms:created xsi:type="dcterms:W3CDTF">2016-11-02T16:11:00Z</dcterms:created>
  <dcterms:modified xsi:type="dcterms:W3CDTF">2016-11-04T07:46:00Z</dcterms:modified>
</cp:coreProperties>
</file>